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E25" w:rsidRDefault="00FA5E25" w:rsidP="00AB697A">
      <w:pPr>
        <w:pStyle w:val="Heading1"/>
        <w:spacing w:before="120" w:after="12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dditional File 3</w:t>
      </w:r>
    </w:p>
    <w:p w:rsidR="00AB697A" w:rsidRPr="00AB697A" w:rsidRDefault="00FF2B8E" w:rsidP="00AB697A">
      <w:pPr>
        <w:pStyle w:val="Heading1"/>
        <w:spacing w:before="120" w:after="12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Modified </w:t>
      </w:r>
      <w:r w:rsidR="00AB697A" w:rsidRPr="00AB69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rvey </w:t>
      </w:r>
      <w:r w:rsidR="00FA5E2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Questionnaire</w:t>
      </w:r>
    </w:p>
    <w:p w:rsidR="00AB697A" w:rsidRPr="00AB697A" w:rsidRDefault="00AB697A" w:rsidP="00AB697A">
      <w:pPr>
        <w:pStyle w:val="Heading1"/>
        <w:spacing w:before="120" w:after="12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5627F0" w:rsidRPr="00AB697A" w:rsidRDefault="00AB697A" w:rsidP="00FC3F6E">
      <w:pPr>
        <w:pStyle w:val="Heading1"/>
        <w:spacing w:before="120" w:after="1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B69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hone Version</w:t>
      </w:r>
      <w:r w:rsidRPr="00AB697A">
        <w:rPr>
          <w:rStyle w:val="FootnoteReference"/>
          <w:rFonts w:ascii="Times New Roman" w:hAnsi="Times New Roman" w:cs="Times New Roman"/>
          <w:b/>
          <w:color w:val="000000" w:themeColor="text1"/>
          <w:sz w:val="28"/>
          <w:szCs w:val="28"/>
        </w:rPr>
        <w:footnoteReference w:id="1"/>
      </w:r>
    </w:p>
    <w:p w:rsidR="00E837DB" w:rsidRPr="00AB697A" w:rsidRDefault="0041657A" w:rsidP="00475532">
      <w:pPr>
        <w:jc w:val="both"/>
        <w:rPr>
          <w:color w:val="000000" w:themeColor="text1"/>
        </w:rPr>
      </w:pPr>
      <w:r w:rsidRPr="00AB697A">
        <w:rPr>
          <w:color w:val="000000" w:themeColor="text1"/>
        </w:rPr>
        <w:t xml:space="preserve">Hello, my name is </w:t>
      </w:r>
      <w:r w:rsidR="00851EC1" w:rsidRPr="00AB697A">
        <w:rPr>
          <w:color w:val="000000" w:themeColor="text1"/>
        </w:rPr>
        <w:t>___________</w:t>
      </w:r>
      <w:r w:rsidR="00475532" w:rsidRPr="00AB697A">
        <w:rPr>
          <w:color w:val="000000" w:themeColor="text1"/>
        </w:rPr>
        <w:t>.</w:t>
      </w:r>
      <w:r w:rsidRPr="00AB697A">
        <w:rPr>
          <w:color w:val="000000" w:themeColor="text1"/>
        </w:rPr>
        <w:t xml:space="preserve"> </w:t>
      </w:r>
      <w:r w:rsidR="00AB2D94" w:rsidRPr="00AB697A">
        <w:rPr>
          <w:color w:val="000000" w:themeColor="text1"/>
        </w:rPr>
        <w:t xml:space="preserve"> </w:t>
      </w:r>
      <w:r w:rsidRPr="00AB697A">
        <w:rPr>
          <w:color w:val="000000" w:themeColor="text1"/>
        </w:rPr>
        <w:t xml:space="preserve">I’m working </w:t>
      </w:r>
      <w:r w:rsidR="00475532" w:rsidRPr="00AB697A">
        <w:rPr>
          <w:color w:val="000000" w:themeColor="text1"/>
        </w:rPr>
        <w:t>with</w:t>
      </w:r>
      <w:r w:rsidRPr="00AB697A">
        <w:rPr>
          <w:color w:val="000000" w:themeColor="text1"/>
        </w:rPr>
        <w:t xml:space="preserve"> the University of Washington</w:t>
      </w:r>
      <w:r w:rsidR="00475532" w:rsidRPr="00AB697A">
        <w:rPr>
          <w:color w:val="000000" w:themeColor="text1"/>
        </w:rPr>
        <w:t xml:space="preserve"> and </w:t>
      </w:r>
      <w:r w:rsidR="00AB2D94" w:rsidRPr="00AB697A">
        <w:rPr>
          <w:color w:val="000000" w:themeColor="text1"/>
        </w:rPr>
        <w:t xml:space="preserve">I </w:t>
      </w:r>
      <w:r w:rsidR="00475532" w:rsidRPr="00AB697A">
        <w:rPr>
          <w:color w:val="000000" w:themeColor="text1"/>
        </w:rPr>
        <w:t xml:space="preserve">am </w:t>
      </w:r>
      <w:r w:rsidRPr="00AB697A">
        <w:rPr>
          <w:color w:val="000000" w:themeColor="text1"/>
        </w:rPr>
        <w:t xml:space="preserve">looking for someone to answer some questions about </w:t>
      </w:r>
      <w:r w:rsidR="00475532" w:rsidRPr="00AB697A">
        <w:rPr>
          <w:color w:val="000000" w:themeColor="text1"/>
        </w:rPr>
        <w:t xml:space="preserve">the </w:t>
      </w:r>
      <w:r w:rsidRPr="00AB697A">
        <w:rPr>
          <w:color w:val="000000" w:themeColor="text1"/>
        </w:rPr>
        <w:t>s</w:t>
      </w:r>
      <w:r w:rsidR="00475532" w:rsidRPr="00AB697A">
        <w:rPr>
          <w:color w:val="000000" w:themeColor="text1"/>
        </w:rPr>
        <w:t>ugary drink tax that will start in January in Seattle</w:t>
      </w:r>
      <w:r w:rsidRPr="00AB697A">
        <w:rPr>
          <w:color w:val="000000" w:themeColor="text1"/>
        </w:rPr>
        <w:t xml:space="preserve">. </w:t>
      </w:r>
      <w:r w:rsidR="00254293" w:rsidRPr="00AB697A">
        <w:rPr>
          <w:color w:val="000000" w:themeColor="text1"/>
        </w:rPr>
        <w:t xml:space="preserve">There are no right or wrong answers and your answers will be kept confidential. </w:t>
      </w:r>
      <w:r w:rsidRPr="00AB697A">
        <w:rPr>
          <w:color w:val="000000" w:themeColor="text1"/>
        </w:rPr>
        <w:t xml:space="preserve">Do you have </w:t>
      </w:r>
      <w:r w:rsidR="0057144A" w:rsidRPr="00AB697A">
        <w:rPr>
          <w:color w:val="000000" w:themeColor="text1"/>
        </w:rPr>
        <w:t xml:space="preserve">a few </w:t>
      </w:r>
      <w:r w:rsidRPr="00AB697A">
        <w:rPr>
          <w:color w:val="000000" w:themeColor="text1"/>
        </w:rPr>
        <w:t xml:space="preserve">minutes to answer some brief questions?  </w:t>
      </w:r>
    </w:p>
    <w:p w:rsidR="00E837DB" w:rsidRPr="00AB697A" w:rsidRDefault="00E837DB" w:rsidP="00173D24">
      <w:pPr>
        <w:ind w:left="720"/>
        <w:jc w:val="both"/>
        <w:rPr>
          <w:color w:val="000000" w:themeColor="text1"/>
        </w:rPr>
      </w:pPr>
    </w:p>
    <w:p w:rsidR="0041657A" w:rsidRPr="00AB697A" w:rsidRDefault="00932F98" w:rsidP="00173D24">
      <w:pPr>
        <w:ind w:left="720"/>
        <w:jc w:val="both"/>
        <w:rPr>
          <w:i/>
          <w:color w:val="000000" w:themeColor="text1"/>
        </w:rPr>
      </w:pPr>
      <w:r w:rsidRPr="00AB697A">
        <w:rPr>
          <w:color w:val="000000" w:themeColor="text1"/>
        </w:rPr>
        <w:t xml:space="preserve">INTERVIEWER NOTE: </w:t>
      </w:r>
      <w:r w:rsidRPr="00AB697A">
        <w:rPr>
          <w:i/>
          <w:color w:val="000000" w:themeColor="text1"/>
        </w:rPr>
        <w:t>if needed, t</w:t>
      </w:r>
      <w:r w:rsidR="0057144A" w:rsidRPr="00AB697A">
        <w:rPr>
          <w:i/>
          <w:color w:val="000000" w:themeColor="text1"/>
        </w:rPr>
        <w:t xml:space="preserve">he survey will take about 15 minutes to complete. </w:t>
      </w:r>
    </w:p>
    <w:p w:rsidR="00647663" w:rsidRPr="00AB697A" w:rsidRDefault="00475532" w:rsidP="00FC3F6E">
      <w:pPr>
        <w:pStyle w:val="Heading1"/>
        <w:spacing w:before="120" w:after="12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B69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creener</w:t>
      </w:r>
      <w:r w:rsidR="00851EC1" w:rsidRPr="00AB69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Questions</w:t>
      </w:r>
    </w:p>
    <w:p w:rsidR="00851EC1" w:rsidRPr="00AB697A" w:rsidRDefault="0057144A" w:rsidP="00851EC1">
      <w:pPr>
        <w:rPr>
          <w:color w:val="000000" w:themeColor="text1"/>
        </w:rPr>
      </w:pPr>
      <w:r w:rsidRPr="00AB697A">
        <w:rPr>
          <w:color w:val="000000" w:themeColor="text1"/>
        </w:rPr>
        <w:t>First, I’d like to ask you a few questions about your household</w:t>
      </w:r>
      <w:r w:rsidR="00D03C42" w:rsidRPr="00AB697A">
        <w:rPr>
          <w:color w:val="000000" w:themeColor="text1"/>
        </w:rPr>
        <w:t xml:space="preserve"> to make sure you are eligible for this survey</w:t>
      </w:r>
      <w:r w:rsidRPr="00AB697A">
        <w:rPr>
          <w:color w:val="000000" w:themeColor="text1"/>
        </w:rPr>
        <w:t xml:space="preserve">. </w:t>
      </w:r>
    </w:p>
    <w:p w:rsidR="0057144A" w:rsidRPr="00AB697A" w:rsidRDefault="0057144A" w:rsidP="00851EC1">
      <w:pPr>
        <w:rPr>
          <w:color w:val="000000" w:themeColor="text1"/>
        </w:rPr>
      </w:pPr>
    </w:p>
    <w:p w:rsidR="003D0E4F" w:rsidRPr="00AB697A" w:rsidRDefault="003D0E4F" w:rsidP="00FC3F6E">
      <w:pPr>
        <w:pStyle w:val="ListParagraph"/>
        <w:numPr>
          <w:ilvl w:val="0"/>
          <w:numId w:val="44"/>
        </w:numPr>
        <w:spacing w:after="120"/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color w:val="000000" w:themeColor="text1"/>
        </w:rPr>
        <w:t>Can you tell me what zip</w:t>
      </w:r>
      <w:r w:rsidR="00A92FE7" w:rsidRPr="00AB697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AB697A">
        <w:rPr>
          <w:rFonts w:ascii="Times New Roman" w:eastAsia="Times New Roman" w:hAnsi="Times New Roman" w:cs="Times New Roman"/>
          <w:color w:val="000000" w:themeColor="text1"/>
        </w:rPr>
        <w:t>code you live in</w:t>
      </w:r>
      <w:r w:rsidR="00516132" w:rsidRPr="00AB697A">
        <w:rPr>
          <w:rFonts w:ascii="Times New Roman" w:eastAsia="Times New Roman" w:hAnsi="Times New Roman" w:cs="Times New Roman"/>
          <w:color w:val="000000" w:themeColor="text1"/>
        </w:rPr>
        <w:t xml:space="preserve">? </w:t>
      </w:r>
      <w:r w:rsidR="008A72B9" w:rsidRPr="00AB697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92FE7" w:rsidRPr="00AB697A">
        <w:rPr>
          <w:rFonts w:ascii="Times New Roman" w:eastAsia="Times New Roman" w:hAnsi="Times New Roman" w:cs="Times New Roman"/>
          <w:color w:val="000000" w:themeColor="text1"/>
        </w:rPr>
        <w:t>________</w:t>
      </w:r>
      <w:r w:rsidRPr="00AB697A">
        <w:rPr>
          <w:rFonts w:ascii="Times New Roman" w:eastAsia="Times New Roman" w:hAnsi="Times New Roman" w:cs="Times New Roman"/>
          <w:color w:val="000000" w:themeColor="text1"/>
        </w:rPr>
        <w:t>_________</w:t>
      </w:r>
      <w:r w:rsidR="00DC28CC" w:rsidRPr="00AB697A">
        <w:rPr>
          <w:rFonts w:ascii="Times New Roman" w:eastAsia="Times New Roman" w:hAnsi="Times New Roman" w:cs="Times New Roman"/>
          <w:color w:val="000000" w:themeColor="text1"/>
        </w:rPr>
        <w:t>______</w:t>
      </w:r>
    </w:p>
    <w:p w:rsidR="00516132" w:rsidRPr="00AB697A" w:rsidRDefault="00516132" w:rsidP="00516132">
      <w:pPr>
        <w:pStyle w:val="ListParagraph"/>
        <w:spacing w:after="120"/>
        <w:ind w:left="360"/>
        <w:contextualSpacing w:val="0"/>
        <w:rPr>
          <w:rFonts w:ascii="Times New Roman" w:eastAsia="Times New Roman" w:hAnsi="Times New Roman" w:cs="Times New Roman"/>
          <w:b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b/>
          <w:color w:val="000000" w:themeColor="text1"/>
        </w:rPr>
        <w:t xml:space="preserve">INTERVIEWER NOTES: </w:t>
      </w:r>
    </w:p>
    <w:p w:rsidR="00516132" w:rsidRPr="00AB697A" w:rsidRDefault="00516132" w:rsidP="00516132">
      <w:pPr>
        <w:pStyle w:val="ListParagraph"/>
        <w:spacing w:after="120"/>
        <w:ind w:left="360"/>
        <w:contextualSpacing w:val="0"/>
        <w:rPr>
          <w:rFonts w:ascii="Times New Roman" w:eastAsia="Times New Roman" w:hAnsi="Times New Roman" w:cs="Times New Roman"/>
          <w:b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b/>
          <w:color w:val="000000" w:themeColor="text1"/>
        </w:rPr>
        <w:t>IF respondent does not live in any of the zip codes listed below, TERMINATE</w:t>
      </w:r>
    </w:p>
    <w:p w:rsidR="00516132" w:rsidRPr="00AB697A" w:rsidRDefault="00516132" w:rsidP="00516132">
      <w:pPr>
        <w:pStyle w:val="ListParagraph"/>
        <w:spacing w:after="120"/>
        <w:ind w:left="360"/>
        <w:contextualSpacing w:val="0"/>
        <w:rPr>
          <w:rFonts w:ascii="Times New Roman" w:eastAsia="Times New Roman" w:hAnsi="Times New Roman" w:cs="Times New Roman"/>
          <w:b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b/>
          <w:color w:val="000000" w:themeColor="text1"/>
        </w:rPr>
        <w:t>IF respondent lives in a zip code entirely within city limits CONTINUE</w:t>
      </w:r>
    </w:p>
    <w:p w:rsidR="00516132" w:rsidRPr="00AB697A" w:rsidRDefault="00516132" w:rsidP="00516132">
      <w:pPr>
        <w:pStyle w:val="ListParagraph"/>
        <w:spacing w:after="120"/>
        <w:ind w:left="360"/>
        <w:contextualSpacing w:val="0"/>
        <w:rPr>
          <w:rFonts w:ascii="Times New Roman" w:eastAsia="Times New Roman" w:hAnsi="Times New Roman" w:cs="Times New Roman"/>
          <w:b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b/>
          <w:color w:val="000000" w:themeColor="text1"/>
        </w:rPr>
        <w:t xml:space="preserve">If respondent lives in zip code that borders Northern city limits ask question 2 </w:t>
      </w:r>
    </w:p>
    <w:p w:rsidR="00516132" w:rsidRPr="00AB697A" w:rsidRDefault="00516132" w:rsidP="00516132">
      <w:pPr>
        <w:pStyle w:val="ListParagraph"/>
        <w:spacing w:after="120"/>
        <w:ind w:left="360"/>
        <w:contextualSpacing w:val="0"/>
        <w:rPr>
          <w:rFonts w:ascii="Times New Roman" w:eastAsia="Times New Roman" w:hAnsi="Times New Roman" w:cs="Times New Roman"/>
          <w:b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b/>
          <w:color w:val="000000" w:themeColor="text1"/>
        </w:rPr>
        <w:t>If respondent lives in zip code that borders Southern city limits as question 3</w:t>
      </w:r>
    </w:p>
    <w:p w:rsidR="00654C65" w:rsidRPr="00AB697A" w:rsidRDefault="00654C65" w:rsidP="00516132">
      <w:pPr>
        <w:pStyle w:val="ListParagraph"/>
        <w:spacing w:after="120"/>
        <w:ind w:left="360"/>
        <w:contextualSpacing w:val="0"/>
        <w:rPr>
          <w:rFonts w:ascii="Times New Roman" w:eastAsia="Times New Roman" w:hAnsi="Times New Roman" w:cs="Times New Roman"/>
          <w:b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b/>
          <w:color w:val="000000" w:themeColor="text1"/>
        </w:rPr>
        <w:t>If DK OR REFUSED - TERMINATE</w:t>
      </w:r>
    </w:p>
    <w:p w:rsidR="00516132" w:rsidRPr="00AB697A" w:rsidRDefault="00516132" w:rsidP="00A92FE7">
      <w:pPr>
        <w:pStyle w:val="ListParagraph"/>
        <w:spacing w:after="120"/>
        <w:ind w:left="360"/>
        <w:contextualSpacing w:val="0"/>
        <w:rPr>
          <w:rFonts w:ascii="Times New Roman" w:eastAsia="Times New Roman" w:hAnsi="Times New Roman" w:cs="Times New Roman"/>
          <w:color w:val="000000" w:themeColor="text1"/>
        </w:rPr>
      </w:pPr>
    </w:p>
    <w:p w:rsidR="008A72B9" w:rsidRPr="00AB697A" w:rsidRDefault="008A72B9" w:rsidP="00516132">
      <w:pPr>
        <w:spacing w:after="120"/>
        <w:ind w:left="360"/>
        <w:rPr>
          <w:rFonts w:eastAsia="Times New Roman"/>
          <w:color w:val="000000" w:themeColor="text1"/>
        </w:rPr>
      </w:pPr>
      <w:r w:rsidRPr="00AB697A">
        <w:rPr>
          <w:rFonts w:eastAsia="Times New Roman"/>
          <w:color w:val="000000" w:themeColor="text1"/>
        </w:rPr>
        <w:t>Zip codes</w:t>
      </w:r>
      <w:r w:rsidR="00516132" w:rsidRPr="00AB697A">
        <w:rPr>
          <w:rFonts w:eastAsia="Times New Roman"/>
          <w:color w:val="000000" w:themeColor="text1"/>
        </w:rPr>
        <w:t xml:space="preserve"> clearly</w:t>
      </w:r>
      <w:r w:rsidRPr="00AB697A">
        <w:rPr>
          <w:rFonts w:eastAsia="Times New Roman"/>
          <w:color w:val="000000" w:themeColor="text1"/>
        </w:rPr>
        <w:t xml:space="preserve"> in Seattle city limits: 98101, 98102, 98103, 98104, </w:t>
      </w:r>
      <w:r w:rsidR="005B2190" w:rsidRPr="00AB697A">
        <w:rPr>
          <w:rFonts w:eastAsia="Times New Roman"/>
          <w:color w:val="000000" w:themeColor="text1"/>
        </w:rPr>
        <w:t xml:space="preserve">98105, </w:t>
      </w:r>
      <w:r w:rsidRPr="00AB697A">
        <w:rPr>
          <w:rFonts w:eastAsia="Times New Roman"/>
          <w:color w:val="000000" w:themeColor="text1"/>
        </w:rPr>
        <w:t xml:space="preserve">98107, 98109, 98112, </w:t>
      </w:r>
      <w:r w:rsidR="005B2190" w:rsidRPr="00AB697A">
        <w:rPr>
          <w:rFonts w:eastAsia="Times New Roman"/>
          <w:color w:val="000000" w:themeColor="text1"/>
        </w:rPr>
        <w:t xml:space="preserve">98115, </w:t>
      </w:r>
      <w:r w:rsidRPr="00AB697A">
        <w:rPr>
          <w:rFonts w:eastAsia="Times New Roman"/>
          <w:color w:val="000000" w:themeColor="text1"/>
        </w:rPr>
        <w:t>98116,</w:t>
      </w:r>
      <w:r w:rsidR="005B2190" w:rsidRPr="00AB697A">
        <w:rPr>
          <w:rFonts w:eastAsia="Times New Roman"/>
          <w:color w:val="000000" w:themeColor="text1"/>
        </w:rPr>
        <w:t xml:space="preserve"> </w:t>
      </w:r>
      <w:r w:rsidRPr="00AB697A">
        <w:rPr>
          <w:rFonts w:eastAsia="Times New Roman"/>
          <w:color w:val="000000" w:themeColor="text1"/>
        </w:rPr>
        <w:t xml:space="preserve">98119, 98121, 98122, </w:t>
      </w:r>
      <w:r w:rsidR="005B2190" w:rsidRPr="00AB697A">
        <w:rPr>
          <w:rFonts w:eastAsia="Times New Roman"/>
          <w:color w:val="000000" w:themeColor="text1"/>
        </w:rPr>
        <w:t xml:space="preserve">98125, 98126, </w:t>
      </w:r>
      <w:r w:rsidRPr="00AB697A">
        <w:rPr>
          <w:rFonts w:eastAsia="Times New Roman"/>
          <w:color w:val="000000" w:themeColor="text1"/>
        </w:rPr>
        <w:t xml:space="preserve">98134, </w:t>
      </w:r>
      <w:r w:rsidR="005B2190" w:rsidRPr="00AB697A">
        <w:rPr>
          <w:rFonts w:eastAsia="Times New Roman"/>
          <w:color w:val="000000" w:themeColor="text1"/>
        </w:rPr>
        <w:t xml:space="preserve">98144, </w:t>
      </w:r>
      <w:r w:rsidRPr="00AB697A">
        <w:rPr>
          <w:rFonts w:eastAsia="Times New Roman"/>
          <w:color w:val="000000" w:themeColor="text1"/>
        </w:rPr>
        <w:t xml:space="preserve">98154, 98164, 98174, </w:t>
      </w:r>
      <w:r w:rsidR="005B2190" w:rsidRPr="00AB697A">
        <w:rPr>
          <w:rFonts w:eastAsia="Times New Roman"/>
          <w:color w:val="000000" w:themeColor="text1"/>
        </w:rPr>
        <w:t xml:space="preserve">98177, </w:t>
      </w:r>
      <w:r w:rsidRPr="00AB697A">
        <w:rPr>
          <w:rFonts w:eastAsia="Times New Roman"/>
          <w:color w:val="000000" w:themeColor="text1"/>
        </w:rPr>
        <w:t xml:space="preserve">98195, 98199 </w:t>
      </w:r>
    </w:p>
    <w:p w:rsidR="00A92FE7" w:rsidRPr="00AB697A" w:rsidRDefault="00A92FE7" w:rsidP="00A92FE7">
      <w:pPr>
        <w:pStyle w:val="ListParagraph"/>
        <w:spacing w:after="120"/>
        <w:ind w:left="360"/>
        <w:contextualSpacing w:val="0"/>
        <w:rPr>
          <w:rFonts w:ascii="Times New Roman" w:eastAsia="Times New Roman" w:hAnsi="Times New Roman" w:cs="Times New Roman"/>
          <w:color w:val="000000" w:themeColor="text1"/>
          <w:sz w:val="26"/>
          <w:szCs w:val="26"/>
        </w:rPr>
      </w:pPr>
      <w:r w:rsidRPr="00AB697A">
        <w:rPr>
          <w:rFonts w:ascii="Times New Roman" w:eastAsia="Times New Roman" w:hAnsi="Times New Roman" w:cs="Times New Roman"/>
          <w:color w:val="000000" w:themeColor="text1"/>
        </w:rPr>
        <w:t xml:space="preserve">Zip codes the overlap Seattle </w:t>
      </w:r>
      <w:r w:rsidR="00F54FFB" w:rsidRPr="00AB697A">
        <w:rPr>
          <w:rFonts w:ascii="Times New Roman" w:eastAsia="Times New Roman" w:hAnsi="Times New Roman" w:cs="Times New Roman"/>
          <w:color w:val="000000" w:themeColor="text1"/>
        </w:rPr>
        <w:t>city limits</w:t>
      </w:r>
      <w:r w:rsidRPr="00AB697A">
        <w:rPr>
          <w:rFonts w:ascii="Times New Roman" w:eastAsia="Times New Roman" w:hAnsi="Times New Roman" w:cs="Times New Roman"/>
          <w:color w:val="000000" w:themeColor="text1"/>
        </w:rPr>
        <w:t xml:space="preserve"> in North: </w:t>
      </w:r>
      <w:r w:rsidRPr="00AB697A">
        <w:rPr>
          <w:rFonts w:ascii="Times New Roman" w:hAnsi="Times New Roman" w:cs="Times New Roman"/>
          <w:color w:val="000000" w:themeColor="text1"/>
          <w:sz w:val="26"/>
          <w:szCs w:val="26"/>
        </w:rPr>
        <w:t>98133, 98117</w:t>
      </w:r>
    </w:p>
    <w:p w:rsidR="00A92FE7" w:rsidRPr="00AB697A" w:rsidRDefault="00A92FE7" w:rsidP="00A92FE7">
      <w:pPr>
        <w:pStyle w:val="ListParagraph"/>
        <w:spacing w:after="120"/>
        <w:ind w:left="360"/>
        <w:contextualSpacing w:val="0"/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AB697A">
        <w:rPr>
          <w:rFonts w:ascii="Times New Roman" w:eastAsia="Times New Roman" w:hAnsi="Times New Roman" w:cs="Times New Roman"/>
          <w:color w:val="000000" w:themeColor="text1"/>
        </w:rPr>
        <w:t xml:space="preserve">Zip codes the overlap Seattle </w:t>
      </w:r>
      <w:r w:rsidR="00F54FFB" w:rsidRPr="00AB697A">
        <w:rPr>
          <w:rFonts w:ascii="Times New Roman" w:eastAsia="Times New Roman" w:hAnsi="Times New Roman" w:cs="Times New Roman"/>
          <w:color w:val="000000" w:themeColor="text1"/>
        </w:rPr>
        <w:t>city limits</w:t>
      </w:r>
      <w:r w:rsidRPr="00AB697A">
        <w:rPr>
          <w:rFonts w:ascii="Times New Roman" w:eastAsia="Times New Roman" w:hAnsi="Times New Roman" w:cs="Times New Roman"/>
          <w:color w:val="000000" w:themeColor="text1"/>
        </w:rPr>
        <w:t xml:space="preserve"> in South: </w:t>
      </w:r>
      <w:r w:rsidRPr="00AB697A">
        <w:rPr>
          <w:rFonts w:ascii="Times New Roman" w:hAnsi="Times New Roman" w:cs="Times New Roman"/>
          <w:color w:val="000000" w:themeColor="text1"/>
          <w:sz w:val="26"/>
          <w:szCs w:val="26"/>
        </w:rPr>
        <w:t>98146, 98136, 98106, 98108, 98118, 98178</w:t>
      </w:r>
    </w:p>
    <w:p w:rsidR="00A92FE7" w:rsidRPr="00AB697A" w:rsidRDefault="00A92FE7" w:rsidP="00A92FE7">
      <w:pPr>
        <w:spacing w:after="120"/>
        <w:rPr>
          <w:rFonts w:eastAsia="Times New Roman"/>
          <w:color w:val="000000" w:themeColor="text1"/>
        </w:rPr>
      </w:pPr>
    </w:p>
    <w:p w:rsidR="00DC28CC" w:rsidRPr="00AB697A" w:rsidRDefault="00DC28CC" w:rsidP="00DC28CC">
      <w:pPr>
        <w:pStyle w:val="ListParagraph"/>
        <w:numPr>
          <w:ilvl w:val="0"/>
          <w:numId w:val="44"/>
        </w:numPr>
        <w:spacing w:after="120"/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color w:val="000000" w:themeColor="text1"/>
        </w:rPr>
        <w:t>Do you live above or below 145</w:t>
      </w:r>
      <w:r w:rsidRPr="00AB697A">
        <w:rPr>
          <w:rFonts w:ascii="Times New Roman" w:eastAsia="Times New Roman" w:hAnsi="Times New Roman" w:cs="Times New Roman"/>
          <w:color w:val="000000" w:themeColor="text1"/>
          <w:vertAlign w:val="superscript"/>
        </w:rPr>
        <w:t>th</w:t>
      </w:r>
      <w:r w:rsidRPr="00AB697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F54FFB" w:rsidRPr="00AB697A">
        <w:rPr>
          <w:rFonts w:ascii="Times New Roman" w:eastAsia="Times New Roman" w:hAnsi="Times New Roman" w:cs="Times New Roman"/>
          <w:color w:val="000000" w:themeColor="text1"/>
        </w:rPr>
        <w:t>street?</w:t>
      </w:r>
    </w:p>
    <w:p w:rsidR="00DC28CC" w:rsidRPr="00AB697A" w:rsidRDefault="00DC28CC" w:rsidP="00A92FE7">
      <w:pPr>
        <w:spacing w:after="200" w:line="276" w:lineRule="auto"/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Above [TERMINATE]</w:t>
      </w:r>
    </w:p>
    <w:p w:rsidR="00DC28CC" w:rsidRPr="00AB697A" w:rsidRDefault="00DC28CC" w:rsidP="00A92FE7">
      <w:pPr>
        <w:spacing w:after="200" w:line="276" w:lineRule="auto"/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Below [CONTINUE] </w:t>
      </w:r>
    </w:p>
    <w:p w:rsidR="00654C65" w:rsidRPr="00AB697A" w:rsidRDefault="00654C65" w:rsidP="00A92FE7">
      <w:pPr>
        <w:spacing w:after="200" w:line="276" w:lineRule="auto"/>
        <w:ind w:left="360"/>
        <w:rPr>
          <w:color w:val="000000" w:themeColor="text1"/>
        </w:rPr>
      </w:pPr>
      <w:r w:rsidRPr="00AB697A">
        <w:rPr>
          <w:color w:val="000000" w:themeColor="text1"/>
        </w:rPr>
        <w:lastRenderedPageBreak/>
        <w:t>DK/REFUSED - TERMINATE</w:t>
      </w:r>
    </w:p>
    <w:p w:rsidR="004A0CF3" w:rsidRPr="00AB697A" w:rsidRDefault="004A0CF3" w:rsidP="00A92FE7">
      <w:pPr>
        <w:pStyle w:val="ListParagraph"/>
        <w:numPr>
          <w:ilvl w:val="0"/>
          <w:numId w:val="44"/>
        </w:numPr>
        <w:spacing w:after="120"/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color w:val="000000" w:themeColor="text1"/>
        </w:rPr>
        <w:t xml:space="preserve">Do you live </w:t>
      </w:r>
      <w:r w:rsidR="00A92FE7" w:rsidRPr="00AB697A">
        <w:rPr>
          <w:rFonts w:ascii="Times New Roman" w:eastAsia="Times New Roman" w:hAnsi="Times New Roman" w:cs="Times New Roman"/>
          <w:color w:val="000000" w:themeColor="text1"/>
        </w:rPr>
        <w:t>with</w:t>
      </w:r>
      <w:r w:rsidRPr="00AB697A">
        <w:rPr>
          <w:rFonts w:ascii="Times New Roman" w:eastAsia="Times New Roman" w:hAnsi="Times New Roman" w:cs="Times New Roman"/>
          <w:color w:val="000000" w:themeColor="text1"/>
        </w:rPr>
        <w:t>in Seattle</w:t>
      </w:r>
      <w:r w:rsidR="00A92FE7" w:rsidRPr="00AB697A">
        <w:rPr>
          <w:rFonts w:ascii="Times New Roman" w:eastAsia="Times New Roman" w:hAnsi="Times New Roman" w:cs="Times New Roman"/>
          <w:color w:val="000000" w:themeColor="text1"/>
        </w:rPr>
        <w:t xml:space="preserve"> city limits</w:t>
      </w:r>
      <w:r w:rsidRPr="00AB697A">
        <w:rPr>
          <w:rFonts w:ascii="Times New Roman" w:eastAsia="Times New Roman" w:hAnsi="Times New Roman" w:cs="Times New Roman"/>
          <w:color w:val="000000" w:themeColor="text1"/>
        </w:rPr>
        <w:t>?</w:t>
      </w:r>
    </w:p>
    <w:p w:rsidR="004A0CF3" w:rsidRPr="00AB697A" w:rsidRDefault="00FC3F6E" w:rsidP="00FC3F6E">
      <w:pPr>
        <w:pStyle w:val="ListParagraph"/>
        <w:spacing w:after="120"/>
        <w:contextualSpacing w:val="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="00E837DB"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73365B" w:rsidRPr="00AB697A">
        <w:rPr>
          <w:rFonts w:ascii="Times New Roman" w:hAnsi="Times New Roman" w:cs="Times New Roman"/>
          <w:color w:val="000000" w:themeColor="text1"/>
        </w:rPr>
        <w:t>No [</w:t>
      </w:r>
      <w:r w:rsidR="00F3623C" w:rsidRPr="00AB697A">
        <w:rPr>
          <w:rFonts w:ascii="Times New Roman" w:hAnsi="Times New Roman" w:cs="Times New Roman"/>
          <w:color w:val="000000" w:themeColor="text1"/>
        </w:rPr>
        <w:t>TERMINATE</w:t>
      </w:r>
      <w:r w:rsidR="009E2983" w:rsidRPr="00AB697A">
        <w:rPr>
          <w:rFonts w:ascii="Times New Roman" w:hAnsi="Times New Roman" w:cs="Times New Roman"/>
          <w:color w:val="000000" w:themeColor="text1"/>
        </w:rPr>
        <w:t>]</w:t>
      </w:r>
    </w:p>
    <w:p w:rsidR="00A92FE7" w:rsidRPr="00AB697A" w:rsidRDefault="00A92FE7" w:rsidP="00A92FE7">
      <w:pPr>
        <w:pStyle w:val="ListParagraph"/>
        <w:spacing w:after="120"/>
        <w:contextualSpacing w:val="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Yes [CONTINUE]</w:t>
      </w:r>
    </w:p>
    <w:p w:rsidR="00654C65" w:rsidRPr="00AB697A" w:rsidRDefault="00654C65" w:rsidP="00A92FE7">
      <w:pPr>
        <w:pStyle w:val="ListParagraph"/>
        <w:spacing w:after="120"/>
        <w:contextualSpacing w:val="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>DK / REFUSED - TERMINATE</w:t>
      </w:r>
    </w:p>
    <w:p w:rsidR="00766943" w:rsidRPr="00AB697A" w:rsidRDefault="00766943" w:rsidP="00766943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>Are you of Hispanic or Latino origin? (Check all that apply)</w:t>
      </w:r>
    </w:p>
    <w:p w:rsidR="00766943" w:rsidRPr="00AB697A" w:rsidRDefault="00766943" w:rsidP="00766943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No, not of Hispanic, Latino or Spanish origin</w:t>
      </w:r>
    </w:p>
    <w:p w:rsidR="00766943" w:rsidRPr="00AB697A" w:rsidRDefault="00766943" w:rsidP="00766943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Yes, Mexican, Mexican American or Chicano</w:t>
      </w:r>
    </w:p>
    <w:p w:rsidR="00766943" w:rsidRPr="00AB697A" w:rsidRDefault="00766943" w:rsidP="00766943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Yes, Puerto Rican</w:t>
      </w:r>
    </w:p>
    <w:p w:rsidR="00766943" w:rsidRPr="00AB697A" w:rsidRDefault="00766943" w:rsidP="00766943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Yes, Cuban</w:t>
      </w:r>
    </w:p>
    <w:p w:rsidR="00766943" w:rsidRPr="00AB697A" w:rsidRDefault="00766943" w:rsidP="00766943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Yes, another Hispanic, Latino or Spanish origin  </w:t>
      </w:r>
    </w:p>
    <w:p w:rsidR="00766943" w:rsidRPr="00AB697A" w:rsidRDefault="00766943" w:rsidP="00766943">
      <w:pPr>
        <w:autoSpaceDE w:val="0"/>
        <w:autoSpaceDN w:val="0"/>
        <w:adjustRightInd w:val="0"/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DON’T KNOW</w:t>
      </w:r>
    </w:p>
    <w:p w:rsidR="00766943" w:rsidRPr="00AB697A" w:rsidRDefault="00766943" w:rsidP="00766943">
      <w:pPr>
        <w:autoSpaceDE w:val="0"/>
        <w:autoSpaceDN w:val="0"/>
        <w:adjustRightInd w:val="0"/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REFUSED</w:t>
      </w:r>
    </w:p>
    <w:p w:rsidR="00766943" w:rsidRPr="00AB697A" w:rsidRDefault="00766943" w:rsidP="00766943">
      <w:pPr>
        <w:autoSpaceDE w:val="0"/>
        <w:autoSpaceDN w:val="0"/>
        <w:adjustRightInd w:val="0"/>
        <w:ind w:left="360"/>
        <w:rPr>
          <w:color w:val="000000" w:themeColor="text1"/>
        </w:rPr>
      </w:pPr>
    </w:p>
    <w:p w:rsidR="00766943" w:rsidRPr="00AB697A" w:rsidRDefault="00766943" w:rsidP="00766943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>What race(s) do you consider yourself? (Check all that apply)</w:t>
      </w:r>
    </w:p>
    <w:p w:rsidR="00766943" w:rsidRPr="00AB697A" w:rsidRDefault="00766943" w:rsidP="00766943">
      <w:pPr>
        <w:autoSpaceDE w:val="0"/>
        <w:autoSpaceDN w:val="0"/>
        <w:adjustRightInd w:val="0"/>
        <w:ind w:firstLine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White</w:t>
      </w:r>
    </w:p>
    <w:p w:rsidR="00766943" w:rsidRPr="00AB697A" w:rsidRDefault="00766943" w:rsidP="00766943">
      <w:pPr>
        <w:autoSpaceDE w:val="0"/>
        <w:autoSpaceDN w:val="0"/>
        <w:adjustRightInd w:val="0"/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Black or African American</w:t>
      </w:r>
    </w:p>
    <w:p w:rsidR="00766943" w:rsidRPr="00AB697A" w:rsidRDefault="00766943" w:rsidP="00766943">
      <w:pPr>
        <w:autoSpaceDE w:val="0"/>
        <w:autoSpaceDN w:val="0"/>
        <w:adjustRightInd w:val="0"/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American Indian or Alaska Native</w:t>
      </w:r>
      <w:r w:rsidR="00555C4E" w:rsidRPr="00AB697A">
        <w:rPr>
          <w:color w:val="000000" w:themeColor="text1"/>
        </w:rPr>
        <w:t xml:space="preserve"> </w:t>
      </w:r>
      <w:r w:rsidR="00D80EB9" w:rsidRPr="00AB697A">
        <w:rPr>
          <w:color w:val="000000" w:themeColor="text1"/>
        </w:rPr>
        <w:t>(ASSIGN TO OTHER)</w:t>
      </w:r>
    </w:p>
    <w:p w:rsidR="00766943" w:rsidRPr="00AB697A" w:rsidRDefault="00766943" w:rsidP="00766943">
      <w:pPr>
        <w:autoSpaceDE w:val="0"/>
        <w:autoSpaceDN w:val="0"/>
        <w:adjustRightInd w:val="0"/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Asian </w:t>
      </w:r>
    </w:p>
    <w:p w:rsidR="00766943" w:rsidRPr="00AB697A" w:rsidRDefault="00766943" w:rsidP="00766943">
      <w:pPr>
        <w:autoSpaceDE w:val="0"/>
        <w:autoSpaceDN w:val="0"/>
        <w:adjustRightInd w:val="0"/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Native Hawaiian or </w:t>
      </w:r>
      <w:proofErr w:type="gramStart"/>
      <w:r w:rsidRPr="00AB697A">
        <w:rPr>
          <w:color w:val="000000" w:themeColor="text1"/>
        </w:rPr>
        <w:t>Other</w:t>
      </w:r>
      <w:proofErr w:type="gramEnd"/>
      <w:r w:rsidRPr="00AB697A">
        <w:rPr>
          <w:color w:val="000000" w:themeColor="text1"/>
        </w:rPr>
        <w:t xml:space="preserve"> Pacific Islander </w:t>
      </w:r>
      <w:r w:rsidR="00D80EB9" w:rsidRPr="00AB697A">
        <w:rPr>
          <w:color w:val="000000" w:themeColor="text1"/>
        </w:rPr>
        <w:t xml:space="preserve">(ASSIGN TO </w:t>
      </w:r>
      <w:r w:rsidR="005627F0" w:rsidRPr="00AB697A">
        <w:rPr>
          <w:color w:val="000000" w:themeColor="text1"/>
        </w:rPr>
        <w:t>OTHER</w:t>
      </w:r>
      <w:r w:rsidR="00D80EB9" w:rsidRPr="00AB697A">
        <w:rPr>
          <w:color w:val="000000" w:themeColor="text1"/>
        </w:rPr>
        <w:t>)</w:t>
      </w:r>
    </w:p>
    <w:p w:rsidR="00766943" w:rsidRPr="00AB697A" w:rsidRDefault="00766943" w:rsidP="00766943">
      <w:pPr>
        <w:autoSpaceDE w:val="0"/>
        <w:autoSpaceDN w:val="0"/>
        <w:adjustRightInd w:val="0"/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Other _________________________</w:t>
      </w:r>
    </w:p>
    <w:p w:rsidR="00766943" w:rsidRPr="00AB697A" w:rsidRDefault="00766943" w:rsidP="00766943">
      <w:pPr>
        <w:autoSpaceDE w:val="0"/>
        <w:autoSpaceDN w:val="0"/>
        <w:adjustRightInd w:val="0"/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DON’T KNOW</w:t>
      </w:r>
      <w:r w:rsidR="00654C65" w:rsidRPr="00AB697A">
        <w:rPr>
          <w:color w:val="000000" w:themeColor="text1"/>
        </w:rPr>
        <w:t xml:space="preserve"> - TERMINATE</w:t>
      </w:r>
    </w:p>
    <w:p w:rsidR="00766943" w:rsidRPr="00AB697A" w:rsidRDefault="00766943" w:rsidP="00766943">
      <w:pPr>
        <w:autoSpaceDE w:val="0"/>
        <w:autoSpaceDN w:val="0"/>
        <w:adjustRightInd w:val="0"/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REFUSED</w:t>
      </w:r>
      <w:r w:rsidR="00654C65" w:rsidRPr="00AB697A">
        <w:rPr>
          <w:color w:val="000000" w:themeColor="text1"/>
        </w:rPr>
        <w:t xml:space="preserve"> - TERMINATE</w:t>
      </w:r>
    </w:p>
    <w:p w:rsidR="00A92FE7" w:rsidRPr="00AB697A" w:rsidRDefault="00A92FE7" w:rsidP="00A92FE7">
      <w:pPr>
        <w:pStyle w:val="ListParagraph"/>
        <w:spacing w:after="120"/>
        <w:contextualSpacing w:val="0"/>
        <w:rPr>
          <w:rFonts w:ascii="Times New Roman" w:hAnsi="Times New Roman" w:cs="Times New Roman"/>
          <w:color w:val="000000" w:themeColor="text1"/>
        </w:rPr>
      </w:pPr>
    </w:p>
    <w:p w:rsidR="004A0CF3" w:rsidRPr="00AB697A" w:rsidRDefault="004A0CF3" w:rsidP="00FC3F6E">
      <w:pPr>
        <w:pStyle w:val="ListParagraph"/>
        <w:numPr>
          <w:ilvl w:val="0"/>
          <w:numId w:val="44"/>
        </w:numPr>
        <w:spacing w:after="120"/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color w:val="000000" w:themeColor="text1"/>
        </w:rPr>
        <w:t>How many adults (including yourself) live in your household? _______ adults</w:t>
      </w:r>
    </w:p>
    <w:p w:rsidR="00654C65" w:rsidRPr="00AB697A" w:rsidRDefault="00654C65" w:rsidP="00654C65">
      <w:pPr>
        <w:pStyle w:val="ListParagraph"/>
        <w:spacing w:after="120"/>
        <w:ind w:left="360"/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color w:val="000000" w:themeColor="text1"/>
        </w:rPr>
        <w:t>IF DK/REFUSED - TERMINATE</w:t>
      </w:r>
    </w:p>
    <w:p w:rsidR="004A0CF3" w:rsidRPr="00AB697A" w:rsidRDefault="004A0CF3" w:rsidP="00FC3F6E">
      <w:pPr>
        <w:pStyle w:val="ListParagraph"/>
        <w:numPr>
          <w:ilvl w:val="0"/>
          <w:numId w:val="44"/>
        </w:numPr>
        <w:spacing w:after="120"/>
        <w:contextualSpacing w:val="0"/>
        <w:rPr>
          <w:rFonts w:ascii="Times New Roman" w:eastAsia="Times New Roman" w:hAnsi="Times New Roman" w:cs="Times New Roman"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color w:val="000000" w:themeColor="text1"/>
        </w:rPr>
        <w:t xml:space="preserve">How many children under 18 live in your household? ________ </w:t>
      </w:r>
      <w:r w:rsidR="008B0EFA" w:rsidRPr="00AB697A">
        <w:rPr>
          <w:rFonts w:ascii="Times New Roman" w:eastAsia="Times New Roman" w:hAnsi="Times New Roman" w:cs="Times New Roman"/>
          <w:color w:val="000000" w:themeColor="text1"/>
        </w:rPr>
        <w:t>children</w:t>
      </w:r>
    </w:p>
    <w:p w:rsidR="00654C65" w:rsidRPr="00AB697A" w:rsidRDefault="00654C65" w:rsidP="00ED2B5A">
      <w:pPr>
        <w:spacing w:after="120"/>
        <w:ind w:firstLine="360"/>
        <w:rPr>
          <w:rFonts w:eastAsia="Times New Roman"/>
          <w:color w:val="000000" w:themeColor="text1"/>
        </w:rPr>
      </w:pPr>
      <w:r w:rsidRPr="00AB697A">
        <w:rPr>
          <w:rFonts w:eastAsia="Times New Roman"/>
          <w:color w:val="000000" w:themeColor="text1"/>
        </w:rPr>
        <w:t>IF DK/REFUSED TERMINATE</w:t>
      </w:r>
    </w:p>
    <w:p w:rsidR="00E837DB" w:rsidRPr="00AB697A" w:rsidRDefault="004A0CF3" w:rsidP="00173D24">
      <w:pPr>
        <w:pStyle w:val="ListParagraph"/>
        <w:numPr>
          <w:ilvl w:val="0"/>
          <w:numId w:val="44"/>
        </w:numPr>
        <w:spacing w:line="276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 xml:space="preserve">Is your total annual household income </w:t>
      </w:r>
      <w:r w:rsidR="007A3D2F" w:rsidRPr="00AB697A">
        <w:rPr>
          <w:rFonts w:ascii="Times New Roman" w:hAnsi="Times New Roman" w:cs="Times New Roman"/>
          <w:color w:val="000000" w:themeColor="text1"/>
        </w:rPr>
        <w:t>above</w:t>
      </w:r>
      <w:r w:rsidR="00FC3F6E" w:rsidRPr="00AB697A">
        <w:rPr>
          <w:rFonts w:ascii="Times New Roman" w:hAnsi="Times New Roman" w:cs="Times New Roman"/>
          <w:color w:val="000000" w:themeColor="text1"/>
        </w:rPr>
        <w:t xml:space="preserve"> or </w:t>
      </w:r>
      <w:r w:rsidR="007A3D2F" w:rsidRPr="00AB697A">
        <w:rPr>
          <w:rFonts w:ascii="Times New Roman" w:hAnsi="Times New Roman" w:cs="Times New Roman"/>
          <w:color w:val="000000" w:themeColor="text1"/>
        </w:rPr>
        <w:t>below</w:t>
      </w:r>
      <w:r w:rsidR="00FC3F6E" w:rsidRPr="00AB697A">
        <w:rPr>
          <w:rFonts w:ascii="Times New Roman" w:hAnsi="Times New Roman" w:cs="Times New Roman"/>
          <w:color w:val="000000" w:themeColor="text1"/>
        </w:rPr>
        <w:t>_________</w:t>
      </w:r>
      <w:r w:rsidR="007A3D2F"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Pr="00AB697A">
        <w:rPr>
          <w:rFonts w:ascii="Times New Roman" w:hAnsi="Times New Roman" w:cs="Times New Roman"/>
          <w:color w:val="000000" w:themeColor="text1"/>
        </w:rPr>
        <w:t xml:space="preserve">per year?  </w:t>
      </w:r>
    </w:p>
    <w:p w:rsidR="00654C65" w:rsidRPr="00AB697A" w:rsidRDefault="00654C65" w:rsidP="00654C65">
      <w:pPr>
        <w:spacing w:line="276" w:lineRule="auto"/>
        <w:ind w:firstLine="360"/>
        <w:rPr>
          <w:color w:val="000000" w:themeColor="text1"/>
        </w:rPr>
      </w:pPr>
      <w:r w:rsidRPr="00AB697A">
        <w:rPr>
          <w:color w:val="000000" w:themeColor="text1"/>
        </w:rPr>
        <w:t>IF DK/REFUSED TERMINATE</w:t>
      </w:r>
    </w:p>
    <w:p w:rsidR="00932F98" w:rsidRPr="00AB697A" w:rsidRDefault="00932F98" w:rsidP="00932F98">
      <w:pPr>
        <w:spacing w:line="276" w:lineRule="auto"/>
        <w:ind w:left="360"/>
        <w:rPr>
          <w:color w:val="000000" w:themeColor="text1"/>
        </w:rPr>
      </w:pPr>
    </w:p>
    <w:p w:rsidR="00932F98" w:rsidRPr="00AB697A" w:rsidRDefault="00932F98" w:rsidP="00932F98">
      <w:pPr>
        <w:spacing w:line="276" w:lineRule="auto"/>
        <w:ind w:left="360"/>
        <w:rPr>
          <w:color w:val="000000" w:themeColor="text1"/>
        </w:rPr>
      </w:pPr>
      <w:r w:rsidRPr="00AB697A">
        <w:rPr>
          <w:color w:val="000000" w:themeColor="text1"/>
        </w:rPr>
        <w:t>INTERVIEWER NOTE: u</w:t>
      </w:r>
      <w:r w:rsidR="004A0CF3" w:rsidRPr="00AB697A">
        <w:rPr>
          <w:color w:val="000000" w:themeColor="text1"/>
        </w:rPr>
        <w:t>se chart to get hou</w:t>
      </w:r>
      <w:r w:rsidR="00586021" w:rsidRPr="00AB697A">
        <w:rPr>
          <w:color w:val="000000" w:themeColor="text1"/>
        </w:rPr>
        <w:t xml:space="preserve">sehold size specific value for </w:t>
      </w:r>
      <w:r w:rsidR="004A0CF3" w:rsidRPr="00AB697A">
        <w:rPr>
          <w:color w:val="000000" w:themeColor="text1"/>
        </w:rPr>
        <w:t>260</w:t>
      </w:r>
      <w:r w:rsidR="00586021" w:rsidRPr="00AB697A">
        <w:rPr>
          <w:color w:val="000000" w:themeColor="text1"/>
        </w:rPr>
        <w:t xml:space="preserve">% </w:t>
      </w:r>
      <w:r w:rsidR="004A0CF3" w:rsidRPr="00AB697A">
        <w:rPr>
          <w:color w:val="000000" w:themeColor="text1"/>
        </w:rPr>
        <w:t>FPL for this household</w:t>
      </w:r>
    </w:p>
    <w:p w:rsidR="00FC3F6E" w:rsidRPr="00AB697A" w:rsidRDefault="00FC3F6E" w:rsidP="00FC3F6E">
      <w:pPr>
        <w:pStyle w:val="ListParagraph"/>
        <w:spacing w:after="200" w:line="276" w:lineRule="auto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Above (“high” income)</w:t>
      </w:r>
      <w:r w:rsidR="00F3623C" w:rsidRPr="00AB697A">
        <w:rPr>
          <w:rFonts w:ascii="Times New Roman" w:hAnsi="Times New Roman" w:cs="Times New Roman"/>
          <w:color w:val="000000" w:themeColor="text1"/>
        </w:rPr>
        <w:t xml:space="preserve"> </w:t>
      </w:r>
    </w:p>
    <w:p w:rsidR="00475532" w:rsidRPr="00AB697A" w:rsidRDefault="00FC3F6E" w:rsidP="00B329EB">
      <w:pPr>
        <w:pStyle w:val="ListParagraph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Below (“low” income)</w:t>
      </w:r>
      <w:r w:rsidR="00F3623C" w:rsidRPr="00AB697A">
        <w:rPr>
          <w:rFonts w:ascii="Times New Roman" w:hAnsi="Times New Roman" w:cs="Times New Roman"/>
          <w:color w:val="000000" w:themeColor="text1"/>
        </w:rPr>
        <w:t xml:space="preserve"> </w:t>
      </w:r>
    </w:p>
    <w:p w:rsidR="00F54FFB" w:rsidRPr="00AB697A" w:rsidRDefault="00F54FFB" w:rsidP="00B329EB">
      <w:pPr>
        <w:spacing w:after="200" w:line="276" w:lineRule="auto"/>
        <w:rPr>
          <w:color w:val="000000" w:themeColor="text1"/>
          <w:sz w:val="2"/>
        </w:rPr>
      </w:pPr>
    </w:p>
    <w:tbl>
      <w:tblPr>
        <w:tblW w:w="6120" w:type="dxa"/>
        <w:tblLook w:val="04A0" w:firstRow="1" w:lastRow="0" w:firstColumn="1" w:lastColumn="0" w:noHBand="0" w:noVBand="1"/>
      </w:tblPr>
      <w:tblGrid>
        <w:gridCol w:w="4140"/>
        <w:gridCol w:w="1980"/>
      </w:tblGrid>
      <w:tr w:rsidR="00AB697A" w:rsidRPr="00AB697A" w:rsidTr="00495339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4FFB" w:rsidRPr="00AB697A" w:rsidRDefault="00F54FFB" w:rsidP="00495339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B697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ROGRAMMING INSTRUCTIONS</w:t>
            </w:r>
          </w:p>
          <w:p w:rsidR="00F54FFB" w:rsidRPr="00AB697A" w:rsidRDefault="00F54FFB" w:rsidP="00495339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B697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Household Size</w:t>
            </w:r>
          </w:p>
          <w:p w:rsidR="00F54FFB" w:rsidRPr="00AB697A" w:rsidRDefault="00F54FFB" w:rsidP="00495339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B697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dd Q2+Q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4FFB" w:rsidRPr="00AB697A" w:rsidRDefault="00F54FFB" w:rsidP="00495339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B697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nnual 260%</w:t>
            </w:r>
          </w:p>
          <w:p w:rsidR="00F54FFB" w:rsidRPr="00AB697A" w:rsidRDefault="00F54FFB" w:rsidP="00F54FFB">
            <w:pPr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B697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Insert in </w:t>
            </w:r>
            <w:r w:rsidR="00ED2B5A" w:rsidRPr="00AB697A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Q8</w:t>
            </w:r>
          </w:p>
        </w:tc>
      </w:tr>
      <w:tr w:rsidR="00AB697A" w:rsidRPr="00AB697A" w:rsidTr="00495339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 xml:space="preserve"> $        31,356 </w:t>
            </w:r>
          </w:p>
        </w:tc>
      </w:tr>
      <w:tr w:rsidR="00AB697A" w:rsidRPr="00AB697A" w:rsidTr="00495339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lastRenderedPageBreak/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 xml:space="preserve"> $        42,224 </w:t>
            </w:r>
          </w:p>
        </w:tc>
      </w:tr>
      <w:tr w:rsidR="00AB697A" w:rsidRPr="00AB697A" w:rsidTr="00495339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 xml:space="preserve"> $        53,092 </w:t>
            </w:r>
          </w:p>
        </w:tc>
      </w:tr>
      <w:tr w:rsidR="00AB697A" w:rsidRPr="00AB697A" w:rsidTr="00495339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 xml:space="preserve"> $        63,960 </w:t>
            </w:r>
          </w:p>
        </w:tc>
      </w:tr>
      <w:tr w:rsidR="00AB697A" w:rsidRPr="00AB697A" w:rsidTr="00495339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 xml:space="preserve"> $        74,828 </w:t>
            </w:r>
          </w:p>
        </w:tc>
      </w:tr>
      <w:tr w:rsidR="00AB697A" w:rsidRPr="00AB697A" w:rsidTr="00495339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 xml:space="preserve"> $        85,696 </w:t>
            </w:r>
          </w:p>
        </w:tc>
      </w:tr>
      <w:tr w:rsidR="00AB697A" w:rsidRPr="00AB697A" w:rsidTr="00495339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 xml:space="preserve"> $        96,564 </w:t>
            </w:r>
          </w:p>
        </w:tc>
      </w:tr>
      <w:tr w:rsidR="00AB697A" w:rsidRPr="00AB697A" w:rsidTr="00495339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FFB" w:rsidRPr="00AB697A" w:rsidRDefault="00F54FFB" w:rsidP="00495339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AB697A">
              <w:rPr>
                <w:rFonts w:ascii="Calibri" w:hAnsi="Calibri" w:cs="Calibri"/>
                <w:color w:val="000000" w:themeColor="text1"/>
              </w:rPr>
              <w:t xml:space="preserve"> $      107,432 </w:t>
            </w:r>
          </w:p>
        </w:tc>
      </w:tr>
    </w:tbl>
    <w:p w:rsidR="005627F0" w:rsidRPr="00AB697A" w:rsidRDefault="005627F0" w:rsidP="003061FA">
      <w:pPr>
        <w:rPr>
          <w:b/>
          <w:color w:val="000000" w:themeColor="text1"/>
          <w:sz w:val="28"/>
          <w:szCs w:val="28"/>
        </w:rPr>
      </w:pPr>
    </w:p>
    <w:p w:rsidR="005627F0" w:rsidRPr="00AB697A" w:rsidRDefault="005627F0" w:rsidP="003061FA">
      <w:pPr>
        <w:rPr>
          <w:b/>
          <w:color w:val="000000" w:themeColor="text1"/>
          <w:sz w:val="28"/>
          <w:szCs w:val="28"/>
        </w:rPr>
      </w:pPr>
    </w:p>
    <w:p w:rsidR="002D78BF" w:rsidRPr="00AB697A" w:rsidRDefault="002D78BF" w:rsidP="003061FA">
      <w:pPr>
        <w:rPr>
          <w:color w:val="000000" w:themeColor="text1"/>
          <w:sz w:val="6"/>
        </w:rPr>
      </w:pPr>
    </w:p>
    <w:p w:rsidR="00691BF0" w:rsidRPr="00AB697A" w:rsidRDefault="000316B2" w:rsidP="003061FA">
      <w:pPr>
        <w:rPr>
          <w:color w:val="000000" w:themeColor="text1"/>
        </w:rPr>
      </w:pPr>
      <w:r w:rsidRPr="00AB697A">
        <w:rPr>
          <w:color w:val="000000" w:themeColor="text1"/>
        </w:rPr>
        <w:t>INTERVIEWER:  READ DRINK TYPES IN BOLD ONLY – READ BRANDS IN PARENTHESIS ONLY IF NEEDED</w:t>
      </w:r>
    </w:p>
    <w:p w:rsidR="005627F0" w:rsidRPr="00AB697A" w:rsidRDefault="005627F0" w:rsidP="003061FA">
      <w:pPr>
        <w:rPr>
          <w:color w:val="000000" w:themeColor="text1"/>
        </w:rPr>
      </w:pPr>
    </w:p>
    <w:p w:rsidR="002D78BF" w:rsidRDefault="002D78BF" w:rsidP="00475532">
      <w:pPr>
        <w:jc w:val="both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t>Because we will be talking today abo</w:t>
      </w:r>
      <w:r w:rsidR="00CF459A">
        <w:rPr>
          <w:color w:val="000000" w:themeColor="text1"/>
        </w:rPr>
        <w:t>u</w:t>
      </w:r>
      <w:bookmarkStart w:id="0" w:name="_GoBack"/>
      <w:bookmarkEnd w:id="0"/>
      <w:r w:rsidRPr="00AB697A">
        <w:rPr>
          <w:color w:val="000000" w:themeColor="text1"/>
        </w:rPr>
        <w:t>t sugary drinks</w:t>
      </w:r>
      <w:r w:rsidR="00FC3F6E" w:rsidRPr="00AB697A">
        <w:rPr>
          <w:color w:val="000000" w:themeColor="text1"/>
        </w:rPr>
        <w:t>,</w:t>
      </w:r>
      <w:r w:rsidRPr="00AB697A">
        <w:rPr>
          <w:color w:val="000000" w:themeColor="text1"/>
        </w:rPr>
        <w:t xml:space="preserve"> I want to start off by telling you what we mean when we refer to sugary drinks</w:t>
      </w:r>
      <w:r w:rsidR="00945380" w:rsidRPr="00AB697A">
        <w:rPr>
          <w:color w:val="000000" w:themeColor="text1"/>
        </w:rPr>
        <w:t>.</w:t>
      </w:r>
      <w:r w:rsidR="00945380" w:rsidRPr="00AB697A">
        <w:rPr>
          <w:b/>
          <w:color w:val="000000" w:themeColor="text1"/>
          <w:shd w:val="clear" w:color="auto" w:fill="FFFFFF"/>
        </w:rPr>
        <w:t xml:space="preserve"> Sugary drinks</w:t>
      </w:r>
      <w:r w:rsidR="00945380" w:rsidRPr="00AB697A">
        <w:rPr>
          <w:color w:val="000000" w:themeColor="text1"/>
          <w:shd w:val="clear" w:color="auto" w:fill="FFFFFF"/>
        </w:rPr>
        <w:t xml:space="preserve"> include </w:t>
      </w:r>
      <w:r w:rsidR="00945380" w:rsidRPr="00AB697A">
        <w:rPr>
          <w:b/>
          <w:color w:val="000000" w:themeColor="text1"/>
        </w:rPr>
        <w:t>r</w:t>
      </w:r>
      <w:r w:rsidR="00AA2C69" w:rsidRPr="00AB697A">
        <w:rPr>
          <w:b/>
          <w:color w:val="000000" w:themeColor="text1"/>
        </w:rPr>
        <w:t xml:space="preserve">egular soft drinks, soda or pop </w:t>
      </w:r>
      <w:r w:rsidR="00945380" w:rsidRPr="00AB697A">
        <w:rPr>
          <w:color w:val="000000" w:themeColor="text1"/>
        </w:rPr>
        <w:t xml:space="preserve">(such as Coke, Pepsi, Sprite, Root Beer, Orange Soda, </w:t>
      </w:r>
      <w:proofErr w:type="spellStart"/>
      <w:r w:rsidR="00945380" w:rsidRPr="00AB697A">
        <w:rPr>
          <w:color w:val="000000" w:themeColor="text1"/>
        </w:rPr>
        <w:t>Jarritos</w:t>
      </w:r>
      <w:proofErr w:type="spellEnd"/>
      <w:r w:rsidR="00945380" w:rsidRPr="00AB697A">
        <w:rPr>
          <w:color w:val="000000" w:themeColor="text1"/>
        </w:rPr>
        <w:t xml:space="preserve">, Dr. Pepper), </w:t>
      </w:r>
      <w:r w:rsidR="00945380" w:rsidRPr="00AB697A">
        <w:rPr>
          <w:b/>
          <w:color w:val="000000" w:themeColor="text1"/>
        </w:rPr>
        <w:t>fruit-flavored drinks</w:t>
      </w:r>
      <w:r w:rsidR="00945380" w:rsidRPr="00AB697A">
        <w:rPr>
          <w:color w:val="000000" w:themeColor="text1"/>
        </w:rPr>
        <w:t xml:space="preserve"> (such lemonade, Sunny Delight, Hawaiian Punch), </w:t>
      </w:r>
      <w:r w:rsidR="00945380" w:rsidRPr="00AB697A">
        <w:rPr>
          <w:b/>
          <w:color w:val="000000" w:themeColor="text1"/>
        </w:rPr>
        <w:t>sports drinks</w:t>
      </w:r>
      <w:r w:rsidR="00945380" w:rsidRPr="00AB697A">
        <w:rPr>
          <w:color w:val="000000" w:themeColor="text1"/>
        </w:rPr>
        <w:t xml:space="preserve"> (such as Gatorade, Powerade), </w:t>
      </w:r>
      <w:r w:rsidR="00945380" w:rsidRPr="00AB697A">
        <w:rPr>
          <w:b/>
          <w:color w:val="000000" w:themeColor="text1"/>
        </w:rPr>
        <w:t>sweetened teas or coffees</w:t>
      </w:r>
      <w:r w:rsidR="00945380" w:rsidRPr="00AB697A">
        <w:rPr>
          <w:color w:val="000000" w:themeColor="text1"/>
        </w:rPr>
        <w:t xml:space="preserve"> (such as Arizona Iced Tea, Snapple, Pure Leaf, Starbucks Frappuccino, mocha</w:t>
      </w:r>
      <w:r w:rsidR="00AA2C69" w:rsidRPr="00AB697A">
        <w:rPr>
          <w:color w:val="000000" w:themeColor="text1"/>
        </w:rPr>
        <w:t>s</w:t>
      </w:r>
      <w:r w:rsidR="00945380" w:rsidRPr="00AB697A">
        <w:rPr>
          <w:color w:val="000000" w:themeColor="text1"/>
        </w:rPr>
        <w:t xml:space="preserve">, or bubble teas), and </w:t>
      </w:r>
      <w:r w:rsidR="00945380" w:rsidRPr="00AB697A">
        <w:rPr>
          <w:b/>
          <w:color w:val="000000" w:themeColor="text1"/>
        </w:rPr>
        <w:t>energy drinks</w:t>
      </w:r>
      <w:r w:rsidR="00945380" w:rsidRPr="00AB697A">
        <w:rPr>
          <w:color w:val="000000" w:themeColor="text1"/>
        </w:rPr>
        <w:t xml:space="preserve"> (such as Red Bull, Rockstar, Monster). </w:t>
      </w:r>
      <w:r w:rsidR="00945380" w:rsidRPr="00AB697A">
        <w:rPr>
          <w:color w:val="000000" w:themeColor="text1"/>
          <w:shd w:val="clear" w:color="auto" w:fill="FFFFFF"/>
        </w:rPr>
        <w:t xml:space="preserve">They do NOT include milk, 100% fruit juice, diet drinks, or artificially sweetened drinks. </w:t>
      </w:r>
    </w:p>
    <w:p w:rsidR="00FF2B8E" w:rsidRDefault="00FF2B8E" w:rsidP="00475532">
      <w:pPr>
        <w:jc w:val="both"/>
        <w:rPr>
          <w:color w:val="000000" w:themeColor="text1"/>
          <w:shd w:val="clear" w:color="auto" w:fill="FFFFFF"/>
        </w:rPr>
      </w:pPr>
    </w:p>
    <w:p w:rsidR="00FF2B8E" w:rsidRPr="00CC67A1" w:rsidRDefault="00FF2B8E" w:rsidP="00FF2B8E">
      <w:r w:rsidRPr="00CC67A1">
        <w:t>To start off, I’m interested in learning about whether you drink sugary drinks.</w:t>
      </w:r>
    </w:p>
    <w:p w:rsidR="00FF2B8E" w:rsidRPr="001E3197" w:rsidRDefault="00FF2B8E" w:rsidP="00FF2B8E">
      <w:pPr>
        <w:rPr>
          <w:b/>
        </w:rPr>
      </w:pPr>
    </w:p>
    <w:p w:rsidR="00FF2B8E" w:rsidRPr="00CC67A1" w:rsidRDefault="00FF2B8E" w:rsidP="00FF2B8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hAnsi="Times New Roman" w:cs="Times New Roman"/>
          <w:i/>
          <w:shd w:val="clear" w:color="auto" w:fill="FFFFFF"/>
        </w:rPr>
      </w:pPr>
      <w:r w:rsidRPr="001E3197">
        <w:rPr>
          <w:rFonts w:ascii="Times New Roman" w:hAnsi="Times New Roman" w:cs="Times New Roman"/>
          <w:shd w:val="clear" w:color="auto" w:fill="FFFFFF"/>
        </w:rPr>
        <w:t>During the</w:t>
      </w:r>
      <w:r w:rsidRPr="00793914">
        <w:rPr>
          <w:rFonts w:ascii="Times New Roman" w:hAnsi="Times New Roman" w:cs="Times New Roman"/>
          <w:shd w:val="clear" w:color="auto" w:fill="FFFFFF"/>
        </w:rPr>
        <w:t xml:space="preserve"> past </w:t>
      </w:r>
      <w:r w:rsidRPr="00CC67A1">
        <w:rPr>
          <w:rFonts w:ascii="Times New Roman" w:hAnsi="Times New Roman" w:cs="Times New Roman"/>
          <w:shd w:val="clear" w:color="auto" w:fill="FFFFFF"/>
        </w:rPr>
        <w:t xml:space="preserve">30 days, did you drink </w:t>
      </w:r>
      <w:r w:rsidRPr="00CC67A1">
        <w:rPr>
          <w:rFonts w:ascii="Times New Roman" w:hAnsi="Times New Roman" w:cs="Times New Roman"/>
          <w:b/>
          <w:shd w:val="clear" w:color="auto" w:fill="FFFFFF"/>
        </w:rPr>
        <w:t xml:space="preserve">sugary drinks </w:t>
      </w:r>
      <w:r w:rsidRPr="00CC67A1">
        <w:rPr>
          <w:rFonts w:ascii="Times New Roman" w:hAnsi="Times New Roman" w:cs="Times New Roman"/>
          <w:shd w:val="clear" w:color="auto" w:fill="FFFFFF"/>
        </w:rPr>
        <w:t>never or less than 1 time per week, 1 time per week, 2-6 times per week, 1 time per day, or 2 or more times per day</w:t>
      </w:r>
      <w:r w:rsidRPr="00CC67A1">
        <w:rPr>
          <w:rFonts w:ascii="Times New Roman" w:hAnsi="Times New Roman" w:cs="Times New Roman"/>
        </w:rPr>
        <w:t xml:space="preserve">? </w:t>
      </w:r>
    </w:p>
    <w:p w:rsidR="00FF2B8E" w:rsidRPr="00CC67A1" w:rsidRDefault="00FF2B8E" w:rsidP="00FF2B8E">
      <w:pPr>
        <w:ind w:left="450"/>
        <w:jc w:val="both"/>
        <w:rPr>
          <w:i/>
          <w:shd w:val="clear" w:color="auto" w:fill="FFFFFF"/>
        </w:rPr>
      </w:pPr>
    </w:p>
    <w:p w:rsidR="00FF2B8E" w:rsidRPr="00CC67A1" w:rsidRDefault="00FF2B8E" w:rsidP="00FF2B8E">
      <w:pPr>
        <w:ind w:left="450"/>
        <w:rPr>
          <w:shd w:val="clear" w:color="auto" w:fill="FFFFFF"/>
        </w:rPr>
      </w:pPr>
      <w:r w:rsidRPr="00CC67A1">
        <w:sym w:font="Wingdings" w:char="F0A8"/>
      </w:r>
      <w:r w:rsidRPr="00CC67A1">
        <w:t xml:space="preserve"> </w:t>
      </w:r>
      <w:r w:rsidRPr="00CC67A1">
        <w:rPr>
          <w:shd w:val="clear" w:color="auto" w:fill="FFFFFF"/>
        </w:rPr>
        <w:t xml:space="preserve">Never or less than 1 time per week </w:t>
      </w:r>
    </w:p>
    <w:p w:rsidR="00FF2B8E" w:rsidRPr="00CC67A1" w:rsidRDefault="00FF2B8E" w:rsidP="00FF2B8E">
      <w:pPr>
        <w:ind w:left="450"/>
        <w:rPr>
          <w:shd w:val="clear" w:color="auto" w:fill="FFFFFF"/>
        </w:rPr>
      </w:pPr>
      <w:r w:rsidRPr="00CC67A1">
        <w:sym w:font="Wingdings" w:char="F0A8"/>
      </w:r>
      <w:r w:rsidRPr="00CC67A1">
        <w:t xml:space="preserve"> </w:t>
      </w:r>
      <w:r w:rsidRPr="00CC67A1">
        <w:rPr>
          <w:shd w:val="clear" w:color="auto" w:fill="FFFFFF"/>
        </w:rPr>
        <w:t>1 time per week</w:t>
      </w:r>
      <w:r w:rsidRPr="00CC67A1" w:rsidDel="00033D63">
        <w:rPr>
          <w:shd w:val="clear" w:color="auto" w:fill="FFFFFF"/>
        </w:rPr>
        <w:t xml:space="preserve"> </w:t>
      </w:r>
    </w:p>
    <w:p w:rsidR="00FF2B8E" w:rsidRPr="00CC67A1" w:rsidRDefault="00FF2B8E" w:rsidP="00FF2B8E">
      <w:pPr>
        <w:ind w:left="450"/>
        <w:rPr>
          <w:shd w:val="clear" w:color="auto" w:fill="FFFFFF"/>
        </w:rPr>
      </w:pPr>
      <w:r w:rsidRPr="00CC67A1">
        <w:sym w:font="Wingdings" w:char="F0A8"/>
      </w:r>
      <w:r w:rsidRPr="00CC67A1">
        <w:t xml:space="preserve"> </w:t>
      </w:r>
      <w:r w:rsidRPr="00CC67A1">
        <w:rPr>
          <w:shd w:val="clear" w:color="auto" w:fill="FFFFFF"/>
        </w:rPr>
        <w:t>2-6 times per week</w:t>
      </w:r>
    </w:p>
    <w:p w:rsidR="00FF2B8E" w:rsidRPr="00CC67A1" w:rsidRDefault="00FF2B8E" w:rsidP="00FF2B8E">
      <w:pPr>
        <w:ind w:left="450"/>
        <w:rPr>
          <w:shd w:val="clear" w:color="auto" w:fill="FFFFFF"/>
        </w:rPr>
      </w:pPr>
      <w:r w:rsidRPr="00CC67A1">
        <w:sym w:font="Wingdings" w:char="F0A8"/>
      </w:r>
      <w:r w:rsidRPr="00CC67A1">
        <w:t xml:space="preserve"> </w:t>
      </w:r>
      <w:r w:rsidRPr="00CC67A1">
        <w:rPr>
          <w:shd w:val="clear" w:color="auto" w:fill="FFFFFF"/>
        </w:rPr>
        <w:t>1 time per day</w:t>
      </w:r>
    </w:p>
    <w:p w:rsidR="00FF2B8E" w:rsidRPr="00CC67A1" w:rsidRDefault="00FF2B8E" w:rsidP="00FF2B8E">
      <w:pPr>
        <w:ind w:left="450"/>
        <w:rPr>
          <w:shd w:val="clear" w:color="auto" w:fill="FFFFFF"/>
        </w:rPr>
      </w:pPr>
      <w:r w:rsidRPr="00CC67A1">
        <w:sym w:font="Wingdings" w:char="F0A8"/>
      </w:r>
      <w:r w:rsidRPr="00CC67A1">
        <w:t xml:space="preserve"> </w:t>
      </w:r>
      <w:r w:rsidRPr="00CC67A1">
        <w:rPr>
          <w:shd w:val="clear" w:color="auto" w:fill="FFFFFF"/>
        </w:rPr>
        <w:t>2 or more times per day</w:t>
      </w:r>
    </w:p>
    <w:p w:rsidR="00FF2B8E" w:rsidRPr="00CC67A1" w:rsidRDefault="00FF2B8E" w:rsidP="00FF2B8E">
      <w:pPr>
        <w:ind w:left="450"/>
        <w:rPr>
          <w:shd w:val="clear" w:color="auto" w:fill="FFFFFF"/>
        </w:rPr>
      </w:pPr>
      <w:r w:rsidRPr="00CC67A1">
        <w:sym w:font="Wingdings" w:char="F0A8"/>
      </w:r>
      <w:r w:rsidRPr="00CC67A1">
        <w:t xml:space="preserve"> </w:t>
      </w:r>
      <w:r w:rsidRPr="00CC67A1">
        <w:rPr>
          <w:shd w:val="clear" w:color="auto" w:fill="FFFFFF"/>
        </w:rPr>
        <w:t>Don't know</w:t>
      </w:r>
    </w:p>
    <w:p w:rsidR="00FF2B8E" w:rsidRPr="00CC67A1" w:rsidRDefault="00FF2B8E" w:rsidP="00FF2B8E">
      <w:pPr>
        <w:ind w:left="450"/>
        <w:rPr>
          <w:shd w:val="clear" w:color="auto" w:fill="FFFFFF"/>
        </w:rPr>
      </w:pPr>
      <w:r w:rsidRPr="001E3197">
        <w:sym w:font="Wingdings" w:char="F0A8"/>
      </w:r>
      <w:r w:rsidRPr="001E3197">
        <w:t xml:space="preserve"> </w:t>
      </w:r>
      <w:r w:rsidRPr="001E3197">
        <w:rPr>
          <w:shd w:val="clear" w:color="auto" w:fill="FFFFFF"/>
        </w:rPr>
        <w:t>R</w:t>
      </w:r>
      <w:r w:rsidRPr="00793914">
        <w:rPr>
          <w:shd w:val="clear" w:color="auto" w:fill="FFFFFF"/>
        </w:rPr>
        <w:t>EFUSED</w:t>
      </w:r>
    </w:p>
    <w:p w:rsidR="00FF2B8E" w:rsidRPr="00AB697A" w:rsidRDefault="00FF2B8E" w:rsidP="00475532">
      <w:pPr>
        <w:jc w:val="both"/>
        <w:rPr>
          <w:color w:val="000000" w:themeColor="text1"/>
          <w:shd w:val="clear" w:color="auto" w:fill="FFFFFF"/>
        </w:rPr>
      </w:pPr>
    </w:p>
    <w:p w:rsidR="003E75E0" w:rsidRPr="00AB697A" w:rsidRDefault="003E75E0" w:rsidP="00647663">
      <w:pPr>
        <w:ind w:left="450"/>
        <w:jc w:val="both"/>
        <w:rPr>
          <w:i/>
          <w:color w:val="000000" w:themeColor="text1"/>
          <w:shd w:val="clear" w:color="auto" w:fill="FFFFFF"/>
        </w:rPr>
      </w:pPr>
    </w:p>
    <w:p w:rsidR="00B926B6" w:rsidRPr="00AB697A" w:rsidRDefault="00CA378B" w:rsidP="00D57D58">
      <w:pPr>
        <w:pStyle w:val="Heading1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B69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Domain </w:t>
      </w:r>
      <w:r w:rsidR="005627F0" w:rsidRPr="00AB69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1</w:t>
      </w:r>
      <w:r w:rsidRPr="00AB69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: Norms/Attitudes towards tax itself</w:t>
      </w:r>
    </w:p>
    <w:p w:rsidR="00E21DF4" w:rsidRPr="00AB697A" w:rsidRDefault="00900A78" w:rsidP="006163F0">
      <w:pPr>
        <w:rPr>
          <w:color w:val="000000" w:themeColor="text1"/>
        </w:rPr>
      </w:pPr>
      <w:r w:rsidRPr="00AB697A">
        <w:rPr>
          <w:color w:val="000000" w:themeColor="text1"/>
        </w:rPr>
        <w:t xml:space="preserve">Next, I’d like to </w:t>
      </w:r>
      <w:r w:rsidR="003E75E0" w:rsidRPr="00AB697A">
        <w:rPr>
          <w:color w:val="000000" w:themeColor="text1"/>
        </w:rPr>
        <w:t xml:space="preserve">tell you a little bit about the </w:t>
      </w:r>
      <w:r w:rsidRPr="00AB697A">
        <w:rPr>
          <w:color w:val="000000" w:themeColor="text1"/>
        </w:rPr>
        <w:t>new tax on sugary drinks in Seattle.</w:t>
      </w:r>
    </w:p>
    <w:p w:rsidR="00900A78" w:rsidRPr="00AB697A" w:rsidRDefault="00900A78" w:rsidP="006163F0">
      <w:pPr>
        <w:rPr>
          <w:color w:val="000000" w:themeColor="text1"/>
          <w:sz w:val="14"/>
        </w:rPr>
      </w:pPr>
    </w:p>
    <w:p w:rsidR="00187EEC" w:rsidRPr="00AB697A" w:rsidRDefault="00187EEC" w:rsidP="00ED07C5">
      <w:pPr>
        <w:jc w:val="both"/>
        <w:rPr>
          <w:color w:val="000000" w:themeColor="text1"/>
        </w:rPr>
      </w:pPr>
      <w:r w:rsidRPr="00AB697A">
        <w:rPr>
          <w:color w:val="000000" w:themeColor="text1"/>
        </w:rPr>
        <w:t xml:space="preserve">Starting on January 1, 2018, the </w:t>
      </w:r>
      <w:r w:rsidR="00FF71A9" w:rsidRPr="00AB697A">
        <w:rPr>
          <w:color w:val="000000" w:themeColor="text1"/>
        </w:rPr>
        <w:t xml:space="preserve">City </w:t>
      </w:r>
      <w:r w:rsidRPr="00AB697A">
        <w:rPr>
          <w:color w:val="000000" w:themeColor="text1"/>
        </w:rPr>
        <w:t xml:space="preserve">of Seattle will </w:t>
      </w:r>
      <w:r w:rsidR="00FF71A9" w:rsidRPr="00AB697A">
        <w:rPr>
          <w:color w:val="000000" w:themeColor="text1"/>
        </w:rPr>
        <w:t>start taxing sugary drinks. In Seattle</w:t>
      </w:r>
      <w:r w:rsidR="00E727AB" w:rsidRPr="00AB697A">
        <w:rPr>
          <w:color w:val="000000" w:themeColor="text1"/>
        </w:rPr>
        <w:t>,</w:t>
      </w:r>
      <w:r w:rsidR="00FF71A9" w:rsidRPr="00AB697A">
        <w:rPr>
          <w:color w:val="000000" w:themeColor="text1"/>
        </w:rPr>
        <w:t xml:space="preserve"> large distributors will now pay </w:t>
      </w:r>
      <w:r w:rsidRPr="00AB697A">
        <w:rPr>
          <w:color w:val="000000" w:themeColor="text1"/>
        </w:rPr>
        <w:t xml:space="preserve">a 1.75 cents per ounce </w:t>
      </w:r>
      <w:r w:rsidR="00E727AB" w:rsidRPr="00AB697A">
        <w:rPr>
          <w:color w:val="000000" w:themeColor="text1"/>
        </w:rPr>
        <w:t xml:space="preserve">tax </w:t>
      </w:r>
      <w:r w:rsidRPr="00AB697A">
        <w:rPr>
          <w:color w:val="000000" w:themeColor="text1"/>
        </w:rPr>
        <w:t>o</w:t>
      </w:r>
      <w:r w:rsidR="00E727AB" w:rsidRPr="00AB697A">
        <w:rPr>
          <w:color w:val="000000" w:themeColor="text1"/>
        </w:rPr>
        <w:t>n</w:t>
      </w:r>
      <w:r w:rsidRPr="00AB697A">
        <w:rPr>
          <w:color w:val="000000" w:themeColor="text1"/>
        </w:rPr>
        <w:t xml:space="preserve"> </w:t>
      </w:r>
      <w:r w:rsidR="00ED07C5" w:rsidRPr="00AB697A">
        <w:rPr>
          <w:color w:val="000000" w:themeColor="text1"/>
        </w:rPr>
        <w:t>sugary drinks</w:t>
      </w:r>
      <w:r w:rsidR="00FF71A9" w:rsidRPr="00AB697A">
        <w:rPr>
          <w:color w:val="000000" w:themeColor="text1"/>
        </w:rPr>
        <w:t>.</w:t>
      </w:r>
      <w:r w:rsidR="00033D63" w:rsidRPr="00AB697A">
        <w:rPr>
          <w:color w:val="000000" w:themeColor="text1"/>
        </w:rPr>
        <w:t xml:space="preserve"> Taxed </w:t>
      </w:r>
      <w:r w:rsidR="003F3F0D" w:rsidRPr="00AB697A">
        <w:rPr>
          <w:color w:val="000000" w:themeColor="text1"/>
        </w:rPr>
        <w:t xml:space="preserve">beverages </w:t>
      </w:r>
      <w:r w:rsidR="00FF71A9" w:rsidRPr="00AB697A">
        <w:rPr>
          <w:color w:val="000000" w:themeColor="text1"/>
        </w:rPr>
        <w:t>include drinks that have</w:t>
      </w:r>
      <w:r w:rsidR="00591633" w:rsidRPr="00AB697A">
        <w:rPr>
          <w:color w:val="000000" w:themeColor="text1"/>
        </w:rPr>
        <w:t xml:space="preserve"> added sugar</w:t>
      </w:r>
      <w:r w:rsidR="003F3F0D" w:rsidRPr="00AB697A">
        <w:rPr>
          <w:color w:val="000000" w:themeColor="text1"/>
        </w:rPr>
        <w:t xml:space="preserve">. The tax </w:t>
      </w:r>
      <w:r w:rsidR="00FF71A9" w:rsidRPr="00AB697A">
        <w:rPr>
          <w:color w:val="000000" w:themeColor="text1"/>
        </w:rPr>
        <w:t xml:space="preserve">will </w:t>
      </w:r>
      <w:r w:rsidR="000B4621" w:rsidRPr="00AB697A">
        <w:rPr>
          <w:color w:val="000000" w:themeColor="text1"/>
        </w:rPr>
        <w:t>NOT</w:t>
      </w:r>
      <w:r w:rsidR="003F3F0D" w:rsidRPr="00AB697A">
        <w:rPr>
          <w:color w:val="000000" w:themeColor="text1"/>
        </w:rPr>
        <w:t xml:space="preserve"> include diet beverages, 100% fruit juices, or </w:t>
      </w:r>
      <w:r w:rsidR="003F57B4" w:rsidRPr="00AB697A">
        <w:rPr>
          <w:color w:val="000000" w:themeColor="text1"/>
        </w:rPr>
        <w:t xml:space="preserve">milk </w:t>
      </w:r>
      <w:r w:rsidR="003F3F0D" w:rsidRPr="00AB697A">
        <w:rPr>
          <w:color w:val="000000" w:themeColor="text1"/>
        </w:rPr>
        <w:t>product</w:t>
      </w:r>
      <w:r w:rsidR="00033D63" w:rsidRPr="00AB697A">
        <w:rPr>
          <w:color w:val="000000" w:themeColor="text1"/>
        </w:rPr>
        <w:t>s.</w:t>
      </w:r>
      <w:r w:rsidRPr="00AB697A">
        <w:rPr>
          <w:color w:val="000000" w:themeColor="text1"/>
        </w:rPr>
        <w:t xml:space="preserve"> </w:t>
      </w:r>
      <w:r w:rsidR="003E75E0" w:rsidRPr="00AB697A">
        <w:rPr>
          <w:color w:val="000000" w:themeColor="text1"/>
        </w:rPr>
        <w:t xml:space="preserve">Money </w:t>
      </w:r>
      <w:r w:rsidRPr="00AB697A">
        <w:rPr>
          <w:color w:val="000000" w:themeColor="text1"/>
        </w:rPr>
        <w:t xml:space="preserve">from </w:t>
      </w:r>
      <w:r w:rsidR="003F42FB" w:rsidRPr="00AB697A">
        <w:rPr>
          <w:color w:val="000000" w:themeColor="text1"/>
        </w:rPr>
        <w:t>the tax</w:t>
      </w:r>
      <w:r w:rsidRPr="00AB697A">
        <w:rPr>
          <w:color w:val="000000" w:themeColor="text1"/>
        </w:rPr>
        <w:t xml:space="preserve"> will </w:t>
      </w:r>
      <w:r w:rsidR="00FF71A9" w:rsidRPr="00AB697A">
        <w:rPr>
          <w:color w:val="000000" w:themeColor="text1"/>
        </w:rPr>
        <w:t xml:space="preserve">help give more people </w:t>
      </w:r>
      <w:r w:rsidRPr="00AB697A">
        <w:rPr>
          <w:color w:val="000000" w:themeColor="text1"/>
        </w:rPr>
        <w:t xml:space="preserve">access to healthy and affordable food, expand early education for </w:t>
      </w:r>
      <w:r w:rsidR="009A6185" w:rsidRPr="00AB697A">
        <w:rPr>
          <w:color w:val="000000" w:themeColor="text1"/>
        </w:rPr>
        <w:t xml:space="preserve">pre-school aged </w:t>
      </w:r>
      <w:r w:rsidRPr="00AB697A">
        <w:rPr>
          <w:color w:val="000000" w:themeColor="text1"/>
        </w:rPr>
        <w:t>kids, and</w:t>
      </w:r>
      <w:r w:rsidR="00FF71A9" w:rsidRPr="00AB697A">
        <w:rPr>
          <w:color w:val="000000" w:themeColor="text1"/>
        </w:rPr>
        <w:t xml:space="preserve"> help</w:t>
      </w:r>
      <w:r w:rsidRPr="00AB697A">
        <w:rPr>
          <w:color w:val="000000" w:themeColor="text1"/>
        </w:rPr>
        <w:t xml:space="preserve"> high school graduates enter college.</w:t>
      </w:r>
    </w:p>
    <w:p w:rsidR="006163F0" w:rsidRPr="00AB697A" w:rsidRDefault="006163F0" w:rsidP="00187EEC">
      <w:pPr>
        <w:autoSpaceDE w:val="0"/>
        <w:autoSpaceDN w:val="0"/>
        <w:adjustRightInd w:val="0"/>
        <w:rPr>
          <w:color w:val="000000" w:themeColor="text1"/>
        </w:rPr>
      </w:pPr>
    </w:p>
    <w:p w:rsidR="00DE4A14" w:rsidRPr="00AB697A" w:rsidRDefault="00DE4A14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  <w:shd w:val="clear" w:color="auto" w:fill="FFFFFF"/>
        </w:rPr>
        <w:t>Have</w:t>
      </w:r>
      <w:r w:rsidRPr="00AB697A">
        <w:rPr>
          <w:rFonts w:ascii="Times New Roman" w:hAnsi="Times New Roman" w:cs="Times New Roman"/>
          <w:color w:val="000000" w:themeColor="text1"/>
        </w:rPr>
        <w:t xml:space="preserve"> you heard of this tax</w:t>
      </w:r>
      <w:r w:rsidR="000B4621" w:rsidRPr="00AB697A">
        <w:rPr>
          <w:rFonts w:ascii="Times New Roman" w:hAnsi="Times New Roman" w:cs="Times New Roman"/>
          <w:color w:val="000000" w:themeColor="text1"/>
        </w:rPr>
        <w:t>, yes or no</w:t>
      </w:r>
      <w:r w:rsidRPr="00AB697A">
        <w:rPr>
          <w:rFonts w:ascii="Times New Roman" w:hAnsi="Times New Roman" w:cs="Times New Roman"/>
          <w:color w:val="000000" w:themeColor="text1"/>
        </w:rPr>
        <w:t>?</w:t>
      </w:r>
    </w:p>
    <w:p w:rsidR="00033D63" w:rsidRPr="00AB697A" w:rsidRDefault="005A233B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lastRenderedPageBreak/>
        <w:sym w:font="Wingdings" w:char="F0A8"/>
      </w:r>
      <w:r w:rsidR="00FC3F6E" w:rsidRPr="00AB697A">
        <w:rPr>
          <w:color w:val="000000" w:themeColor="text1"/>
        </w:rPr>
        <w:t xml:space="preserve"> </w:t>
      </w:r>
      <w:r w:rsidR="000B4621" w:rsidRPr="00AB697A">
        <w:rPr>
          <w:color w:val="000000" w:themeColor="text1"/>
          <w:shd w:val="clear" w:color="auto" w:fill="FFFFFF"/>
        </w:rPr>
        <w:t>Yes</w:t>
      </w:r>
    </w:p>
    <w:p w:rsidR="00033D63" w:rsidRPr="00AB697A" w:rsidRDefault="005A233B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FC3F6E" w:rsidRPr="00AB697A">
        <w:rPr>
          <w:color w:val="000000" w:themeColor="text1"/>
        </w:rPr>
        <w:t xml:space="preserve"> </w:t>
      </w:r>
      <w:r w:rsidR="000B4621" w:rsidRPr="00AB697A">
        <w:rPr>
          <w:color w:val="000000" w:themeColor="text1"/>
          <w:shd w:val="clear" w:color="auto" w:fill="FFFFFF"/>
        </w:rPr>
        <w:t>No</w:t>
      </w:r>
    </w:p>
    <w:p w:rsidR="00ED07C5" w:rsidRPr="00AB697A" w:rsidRDefault="005A233B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FC3F6E" w:rsidRPr="00AB697A">
        <w:rPr>
          <w:color w:val="000000" w:themeColor="text1"/>
        </w:rPr>
        <w:t xml:space="preserve"> </w:t>
      </w:r>
      <w:r w:rsidR="00ED07C5" w:rsidRPr="00AB697A">
        <w:rPr>
          <w:color w:val="000000" w:themeColor="text1"/>
          <w:shd w:val="clear" w:color="auto" w:fill="FFFFFF"/>
        </w:rPr>
        <w:t>Don’t know</w:t>
      </w:r>
    </w:p>
    <w:p w:rsidR="00033D63" w:rsidRPr="00AB697A" w:rsidRDefault="005A233B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FC3F6E" w:rsidRPr="00AB697A">
        <w:rPr>
          <w:color w:val="000000" w:themeColor="text1"/>
        </w:rPr>
        <w:t xml:space="preserve"> </w:t>
      </w:r>
      <w:r w:rsidR="00E837DB" w:rsidRPr="00AB697A">
        <w:rPr>
          <w:color w:val="000000" w:themeColor="text1"/>
          <w:shd w:val="clear" w:color="auto" w:fill="FFFFFF"/>
        </w:rPr>
        <w:t>REFUSED</w:t>
      </w:r>
    </w:p>
    <w:p w:rsidR="00C22FC0" w:rsidRPr="00AB697A" w:rsidRDefault="00C22FC0" w:rsidP="00C22FC0">
      <w:pPr>
        <w:rPr>
          <w:rFonts w:eastAsia="Times New Roman"/>
          <w:color w:val="000000" w:themeColor="text1"/>
        </w:rPr>
      </w:pPr>
    </w:p>
    <w:p w:rsidR="00C22FC0" w:rsidRPr="00AB697A" w:rsidRDefault="00C22FC0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 xml:space="preserve">Based on what you know, do you </w:t>
      </w:r>
      <w:r w:rsidR="009744EB" w:rsidRPr="00AB697A">
        <w:rPr>
          <w:rFonts w:ascii="Times New Roman" w:hAnsi="Times New Roman" w:cs="Times New Roman"/>
          <w:color w:val="000000" w:themeColor="text1"/>
        </w:rPr>
        <w:t xml:space="preserve">strongly disapprove, somewhat disapprove, </w:t>
      </w:r>
      <w:r w:rsidR="00A2647C" w:rsidRPr="00AB697A">
        <w:rPr>
          <w:rFonts w:ascii="Times New Roman" w:hAnsi="Times New Roman" w:cs="Times New Roman"/>
          <w:color w:val="000000" w:themeColor="text1"/>
        </w:rPr>
        <w:t xml:space="preserve">somewhat approve, </w:t>
      </w:r>
      <w:r w:rsidR="009744EB" w:rsidRPr="00AB697A">
        <w:rPr>
          <w:rFonts w:ascii="Times New Roman" w:hAnsi="Times New Roman" w:cs="Times New Roman"/>
          <w:color w:val="000000" w:themeColor="text1"/>
        </w:rPr>
        <w:t>s</w:t>
      </w:r>
      <w:r w:rsidR="003F57B4" w:rsidRPr="00AB697A">
        <w:rPr>
          <w:rFonts w:ascii="Times New Roman" w:hAnsi="Times New Roman" w:cs="Times New Roman"/>
          <w:color w:val="000000" w:themeColor="text1"/>
        </w:rPr>
        <w:t>trongly approve</w:t>
      </w:r>
      <w:r w:rsidR="00A2647C"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825F05" w:rsidRPr="00AB697A">
        <w:rPr>
          <w:rFonts w:ascii="Times New Roman" w:hAnsi="Times New Roman" w:cs="Times New Roman"/>
          <w:color w:val="000000" w:themeColor="text1"/>
        </w:rPr>
        <w:t>of</w:t>
      </w:r>
      <w:r w:rsidRPr="00AB697A">
        <w:rPr>
          <w:rFonts w:ascii="Times New Roman" w:hAnsi="Times New Roman" w:cs="Times New Roman"/>
          <w:color w:val="000000" w:themeColor="text1"/>
        </w:rPr>
        <w:t xml:space="preserve"> this tax?   </w:t>
      </w:r>
    </w:p>
    <w:p w:rsidR="00C22FC0" w:rsidRPr="00AB697A" w:rsidRDefault="00C22FC0" w:rsidP="006163F0">
      <w:pPr>
        <w:rPr>
          <w:color w:val="000000" w:themeColor="text1"/>
        </w:rPr>
      </w:pPr>
    </w:p>
    <w:p w:rsidR="00C22FC0" w:rsidRPr="00AB697A" w:rsidRDefault="005A233B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FC3F6E" w:rsidRPr="00AB697A">
        <w:rPr>
          <w:color w:val="000000" w:themeColor="text1"/>
        </w:rPr>
        <w:t xml:space="preserve"> </w:t>
      </w:r>
      <w:r w:rsidR="009744EB" w:rsidRPr="00AB697A">
        <w:rPr>
          <w:color w:val="000000" w:themeColor="text1"/>
          <w:shd w:val="clear" w:color="auto" w:fill="FFFFFF"/>
        </w:rPr>
        <w:t xml:space="preserve">Strongly disapprove </w:t>
      </w:r>
    </w:p>
    <w:p w:rsidR="00C22FC0" w:rsidRPr="00AB697A" w:rsidRDefault="005A233B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FC3F6E" w:rsidRPr="00AB697A">
        <w:rPr>
          <w:color w:val="000000" w:themeColor="text1"/>
        </w:rPr>
        <w:t xml:space="preserve"> </w:t>
      </w:r>
      <w:r w:rsidR="009744EB" w:rsidRPr="00AB697A">
        <w:rPr>
          <w:color w:val="000000" w:themeColor="text1"/>
          <w:shd w:val="clear" w:color="auto" w:fill="FFFFFF"/>
        </w:rPr>
        <w:t xml:space="preserve">Somewhat disapprove </w:t>
      </w:r>
    </w:p>
    <w:p w:rsidR="00C22FC0" w:rsidRPr="00AB697A" w:rsidRDefault="005A233B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FC3F6E" w:rsidRPr="00AB697A">
        <w:rPr>
          <w:color w:val="000000" w:themeColor="text1"/>
        </w:rPr>
        <w:t xml:space="preserve"> </w:t>
      </w:r>
      <w:r w:rsidR="009744EB" w:rsidRPr="00AB697A">
        <w:rPr>
          <w:color w:val="000000" w:themeColor="text1"/>
          <w:shd w:val="clear" w:color="auto" w:fill="FFFFFF"/>
        </w:rPr>
        <w:t>Somewhat approve</w:t>
      </w:r>
      <w:r w:rsidR="009744EB" w:rsidRPr="00AB697A" w:rsidDel="009744EB">
        <w:rPr>
          <w:color w:val="000000" w:themeColor="text1"/>
          <w:shd w:val="clear" w:color="auto" w:fill="FFFFFF"/>
        </w:rPr>
        <w:t xml:space="preserve"> </w:t>
      </w:r>
    </w:p>
    <w:p w:rsidR="00C22FC0" w:rsidRPr="00AB697A" w:rsidRDefault="005A233B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FC3F6E" w:rsidRPr="00AB697A">
        <w:rPr>
          <w:color w:val="000000" w:themeColor="text1"/>
        </w:rPr>
        <w:t xml:space="preserve"> </w:t>
      </w:r>
      <w:r w:rsidR="009744EB" w:rsidRPr="00AB697A">
        <w:rPr>
          <w:color w:val="000000" w:themeColor="text1"/>
          <w:shd w:val="clear" w:color="auto" w:fill="FFFFFF"/>
        </w:rPr>
        <w:t xml:space="preserve">Strongly approve </w:t>
      </w:r>
    </w:p>
    <w:p w:rsidR="00ED07C5" w:rsidRPr="00AB697A" w:rsidRDefault="005A233B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FC3F6E" w:rsidRPr="00AB697A">
        <w:rPr>
          <w:color w:val="000000" w:themeColor="text1"/>
        </w:rPr>
        <w:t xml:space="preserve"> </w:t>
      </w:r>
      <w:r w:rsidR="00C22FC0" w:rsidRPr="00AB697A">
        <w:rPr>
          <w:color w:val="000000" w:themeColor="text1"/>
          <w:shd w:val="clear" w:color="auto" w:fill="FFFFFF"/>
        </w:rPr>
        <w:t xml:space="preserve">Don’t </w:t>
      </w:r>
      <w:r w:rsidR="00ED07C5" w:rsidRPr="00AB697A">
        <w:rPr>
          <w:color w:val="000000" w:themeColor="text1"/>
          <w:shd w:val="clear" w:color="auto" w:fill="FFFFFF"/>
        </w:rPr>
        <w:t>know</w:t>
      </w:r>
    </w:p>
    <w:p w:rsidR="000E204A" w:rsidRPr="00AB697A" w:rsidRDefault="005A233B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FC3F6E" w:rsidRPr="00AB697A">
        <w:rPr>
          <w:color w:val="000000" w:themeColor="text1"/>
        </w:rPr>
        <w:t xml:space="preserve"> </w:t>
      </w:r>
      <w:r w:rsidR="00E837DB" w:rsidRPr="00AB697A">
        <w:rPr>
          <w:color w:val="000000" w:themeColor="text1"/>
          <w:shd w:val="clear" w:color="auto" w:fill="FFFFFF"/>
        </w:rPr>
        <w:t>REFUSED</w:t>
      </w:r>
    </w:p>
    <w:p w:rsidR="000316B2" w:rsidRPr="00AB697A" w:rsidRDefault="000316B2" w:rsidP="000316B2">
      <w:pPr>
        <w:rPr>
          <w:color w:val="000000" w:themeColor="text1"/>
          <w:shd w:val="clear" w:color="auto" w:fill="FFFFFF"/>
        </w:rPr>
      </w:pPr>
    </w:p>
    <w:p w:rsidR="004302C7" w:rsidRPr="00AB697A" w:rsidRDefault="004302C7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 xml:space="preserve">I’m going to read you pairs of statements that people have made about this new tax on sugary drinks. After I read each pair, please tell me which statement is closer to your own view, even if neither is exactly right. </w:t>
      </w:r>
    </w:p>
    <w:p w:rsidR="000E204A" w:rsidRPr="00AB697A" w:rsidRDefault="000E204A" w:rsidP="00C9254D">
      <w:pPr>
        <w:ind w:left="360"/>
        <w:rPr>
          <w:color w:val="000000" w:themeColor="text1"/>
          <w:shd w:val="clear" w:color="auto" w:fill="FFFFFF"/>
        </w:rPr>
      </w:pPr>
    </w:p>
    <w:p w:rsidR="00AA393B" w:rsidRPr="00AB697A" w:rsidRDefault="00AA393B" w:rsidP="00AA393B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932F98"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INTERVIEWER </w:t>
      </w:r>
      <w:r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PROMPT) </w:t>
      </w:r>
      <w:r w:rsidRPr="00AB697A">
        <w:rPr>
          <w:rFonts w:ascii="Times New Roman" w:hAnsi="Times New Roman" w:cs="Times New Roman"/>
          <w:color w:val="000000" w:themeColor="text1"/>
        </w:rPr>
        <w:t xml:space="preserve">Which statement comes closer to your own view? </w:t>
      </w:r>
    </w:p>
    <w:p w:rsidR="00AA393B" w:rsidRPr="00AB697A" w:rsidRDefault="00AA393B" w:rsidP="00CC67A1">
      <w:pPr>
        <w:rPr>
          <w:color w:val="000000" w:themeColor="text1"/>
          <w:shd w:val="clear" w:color="auto" w:fill="FFFFFF"/>
        </w:rPr>
      </w:pPr>
    </w:p>
    <w:tbl>
      <w:tblPr>
        <w:tblStyle w:val="TableGrid"/>
        <w:tblW w:w="0" w:type="auto"/>
        <w:tblInd w:w="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8000"/>
      </w:tblGrid>
      <w:tr w:rsidR="00AB697A" w:rsidRPr="00AB697A" w:rsidTr="005F352A">
        <w:trPr>
          <w:trHeight w:val="584"/>
        </w:trPr>
        <w:tc>
          <w:tcPr>
            <w:tcW w:w="1080" w:type="dxa"/>
          </w:tcPr>
          <w:p w:rsidR="00AA393B" w:rsidRPr="00AB697A" w:rsidRDefault="00AA393B" w:rsidP="00C33397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color w:val="000000" w:themeColor="text1"/>
              </w:rPr>
              <w:t xml:space="preserve">____ </w:t>
            </w:r>
            <w:r w:rsidR="00FF2B8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B697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8000" w:type="dxa"/>
          </w:tcPr>
          <w:p w:rsidR="00AA393B" w:rsidRPr="00AB697A" w:rsidRDefault="00AA393B" w:rsidP="00C33397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. </w:t>
            </w:r>
            <w:r w:rsidRPr="00AB697A">
              <w:rPr>
                <w:rFonts w:ascii="Times New Roman" w:hAnsi="Times New Roman" w:cs="Times New Roman"/>
                <w:color w:val="000000" w:themeColor="text1"/>
              </w:rPr>
              <w:t xml:space="preserve">This tax WILL improve public health in Seattle. </w:t>
            </w:r>
          </w:p>
          <w:p w:rsidR="00AA393B" w:rsidRPr="00AB697A" w:rsidRDefault="00AA393B" w:rsidP="00C33397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color w:val="000000" w:themeColor="text1"/>
              </w:rPr>
              <w:t>2. This tax will NOT improve public health in Seattle.</w:t>
            </w:r>
          </w:p>
          <w:p w:rsidR="00AA393B" w:rsidRPr="00AB697A" w:rsidRDefault="00AA393B" w:rsidP="00C33397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F1C92" w:rsidRPr="00AB697A" w:rsidTr="005F352A">
        <w:trPr>
          <w:trHeight w:val="593"/>
        </w:trPr>
        <w:tc>
          <w:tcPr>
            <w:tcW w:w="1080" w:type="dxa"/>
          </w:tcPr>
          <w:p w:rsidR="00AA393B" w:rsidRPr="00AB697A" w:rsidRDefault="00AA393B" w:rsidP="00C33397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color w:val="000000" w:themeColor="text1"/>
              </w:rPr>
              <w:t xml:space="preserve">____ </w:t>
            </w:r>
            <w:r w:rsidR="00FF2B8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5627F0" w:rsidRPr="00AB697A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8000" w:type="dxa"/>
          </w:tcPr>
          <w:p w:rsidR="00AA393B" w:rsidRPr="00AB697A" w:rsidRDefault="00AA393B" w:rsidP="00C33397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. This tax </w:t>
            </w:r>
            <w:r w:rsidR="001F4310"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WILL </w:t>
            </w:r>
            <w:r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improve the health and well-being of children in Seattle. </w:t>
            </w:r>
          </w:p>
          <w:p w:rsidR="00AA393B" w:rsidRPr="00AB697A" w:rsidRDefault="00AA393B" w:rsidP="00C33397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Cs/>
                <w:color w:val="000000" w:themeColor="text1"/>
              </w:rPr>
              <w:t>2. This tax will NOT improve the health and well-being of children in Seattle.</w:t>
            </w:r>
          </w:p>
          <w:p w:rsidR="00AA393B" w:rsidRPr="00AB697A" w:rsidRDefault="00AA393B" w:rsidP="00C33397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</w:tbl>
    <w:p w:rsidR="00AA393B" w:rsidRPr="00AB697A" w:rsidRDefault="00AA393B" w:rsidP="00C9254D">
      <w:pPr>
        <w:ind w:left="360"/>
        <w:rPr>
          <w:color w:val="000000" w:themeColor="text1"/>
          <w:shd w:val="clear" w:color="auto" w:fill="FFFFFF"/>
        </w:rPr>
      </w:pPr>
    </w:p>
    <w:p w:rsidR="00AA393B" w:rsidRPr="00AB697A" w:rsidRDefault="00AA393B" w:rsidP="00AA393B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(AFTER CHOICE IS MADE, </w:t>
      </w:r>
      <w:r w:rsidR="00932F98"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INTERVIEWER </w:t>
      </w:r>
      <w:r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PROBE:) </w:t>
      </w:r>
      <w:r w:rsidRPr="00AB697A">
        <w:rPr>
          <w:rFonts w:ascii="Times New Roman" w:hAnsi="Times New Roman" w:cs="Times New Roman"/>
          <w:color w:val="000000" w:themeColor="text1"/>
        </w:rPr>
        <w:t xml:space="preserve">Is that MUCH closer or SOMEWHAT closer? </w:t>
      </w:r>
    </w:p>
    <w:p w:rsidR="000C46E5" w:rsidRPr="00AB697A" w:rsidRDefault="000C46E5" w:rsidP="00AA393B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</w:p>
    <w:p w:rsidR="00AA393B" w:rsidRPr="00AB697A" w:rsidRDefault="00AA2C69" w:rsidP="00AA393B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AA393B" w:rsidRPr="00AB697A">
        <w:rPr>
          <w:rFonts w:ascii="Times New Roman" w:hAnsi="Times New Roman" w:cs="Times New Roman"/>
          <w:color w:val="000000" w:themeColor="text1"/>
        </w:rPr>
        <w:t xml:space="preserve">FIRST statement </w:t>
      </w:r>
      <w:r w:rsidR="00254293" w:rsidRPr="00AB697A">
        <w:rPr>
          <w:rFonts w:ascii="Times New Roman" w:hAnsi="Times New Roman" w:cs="Times New Roman"/>
          <w:color w:val="000000" w:themeColor="text1"/>
        </w:rPr>
        <w:t xml:space="preserve">is </w:t>
      </w:r>
      <w:r w:rsidR="00AA393B" w:rsidRPr="00AB697A">
        <w:rPr>
          <w:rFonts w:ascii="Times New Roman" w:hAnsi="Times New Roman" w:cs="Times New Roman"/>
          <w:color w:val="000000" w:themeColor="text1"/>
        </w:rPr>
        <w:t>MUCH closer</w:t>
      </w:r>
    </w:p>
    <w:p w:rsidR="00AA393B" w:rsidRPr="00AB697A" w:rsidRDefault="00AA2C69" w:rsidP="00AA393B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AA393B" w:rsidRPr="00AB697A">
        <w:rPr>
          <w:rFonts w:ascii="Times New Roman" w:hAnsi="Times New Roman" w:cs="Times New Roman"/>
          <w:color w:val="000000" w:themeColor="text1"/>
        </w:rPr>
        <w:t xml:space="preserve">FIRST statement </w:t>
      </w:r>
      <w:r w:rsidR="00254293" w:rsidRPr="00AB697A">
        <w:rPr>
          <w:rFonts w:ascii="Times New Roman" w:hAnsi="Times New Roman" w:cs="Times New Roman"/>
          <w:color w:val="000000" w:themeColor="text1"/>
        </w:rPr>
        <w:t xml:space="preserve">is </w:t>
      </w:r>
      <w:r w:rsidR="00AA393B" w:rsidRPr="00AB697A">
        <w:rPr>
          <w:rFonts w:ascii="Times New Roman" w:hAnsi="Times New Roman" w:cs="Times New Roman"/>
          <w:color w:val="000000" w:themeColor="text1"/>
        </w:rPr>
        <w:t>SOMEWHAT closer</w:t>
      </w:r>
    </w:p>
    <w:p w:rsidR="00AA393B" w:rsidRPr="00AB697A" w:rsidRDefault="00AA2C69" w:rsidP="00AA393B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AA393B" w:rsidRPr="00AB697A">
        <w:rPr>
          <w:rFonts w:ascii="Times New Roman" w:hAnsi="Times New Roman" w:cs="Times New Roman"/>
          <w:color w:val="000000" w:themeColor="text1"/>
        </w:rPr>
        <w:t>SECOND statement</w:t>
      </w:r>
      <w:r w:rsidR="00254293" w:rsidRPr="00AB697A">
        <w:rPr>
          <w:rFonts w:ascii="Times New Roman" w:hAnsi="Times New Roman" w:cs="Times New Roman"/>
          <w:color w:val="000000" w:themeColor="text1"/>
        </w:rPr>
        <w:t xml:space="preserve"> is</w:t>
      </w:r>
      <w:r w:rsidR="00AA393B" w:rsidRPr="00AB697A">
        <w:rPr>
          <w:rFonts w:ascii="Times New Roman" w:hAnsi="Times New Roman" w:cs="Times New Roman"/>
          <w:color w:val="000000" w:themeColor="text1"/>
        </w:rPr>
        <w:t xml:space="preserve"> MUCH closer </w:t>
      </w:r>
    </w:p>
    <w:p w:rsidR="00AA393B" w:rsidRPr="00AB697A" w:rsidRDefault="00AA2C69" w:rsidP="00AA393B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AA393B" w:rsidRPr="00AB697A">
        <w:rPr>
          <w:rFonts w:ascii="Times New Roman" w:hAnsi="Times New Roman" w:cs="Times New Roman"/>
          <w:color w:val="000000" w:themeColor="text1"/>
        </w:rPr>
        <w:t xml:space="preserve">SECOND statement </w:t>
      </w:r>
      <w:r w:rsidR="00254293" w:rsidRPr="00AB697A">
        <w:rPr>
          <w:rFonts w:ascii="Times New Roman" w:hAnsi="Times New Roman" w:cs="Times New Roman"/>
          <w:color w:val="000000" w:themeColor="text1"/>
        </w:rPr>
        <w:t xml:space="preserve">is </w:t>
      </w:r>
      <w:r w:rsidR="00AA393B" w:rsidRPr="00AB697A">
        <w:rPr>
          <w:rFonts w:ascii="Times New Roman" w:hAnsi="Times New Roman" w:cs="Times New Roman"/>
          <w:color w:val="000000" w:themeColor="text1"/>
        </w:rPr>
        <w:t>SOMEWHAT closer</w:t>
      </w:r>
      <w:r w:rsidR="00AA393B" w:rsidRPr="00AB697A" w:rsidDel="00647663">
        <w:rPr>
          <w:rFonts w:ascii="Times New Roman" w:hAnsi="Times New Roman" w:cs="Times New Roman"/>
          <w:color w:val="000000" w:themeColor="text1"/>
        </w:rPr>
        <w:t xml:space="preserve"> </w:t>
      </w:r>
    </w:p>
    <w:p w:rsidR="00AA393B" w:rsidRPr="00AB697A" w:rsidRDefault="00AA2C69" w:rsidP="00AA393B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AA393B" w:rsidRPr="00AB697A">
        <w:rPr>
          <w:rFonts w:ascii="Times New Roman" w:hAnsi="Times New Roman" w:cs="Times New Roman"/>
          <w:color w:val="000000" w:themeColor="text1"/>
        </w:rPr>
        <w:t xml:space="preserve">Don’t know </w:t>
      </w:r>
    </w:p>
    <w:p w:rsidR="00AA393B" w:rsidRPr="00AB697A" w:rsidRDefault="00254293" w:rsidP="000C46E5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Pr="00AB697A">
        <w:rPr>
          <w:color w:val="000000" w:themeColor="text1"/>
          <w:shd w:val="clear" w:color="auto" w:fill="FFFFFF"/>
        </w:rPr>
        <w:t>REFUSED</w:t>
      </w:r>
    </w:p>
    <w:p w:rsidR="00515774" w:rsidRPr="00AB697A" w:rsidRDefault="00F01782" w:rsidP="00932F98">
      <w:pPr>
        <w:pStyle w:val="Heading1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B69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Domain </w:t>
      </w:r>
      <w:r w:rsidR="005627F0" w:rsidRPr="00AB69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2</w:t>
      </w:r>
      <w:r w:rsidRPr="00AB69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: Unintended Impacts</w:t>
      </w:r>
    </w:p>
    <w:p w:rsidR="00DF1C92" w:rsidRPr="00AB697A" w:rsidRDefault="00DF1C92" w:rsidP="00932F98">
      <w:pPr>
        <w:rPr>
          <w:color w:val="000000" w:themeColor="text1"/>
          <w:shd w:val="clear" w:color="auto" w:fill="FFFFFF"/>
        </w:rPr>
      </w:pPr>
    </w:p>
    <w:p w:rsidR="00D817C9" w:rsidRPr="00AB697A" w:rsidRDefault="00900A78" w:rsidP="00932F98">
      <w:pPr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  <w:shd w:val="clear" w:color="auto" w:fill="FFFFFF"/>
        </w:rPr>
        <w:t xml:space="preserve">Now, I’d like to ask a few questions on how the new tax </w:t>
      </w:r>
      <w:r w:rsidR="006966CF" w:rsidRPr="00AB697A">
        <w:rPr>
          <w:color w:val="000000" w:themeColor="text1"/>
          <w:shd w:val="clear" w:color="auto" w:fill="FFFFFF"/>
        </w:rPr>
        <w:t xml:space="preserve">on sugary drinks </w:t>
      </w:r>
      <w:r w:rsidRPr="00AB697A">
        <w:rPr>
          <w:color w:val="000000" w:themeColor="text1"/>
          <w:shd w:val="clear" w:color="auto" w:fill="FFFFFF"/>
        </w:rPr>
        <w:t>might affect people and businesses in Seattle.</w:t>
      </w:r>
      <w:r w:rsidR="003E75E0" w:rsidRPr="00AB697A">
        <w:rPr>
          <w:color w:val="000000" w:themeColor="text1"/>
          <w:shd w:val="clear" w:color="auto" w:fill="FFFFFF"/>
        </w:rPr>
        <w:t xml:space="preserve"> </w:t>
      </w:r>
    </w:p>
    <w:p w:rsidR="00056E55" w:rsidRPr="00AB697A" w:rsidRDefault="00056E55" w:rsidP="005F352A">
      <w:pPr>
        <w:rPr>
          <w:color w:val="000000" w:themeColor="text1"/>
        </w:rPr>
      </w:pPr>
    </w:p>
    <w:p w:rsidR="00056E55" w:rsidRPr="00AB697A" w:rsidRDefault="001F63E5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>Like I did earlier</w:t>
      </w:r>
      <w:r w:rsidR="00254293" w:rsidRPr="00AB697A">
        <w:rPr>
          <w:rFonts w:ascii="Times New Roman" w:hAnsi="Times New Roman" w:cs="Times New Roman"/>
          <w:color w:val="000000" w:themeColor="text1"/>
        </w:rPr>
        <w:t>,</w:t>
      </w:r>
      <w:r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056E55" w:rsidRPr="00AB697A">
        <w:rPr>
          <w:rFonts w:ascii="Times New Roman" w:hAnsi="Times New Roman" w:cs="Times New Roman"/>
          <w:color w:val="000000" w:themeColor="text1"/>
        </w:rPr>
        <w:t xml:space="preserve">I’m going to read you pairs of statements that people have made about this new tax on sugary drinks. After I read each pair, please tell me which statement is closer to your own view, even if neither is exactly right. </w:t>
      </w:r>
    </w:p>
    <w:p w:rsidR="00056E55" w:rsidRPr="00AB697A" w:rsidRDefault="00056E55" w:rsidP="00056E55">
      <w:pPr>
        <w:pStyle w:val="Default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 </w:t>
      </w:r>
    </w:p>
    <w:p w:rsidR="00056E55" w:rsidRPr="00AB697A" w:rsidRDefault="00056E55" w:rsidP="00056E55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932F98"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INTERVIEWER </w:t>
      </w:r>
      <w:r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PROMPT) </w:t>
      </w:r>
      <w:r w:rsidRPr="00AB697A">
        <w:rPr>
          <w:rFonts w:ascii="Times New Roman" w:hAnsi="Times New Roman" w:cs="Times New Roman"/>
          <w:color w:val="000000" w:themeColor="text1"/>
        </w:rPr>
        <w:t xml:space="preserve">Which statement comes closer to your own view? </w:t>
      </w:r>
    </w:p>
    <w:p w:rsidR="00056E55" w:rsidRPr="00AB697A" w:rsidRDefault="00056E55" w:rsidP="00C9254D">
      <w:pPr>
        <w:rPr>
          <w:color w:val="000000" w:themeColor="text1"/>
          <w:shd w:val="clear" w:color="auto" w:fill="FFFFFF"/>
        </w:rPr>
      </w:pPr>
    </w:p>
    <w:tbl>
      <w:tblPr>
        <w:tblStyle w:val="TableGrid"/>
        <w:tblpPr w:leftFromText="180" w:rightFromText="180" w:vertAnchor="text" w:horzAnchor="page" w:tblpX="1450" w:tblpY="2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8184"/>
      </w:tblGrid>
      <w:tr w:rsidR="00AB697A" w:rsidRPr="00AB697A" w:rsidTr="005F352A">
        <w:trPr>
          <w:trHeight w:val="1086"/>
        </w:trPr>
        <w:tc>
          <w:tcPr>
            <w:tcW w:w="1166" w:type="dxa"/>
          </w:tcPr>
          <w:p w:rsidR="009300B1" w:rsidRPr="00AB697A" w:rsidRDefault="009300B1" w:rsidP="00AE57E5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300B1" w:rsidRPr="00AB697A" w:rsidRDefault="009300B1" w:rsidP="00AE57E5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color w:val="000000" w:themeColor="text1"/>
              </w:rPr>
              <w:t xml:space="preserve">____ </w:t>
            </w:r>
            <w:r w:rsidR="00FF2B8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B697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8184" w:type="dxa"/>
          </w:tcPr>
          <w:p w:rsidR="009300B1" w:rsidRPr="00AB697A" w:rsidRDefault="009300B1" w:rsidP="005F352A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atement 1: </w:t>
            </w:r>
            <w:r w:rsidRPr="00AB697A">
              <w:rPr>
                <w:rFonts w:ascii="Times New Roman" w:hAnsi="Times New Roman" w:cs="Times New Roman"/>
                <w:color w:val="000000" w:themeColor="text1"/>
              </w:rPr>
              <w:t>I WILL travel to another city to buy sugary drinks so I don’t have to pay the tax</w:t>
            </w:r>
            <w:r w:rsidR="00623CDC" w:rsidRPr="00AB697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9300B1" w:rsidRPr="00AB697A" w:rsidRDefault="009300B1" w:rsidP="005F352A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300B1" w:rsidRPr="00AB697A" w:rsidRDefault="009300B1" w:rsidP="005F352A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atement 2: </w:t>
            </w:r>
            <w:r w:rsidRPr="00AB697A">
              <w:rPr>
                <w:rFonts w:ascii="Times New Roman" w:hAnsi="Times New Roman" w:cs="Times New Roman"/>
                <w:bCs/>
                <w:color w:val="000000" w:themeColor="text1"/>
              </w:rPr>
              <w:t>I will NOT travel to another city to buy sugary drinks because of the tax</w:t>
            </w:r>
            <w:r w:rsidR="00623CDC" w:rsidRPr="00AB697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</w:p>
        </w:tc>
      </w:tr>
      <w:tr w:rsidR="00AB697A" w:rsidRPr="00AB697A" w:rsidTr="005F352A">
        <w:trPr>
          <w:trHeight w:val="1086"/>
        </w:trPr>
        <w:tc>
          <w:tcPr>
            <w:tcW w:w="1166" w:type="dxa"/>
          </w:tcPr>
          <w:p w:rsidR="000E204A" w:rsidRPr="00AB697A" w:rsidRDefault="000E204A" w:rsidP="00AE57E5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E57E5" w:rsidRPr="00AB697A" w:rsidRDefault="00AE57E5" w:rsidP="00AE57E5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color w:val="000000" w:themeColor="text1"/>
              </w:rPr>
              <w:t>___</w:t>
            </w:r>
            <w:proofErr w:type="gramStart"/>
            <w:r w:rsidRPr="00AB697A">
              <w:rPr>
                <w:rFonts w:ascii="Times New Roman" w:hAnsi="Times New Roman" w:cs="Times New Roman"/>
                <w:color w:val="000000" w:themeColor="text1"/>
              </w:rPr>
              <w:t xml:space="preserve">_ </w:t>
            </w:r>
            <w:r w:rsidR="009300B1" w:rsidRPr="00AB697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F2B8E">
              <w:rPr>
                <w:rFonts w:ascii="Times New Roman" w:hAnsi="Times New Roman" w:cs="Times New Roman"/>
                <w:color w:val="000000" w:themeColor="text1"/>
              </w:rPr>
              <w:t>5</w:t>
            </w:r>
            <w:proofErr w:type="gramEnd"/>
            <w:r w:rsidR="009300B1" w:rsidRPr="00AB697A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="009300B1" w:rsidRPr="00AB697A" w:rsidDel="009300B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697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8184" w:type="dxa"/>
          </w:tcPr>
          <w:p w:rsidR="00AE57E5" w:rsidRPr="00AB697A" w:rsidRDefault="005A233B" w:rsidP="00C9254D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atement 1: </w:t>
            </w:r>
            <w:r w:rsidR="00AE57E5"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his tax will have a POSITIVE effect on Seattle's economy. </w:t>
            </w:r>
          </w:p>
          <w:p w:rsidR="00AE57E5" w:rsidRPr="00AB697A" w:rsidRDefault="00AE57E5" w:rsidP="00C9254D">
            <w:pPr>
              <w:pStyle w:val="Default"/>
              <w:ind w:left="36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  <w:p w:rsidR="00AE57E5" w:rsidRPr="00AB697A" w:rsidRDefault="005A233B" w:rsidP="00C9254D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atement 2: </w:t>
            </w:r>
            <w:r w:rsidR="00AE57E5" w:rsidRPr="00AB697A">
              <w:rPr>
                <w:rFonts w:ascii="Times New Roman" w:hAnsi="Times New Roman" w:cs="Times New Roman"/>
                <w:bCs/>
                <w:color w:val="000000" w:themeColor="text1"/>
              </w:rPr>
              <w:t>This tax will have a NEGATIVE effect on Seattle's economy.</w:t>
            </w:r>
          </w:p>
        </w:tc>
      </w:tr>
      <w:tr w:rsidR="00AB697A" w:rsidRPr="00AB697A" w:rsidTr="005F352A">
        <w:trPr>
          <w:trHeight w:val="872"/>
        </w:trPr>
        <w:tc>
          <w:tcPr>
            <w:tcW w:w="1166" w:type="dxa"/>
          </w:tcPr>
          <w:p w:rsidR="000E204A" w:rsidRPr="00AB697A" w:rsidRDefault="000E204A" w:rsidP="00056E55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E204A" w:rsidRPr="00AB697A" w:rsidRDefault="000E204A" w:rsidP="00056E55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E5A1B" w:rsidRPr="00AB697A" w:rsidRDefault="00FE5A1B" w:rsidP="00056E55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color w:val="000000" w:themeColor="text1"/>
              </w:rPr>
              <w:t xml:space="preserve">____ </w:t>
            </w:r>
            <w:r w:rsidR="00FF2B8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9300B1" w:rsidRPr="00AB697A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8184" w:type="dxa"/>
          </w:tcPr>
          <w:p w:rsidR="00D36D61" w:rsidRPr="00AB697A" w:rsidRDefault="00D36D61" w:rsidP="00C9254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atement 1: </w:t>
            </w:r>
            <w:r w:rsidRPr="00AB697A">
              <w:rPr>
                <w:rFonts w:ascii="Times New Roman" w:hAnsi="Times New Roman" w:cs="Times New Roman"/>
                <w:bCs/>
                <w:color w:val="000000" w:themeColor="text1"/>
              </w:rPr>
              <w:t>This tax WILL have a negative effect on small businesses in Seattle.</w:t>
            </w:r>
            <w:r w:rsidRPr="00AB697A">
              <w:rPr>
                <w:rFonts w:ascii="Times New Roman" w:hAnsi="Times New Roman" w:cs="Times New Roman"/>
                <w:color w:val="000000" w:themeColor="text1"/>
              </w:rPr>
              <w:t xml:space="preserve"> Small businesses may lose money and could even go out of business because of the tax.</w:t>
            </w:r>
          </w:p>
          <w:p w:rsidR="00D36D61" w:rsidRPr="00AB697A" w:rsidRDefault="00D36D61" w:rsidP="00C9254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E5A1B" w:rsidRPr="00AB697A" w:rsidRDefault="005A233B" w:rsidP="00173D24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atement </w:t>
            </w:r>
            <w:r w:rsidR="00D36D61"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AE57E5" w:rsidRPr="00AB697A">
              <w:rPr>
                <w:rFonts w:ascii="Times New Roman" w:hAnsi="Times New Roman" w:cs="Times New Roman"/>
                <w:bCs/>
                <w:color w:val="000000" w:themeColor="text1"/>
              </w:rPr>
              <w:t>This tax will NOT have negative effects on small businesses in Seattle. It’s not likely that businesses will lose money or go out of business because of the tax.</w:t>
            </w:r>
          </w:p>
          <w:p w:rsidR="00623CDC" w:rsidRPr="00AB697A" w:rsidRDefault="00623CDC" w:rsidP="00173D24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AB697A" w:rsidRPr="00AB697A" w:rsidTr="005F352A">
        <w:trPr>
          <w:trHeight w:val="1223"/>
        </w:trPr>
        <w:tc>
          <w:tcPr>
            <w:tcW w:w="1166" w:type="dxa"/>
          </w:tcPr>
          <w:p w:rsidR="000E204A" w:rsidRPr="00AB697A" w:rsidRDefault="000E204A" w:rsidP="00FE5A1B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E204A" w:rsidRPr="00AB697A" w:rsidRDefault="000E204A" w:rsidP="00FE5A1B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E5A1B" w:rsidRPr="00AB697A" w:rsidRDefault="00FE5A1B" w:rsidP="00FE5A1B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color w:val="000000" w:themeColor="text1"/>
              </w:rPr>
              <w:t xml:space="preserve">____ </w:t>
            </w:r>
            <w:r w:rsidR="00FF2B8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9300B1" w:rsidRPr="00AB697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8184" w:type="dxa"/>
          </w:tcPr>
          <w:p w:rsidR="00AE57E5" w:rsidRPr="00AB697A" w:rsidRDefault="005A233B" w:rsidP="00C9254D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atement 1: </w:t>
            </w:r>
            <w:r w:rsidR="001F4310"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This tax WILL result in job loss in Seattle.</w:t>
            </w:r>
            <w:r w:rsidR="00AE57E5"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</w:p>
          <w:p w:rsidR="00AE57E5" w:rsidRPr="00AB697A" w:rsidRDefault="00AE57E5" w:rsidP="00C9254D">
            <w:pPr>
              <w:pStyle w:val="Default"/>
              <w:ind w:left="36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  <w:p w:rsidR="001F4310" w:rsidRPr="00AB697A" w:rsidRDefault="005A233B" w:rsidP="001F4310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atement 2: </w:t>
            </w:r>
            <w:r w:rsidR="001F4310"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This tax will NOT result in job loss in Seattle. </w:t>
            </w:r>
          </w:p>
          <w:p w:rsidR="00FE5A1B" w:rsidRPr="00AB697A" w:rsidRDefault="00FE5A1B" w:rsidP="001F4310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AB697A" w:rsidRPr="00AB697A" w:rsidTr="005F352A">
        <w:trPr>
          <w:trHeight w:val="994"/>
        </w:trPr>
        <w:tc>
          <w:tcPr>
            <w:tcW w:w="1166" w:type="dxa"/>
          </w:tcPr>
          <w:p w:rsidR="000E204A" w:rsidRPr="00AB697A" w:rsidRDefault="000E204A" w:rsidP="00AE57E5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E57E5" w:rsidRPr="00AB697A" w:rsidRDefault="00AE57E5" w:rsidP="00AE57E5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color w:val="000000" w:themeColor="text1"/>
              </w:rPr>
              <w:t xml:space="preserve">____ </w:t>
            </w:r>
            <w:r w:rsidR="00FF2B8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9300B1" w:rsidRPr="00AB697A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8184" w:type="dxa"/>
          </w:tcPr>
          <w:p w:rsidR="003B149C" w:rsidRPr="00AB697A" w:rsidRDefault="003B149C" w:rsidP="003B149C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atement 1: </w:t>
            </w:r>
            <w:r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his tax WILL have a negative impact on my family's finances </w:t>
            </w:r>
          </w:p>
          <w:p w:rsidR="003B149C" w:rsidRPr="00AB697A" w:rsidRDefault="003B149C" w:rsidP="00C9254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AE57E5" w:rsidRPr="00AB697A" w:rsidRDefault="003B149C" w:rsidP="00C9254D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tement 2</w:t>
            </w:r>
            <w:r w:rsidR="005A233B"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AE57E5" w:rsidRPr="00AB697A">
              <w:rPr>
                <w:rFonts w:ascii="Times New Roman" w:hAnsi="Times New Roman" w:cs="Times New Roman"/>
                <w:bCs/>
                <w:color w:val="000000" w:themeColor="text1"/>
              </w:rPr>
              <w:t>This tax will NOT have a negative impact on my family's finances.</w:t>
            </w:r>
          </w:p>
          <w:p w:rsidR="00AE57E5" w:rsidRPr="00AB697A" w:rsidRDefault="00AE57E5" w:rsidP="003B149C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AB697A" w:rsidRPr="00AB697A" w:rsidTr="005F352A">
        <w:trPr>
          <w:trHeight w:val="1736"/>
        </w:trPr>
        <w:tc>
          <w:tcPr>
            <w:tcW w:w="1166" w:type="dxa"/>
          </w:tcPr>
          <w:p w:rsidR="000E204A" w:rsidRPr="00AB697A" w:rsidRDefault="000E204A" w:rsidP="00FE5A1B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E204A" w:rsidRPr="00AB697A" w:rsidRDefault="000E204A" w:rsidP="00FE5A1B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E5A1B" w:rsidRPr="00AB697A" w:rsidRDefault="00FE5A1B" w:rsidP="00FE5A1B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color w:val="000000" w:themeColor="text1"/>
              </w:rPr>
              <w:t>____</w:t>
            </w:r>
            <w:r w:rsidR="00FF2B8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9300B1" w:rsidRPr="00AB697A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8184" w:type="dxa"/>
          </w:tcPr>
          <w:p w:rsidR="00FE5A1B" w:rsidRPr="00AB697A" w:rsidRDefault="005A233B" w:rsidP="00C9254D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atement 1: </w:t>
            </w:r>
            <w:r w:rsidR="00FE5A1B"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his tax will have a POSITIVE impact on low-income and minority </w:t>
            </w:r>
            <w:r w:rsidR="00664CDB"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eople’s </w:t>
            </w:r>
            <w:r w:rsidR="00FE5A1B"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health and well-being </w:t>
            </w:r>
            <w:r w:rsidR="00FE5A1B" w:rsidRPr="00AB697A">
              <w:rPr>
                <w:rFonts w:ascii="Times New Roman" w:hAnsi="Times New Roman" w:cs="Times New Roman"/>
                <w:color w:val="000000" w:themeColor="text1"/>
              </w:rPr>
              <w:t>and help them access affordable, healthy food in Seattle</w:t>
            </w:r>
            <w:r w:rsidR="00FE5A1B" w:rsidRPr="00AB697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</w:p>
          <w:p w:rsidR="00FE5A1B" w:rsidRPr="00AB697A" w:rsidRDefault="00FE5A1B" w:rsidP="00FE5A1B">
            <w:pPr>
              <w:pStyle w:val="Default"/>
              <w:ind w:left="36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  <w:p w:rsidR="00FE5A1B" w:rsidRPr="00AB697A" w:rsidRDefault="005A233B" w:rsidP="001D7CDF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B69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atement 2: </w:t>
            </w:r>
            <w:r w:rsidR="00FE5A1B"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his tax will have a NEGATIVE impact on low-income and minority </w:t>
            </w:r>
            <w:r w:rsidR="00664CDB"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eople’s </w:t>
            </w:r>
            <w:r w:rsidR="00FE5A1B" w:rsidRPr="00AB697A">
              <w:rPr>
                <w:rFonts w:ascii="Times New Roman" w:hAnsi="Times New Roman" w:cs="Times New Roman"/>
                <w:bCs/>
                <w:color w:val="000000" w:themeColor="text1"/>
              </w:rPr>
              <w:t>finances</w:t>
            </w:r>
            <w:r w:rsidR="001D7CDF" w:rsidRPr="00AB697A">
              <w:rPr>
                <w:rFonts w:ascii="Times New Roman" w:hAnsi="Times New Roman" w:cs="Times New Roman"/>
                <w:bCs/>
                <w:color w:val="000000" w:themeColor="text1"/>
              </w:rPr>
              <w:t>,</w:t>
            </w:r>
            <w:r w:rsidR="00FE5A1B" w:rsidRPr="00AB697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664CDB" w:rsidRPr="00AB697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will drive up </w:t>
            </w:r>
            <w:r w:rsidR="001D7CDF" w:rsidRPr="00AB697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he </w:t>
            </w:r>
            <w:r w:rsidR="00664CDB" w:rsidRPr="00AB697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st of living</w:t>
            </w:r>
            <w:r w:rsidR="001D7CDF" w:rsidRPr="00AB697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for those who can least afford to pay the tax,</w:t>
            </w:r>
            <w:r w:rsidR="00664CDB" w:rsidRPr="00AB697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nd further increase income inequality</w:t>
            </w:r>
            <w:r w:rsidR="00DF1C92" w:rsidRPr="00AB697A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</w:p>
        </w:tc>
      </w:tr>
    </w:tbl>
    <w:p w:rsidR="00C1476A" w:rsidRPr="00AB697A" w:rsidRDefault="00C1476A" w:rsidP="00C1476A">
      <w:pPr>
        <w:pStyle w:val="Default"/>
        <w:ind w:left="360"/>
        <w:rPr>
          <w:rFonts w:ascii="Times New Roman" w:hAnsi="Times New Roman" w:cs="Times New Roman"/>
          <w:b/>
          <w:bCs/>
          <w:color w:val="000000" w:themeColor="text1"/>
        </w:rPr>
      </w:pPr>
    </w:p>
    <w:p w:rsidR="00C1476A" w:rsidRPr="00AB697A" w:rsidRDefault="00C1476A" w:rsidP="00C1476A">
      <w:pPr>
        <w:pStyle w:val="Default"/>
        <w:ind w:left="360"/>
        <w:rPr>
          <w:rFonts w:ascii="Times New Roman" w:hAnsi="Times New Roman" w:cs="Times New Roman"/>
          <w:b/>
          <w:bCs/>
          <w:color w:val="000000" w:themeColor="text1"/>
        </w:rPr>
      </w:pPr>
    </w:p>
    <w:p w:rsidR="00C1476A" w:rsidRPr="00AB697A" w:rsidRDefault="00C1476A" w:rsidP="00C1476A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(AFTER CHOICE IS MADE, </w:t>
      </w:r>
      <w:r w:rsidR="00932F98"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INTERVIEWER </w:t>
      </w:r>
      <w:r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PROBE:) </w:t>
      </w:r>
      <w:r w:rsidRPr="00AB697A">
        <w:rPr>
          <w:rFonts w:ascii="Times New Roman" w:hAnsi="Times New Roman" w:cs="Times New Roman"/>
          <w:color w:val="000000" w:themeColor="text1"/>
        </w:rPr>
        <w:t xml:space="preserve">Is that MUCH closer or SOMEWHAT closer? </w:t>
      </w:r>
    </w:p>
    <w:p w:rsidR="00C1476A" w:rsidRPr="00AB697A" w:rsidRDefault="00EE66BE" w:rsidP="00C1476A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C1476A" w:rsidRPr="00AB697A">
        <w:rPr>
          <w:rFonts w:ascii="Times New Roman" w:hAnsi="Times New Roman" w:cs="Times New Roman"/>
          <w:color w:val="000000" w:themeColor="text1"/>
        </w:rPr>
        <w:t xml:space="preserve">FIRST statement </w:t>
      </w:r>
      <w:r w:rsidR="00254293" w:rsidRPr="00AB697A">
        <w:rPr>
          <w:rFonts w:ascii="Times New Roman" w:hAnsi="Times New Roman" w:cs="Times New Roman"/>
          <w:color w:val="000000" w:themeColor="text1"/>
        </w:rPr>
        <w:t xml:space="preserve">is </w:t>
      </w:r>
      <w:r w:rsidR="00C1476A" w:rsidRPr="00AB697A">
        <w:rPr>
          <w:rFonts w:ascii="Times New Roman" w:hAnsi="Times New Roman" w:cs="Times New Roman"/>
          <w:color w:val="000000" w:themeColor="text1"/>
        </w:rPr>
        <w:t>MUCH closer</w:t>
      </w:r>
    </w:p>
    <w:p w:rsidR="00C1476A" w:rsidRPr="00AB697A" w:rsidRDefault="00EE66BE" w:rsidP="00C1476A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C1476A" w:rsidRPr="00AB697A">
        <w:rPr>
          <w:rFonts w:ascii="Times New Roman" w:hAnsi="Times New Roman" w:cs="Times New Roman"/>
          <w:color w:val="000000" w:themeColor="text1"/>
        </w:rPr>
        <w:t xml:space="preserve">FIRST statement </w:t>
      </w:r>
      <w:r w:rsidR="00254293" w:rsidRPr="00AB697A">
        <w:rPr>
          <w:rFonts w:ascii="Times New Roman" w:hAnsi="Times New Roman" w:cs="Times New Roman"/>
          <w:color w:val="000000" w:themeColor="text1"/>
        </w:rPr>
        <w:t xml:space="preserve">is </w:t>
      </w:r>
      <w:r w:rsidR="00C1476A" w:rsidRPr="00AB697A">
        <w:rPr>
          <w:rFonts w:ascii="Times New Roman" w:hAnsi="Times New Roman" w:cs="Times New Roman"/>
          <w:color w:val="000000" w:themeColor="text1"/>
        </w:rPr>
        <w:t>SOMEWHAT closer</w:t>
      </w:r>
    </w:p>
    <w:p w:rsidR="00C1476A" w:rsidRPr="00AB697A" w:rsidRDefault="00EE66BE" w:rsidP="00C1476A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C1476A" w:rsidRPr="00AB697A">
        <w:rPr>
          <w:rFonts w:ascii="Times New Roman" w:hAnsi="Times New Roman" w:cs="Times New Roman"/>
          <w:color w:val="000000" w:themeColor="text1"/>
        </w:rPr>
        <w:t xml:space="preserve">SECOND statement </w:t>
      </w:r>
      <w:r w:rsidR="00254293" w:rsidRPr="00AB697A">
        <w:rPr>
          <w:rFonts w:ascii="Times New Roman" w:hAnsi="Times New Roman" w:cs="Times New Roman"/>
          <w:color w:val="000000" w:themeColor="text1"/>
        </w:rPr>
        <w:t xml:space="preserve">is </w:t>
      </w:r>
      <w:r w:rsidR="00C1476A" w:rsidRPr="00AB697A">
        <w:rPr>
          <w:rFonts w:ascii="Times New Roman" w:hAnsi="Times New Roman" w:cs="Times New Roman"/>
          <w:color w:val="000000" w:themeColor="text1"/>
        </w:rPr>
        <w:t xml:space="preserve">MUCH closer </w:t>
      </w:r>
    </w:p>
    <w:p w:rsidR="00C1476A" w:rsidRPr="00AB697A" w:rsidRDefault="00EE66BE" w:rsidP="00C1476A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C1476A" w:rsidRPr="00AB697A">
        <w:rPr>
          <w:rFonts w:ascii="Times New Roman" w:hAnsi="Times New Roman" w:cs="Times New Roman"/>
          <w:color w:val="000000" w:themeColor="text1"/>
        </w:rPr>
        <w:t xml:space="preserve">SECOND statement </w:t>
      </w:r>
      <w:r w:rsidR="00254293" w:rsidRPr="00AB697A">
        <w:rPr>
          <w:rFonts w:ascii="Times New Roman" w:hAnsi="Times New Roman" w:cs="Times New Roman"/>
          <w:color w:val="000000" w:themeColor="text1"/>
        </w:rPr>
        <w:t xml:space="preserve">is </w:t>
      </w:r>
      <w:r w:rsidR="00C1476A" w:rsidRPr="00AB697A">
        <w:rPr>
          <w:rFonts w:ascii="Times New Roman" w:hAnsi="Times New Roman" w:cs="Times New Roman"/>
          <w:color w:val="000000" w:themeColor="text1"/>
        </w:rPr>
        <w:t>SOMEWHAT closer</w:t>
      </w:r>
      <w:r w:rsidR="00C1476A" w:rsidRPr="00AB697A" w:rsidDel="00647663">
        <w:rPr>
          <w:rFonts w:ascii="Times New Roman" w:hAnsi="Times New Roman" w:cs="Times New Roman"/>
          <w:color w:val="000000" w:themeColor="text1"/>
        </w:rPr>
        <w:t xml:space="preserve"> </w:t>
      </w:r>
    </w:p>
    <w:p w:rsidR="00C1476A" w:rsidRPr="00AB697A" w:rsidRDefault="00EE66BE" w:rsidP="00C1476A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C1476A" w:rsidRPr="00AB697A">
        <w:rPr>
          <w:rFonts w:ascii="Times New Roman" w:hAnsi="Times New Roman" w:cs="Times New Roman"/>
          <w:color w:val="000000" w:themeColor="text1"/>
        </w:rPr>
        <w:t xml:space="preserve">Don’t know </w:t>
      </w:r>
    </w:p>
    <w:p w:rsidR="00C1476A" w:rsidRPr="00AB697A" w:rsidRDefault="00EE66BE" w:rsidP="00C1476A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C1476A" w:rsidRPr="00AB697A">
        <w:rPr>
          <w:rFonts w:ascii="Times New Roman" w:hAnsi="Times New Roman" w:cs="Times New Roman"/>
          <w:color w:val="000000" w:themeColor="text1"/>
        </w:rPr>
        <w:t>R</w:t>
      </w:r>
      <w:r w:rsidR="00254293" w:rsidRPr="00AB697A">
        <w:rPr>
          <w:rFonts w:ascii="Times New Roman" w:hAnsi="Times New Roman" w:cs="Times New Roman"/>
          <w:color w:val="000000" w:themeColor="text1"/>
        </w:rPr>
        <w:t>EFUSED</w:t>
      </w:r>
    </w:p>
    <w:p w:rsidR="00D804D7" w:rsidRPr="00AB697A" w:rsidRDefault="00D804D7" w:rsidP="008348FA">
      <w:pPr>
        <w:rPr>
          <w:color w:val="000000" w:themeColor="text1"/>
        </w:rPr>
      </w:pPr>
    </w:p>
    <w:p w:rsidR="00144FF9" w:rsidRPr="00AB697A" w:rsidRDefault="001E3197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 xml:space="preserve">Similar to prior questions, </w:t>
      </w:r>
      <w:r w:rsidR="00144FF9" w:rsidRPr="00AB697A">
        <w:rPr>
          <w:rFonts w:ascii="Times New Roman" w:hAnsi="Times New Roman" w:cs="Times New Roman"/>
          <w:color w:val="000000" w:themeColor="text1"/>
        </w:rPr>
        <w:t>I'm going to read you a pair of statements</w:t>
      </w:r>
      <w:r w:rsidR="00203F17" w:rsidRPr="00AB697A">
        <w:rPr>
          <w:rFonts w:ascii="Times New Roman" w:hAnsi="Times New Roman" w:cs="Times New Roman"/>
          <w:color w:val="000000" w:themeColor="text1"/>
        </w:rPr>
        <w:t xml:space="preserve">. </w:t>
      </w:r>
      <w:r w:rsidR="00144FF9" w:rsidRPr="00AB697A">
        <w:rPr>
          <w:rFonts w:ascii="Times New Roman" w:hAnsi="Times New Roman" w:cs="Times New Roman"/>
          <w:color w:val="000000" w:themeColor="text1"/>
        </w:rPr>
        <w:t xml:space="preserve">After I read both statements please tell me which one comes closer to your own view, even if neither is exactly right. </w:t>
      </w:r>
    </w:p>
    <w:p w:rsidR="008318C3" w:rsidRPr="00AB697A" w:rsidRDefault="008318C3" w:rsidP="00C9254D">
      <w:pPr>
        <w:pStyle w:val="Default"/>
        <w:ind w:firstLine="27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 xml:space="preserve">  </w:t>
      </w:r>
      <w:r w:rsidRPr="00AB697A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932F98"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INTERVIEWER </w:t>
      </w:r>
      <w:r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PROMPT) </w:t>
      </w:r>
      <w:r w:rsidRPr="00AB697A">
        <w:rPr>
          <w:rFonts w:ascii="Times New Roman" w:hAnsi="Times New Roman" w:cs="Times New Roman"/>
          <w:color w:val="000000" w:themeColor="text1"/>
        </w:rPr>
        <w:t xml:space="preserve">Which statement comes closer to your own view? </w:t>
      </w:r>
    </w:p>
    <w:p w:rsidR="005A233B" w:rsidRPr="00AB697A" w:rsidRDefault="005A233B" w:rsidP="00C9254D">
      <w:pPr>
        <w:pStyle w:val="Default"/>
        <w:ind w:firstLine="450"/>
        <w:rPr>
          <w:rFonts w:ascii="Times New Roman" w:hAnsi="Times New Roman" w:cs="Times New Roman"/>
          <w:color w:val="000000" w:themeColor="text1"/>
        </w:rPr>
      </w:pPr>
    </w:p>
    <w:p w:rsidR="001843A2" w:rsidRPr="00AB697A" w:rsidRDefault="00982BF0" w:rsidP="00932F98">
      <w:pPr>
        <w:ind w:left="360"/>
        <w:jc w:val="both"/>
        <w:rPr>
          <w:color w:val="000000" w:themeColor="text1"/>
        </w:rPr>
      </w:pPr>
      <w:r w:rsidRPr="00AB697A">
        <w:rPr>
          <w:b/>
          <w:bCs/>
          <w:color w:val="000000" w:themeColor="text1"/>
        </w:rPr>
        <w:t xml:space="preserve">Statement 1: </w:t>
      </w:r>
      <w:r w:rsidR="00AA393B" w:rsidRPr="00AB697A">
        <w:rPr>
          <w:bCs/>
          <w:color w:val="000000" w:themeColor="text1"/>
        </w:rPr>
        <w:t>Under this tax, people will still have the CHOICE to drink what they want.</w:t>
      </w:r>
    </w:p>
    <w:p w:rsidR="00AA393B" w:rsidRPr="00AB697A" w:rsidRDefault="001E3197" w:rsidP="00AA393B">
      <w:pPr>
        <w:pStyle w:val="Default"/>
        <w:ind w:left="360"/>
        <w:jc w:val="both"/>
        <w:rPr>
          <w:rFonts w:ascii="Times New Roman" w:hAnsi="Times New Roman" w:cs="Times New Roman"/>
          <w:bCs/>
          <w:color w:val="000000" w:themeColor="text1"/>
        </w:rPr>
      </w:pPr>
      <w:r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Statement </w:t>
      </w:r>
      <w:r w:rsidR="00AA393B" w:rsidRPr="00AB697A">
        <w:rPr>
          <w:rFonts w:ascii="Times New Roman" w:hAnsi="Times New Roman" w:cs="Times New Roman"/>
          <w:b/>
          <w:bCs/>
          <w:color w:val="000000" w:themeColor="text1"/>
        </w:rPr>
        <w:t>2:</w:t>
      </w:r>
      <w:r w:rsidR="00AA393B" w:rsidRPr="00AB697A">
        <w:rPr>
          <w:rFonts w:ascii="Times New Roman" w:hAnsi="Times New Roman" w:cs="Times New Roman"/>
          <w:bCs/>
          <w:color w:val="000000" w:themeColor="text1"/>
        </w:rPr>
        <w:t xml:space="preserve"> This tax will significantly LIMIT people's ability to choose </w:t>
      </w:r>
      <w:r w:rsidR="001D7CDF" w:rsidRPr="00AB697A">
        <w:rPr>
          <w:rFonts w:ascii="Times New Roman" w:hAnsi="Times New Roman" w:cs="Times New Roman"/>
          <w:bCs/>
          <w:color w:val="000000" w:themeColor="text1"/>
        </w:rPr>
        <w:t>what they drink.</w:t>
      </w:r>
    </w:p>
    <w:p w:rsidR="00AA393B" w:rsidRPr="00AB697A" w:rsidRDefault="00AA393B" w:rsidP="00AA393B">
      <w:pPr>
        <w:pStyle w:val="Default"/>
        <w:ind w:left="360"/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AA393B" w:rsidRPr="00AB697A" w:rsidRDefault="00AA393B" w:rsidP="00932F98">
      <w:pPr>
        <w:pStyle w:val="Default"/>
        <w:ind w:left="360" w:hanging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 xml:space="preserve">      </w:t>
      </w:r>
      <w:r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(AFTER CHOICE IS MADE, </w:t>
      </w:r>
      <w:r w:rsidR="009300B1" w:rsidRPr="00AB697A">
        <w:rPr>
          <w:rFonts w:ascii="Times New Roman" w:hAnsi="Times New Roman" w:cs="Times New Roman"/>
          <w:b/>
          <w:bCs/>
          <w:color w:val="000000" w:themeColor="text1"/>
        </w:rPr>
        <w:t>I</w:t>
      </w:r>
      <w:r w:rsidR="00932F98"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NTERVIEWER </w:t>
      </w:r>
      <w:r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PROBE:) </w:t>
      </w:r>
      <w:r w:rsidRPr="00AB697A">
        <w:rPr>
          <w:rFonts w:ascii="Times New Roman" w:hAnsi="Times New Roman" w:cs="Times New Roman"/>
          <w:color w:val="000000" w:themeColor="text1"/>
        </w:rPr>
        <w:t xml:space="preserve">Is that MUCH closer or SOMEWHAT closer? </w:t>
      </w:r>
    </w:p>
    <w:p w:rsidR="00AA393B" w:rsidRPr="00AB697A" w:rsidRDefault="00AA393B" w:rsidP="00AA393B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FIRST statement MUCH closer</w:t>
      </w:r>
    </w:p>
    <w:p w:rsidR="00AA393B" w:rsidRPr="00AB697A" w:rsidRDefault="00AA393B" w:rsidP="00AA393B">
      <w:pPr>
        <w:pStyle w:val="Default"/>
        <w:ind w:firstLine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FIRST statement SOMEWHAT closer</w:t>
      </w:r>
    </w:p>
    <w:p w:rsidR="00AA393B" w:rsidRPr="00AB697A" w:rsidRDefault="00AA393B" w:rsidP="00AA393B">
      <w:pPr>
        <w:pStyle w:val="Default"/>
        <w:ind w:firstLine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SECOND statement MUCH closer</w:t>
      </w:r>
    </w:p>
    <w:p w:rsidR="00AA393B" w:rsidRPr="00AB697A" w:rsidRDefault="00AA393B" w:rsidP="00AA393B">
      <w:pPr>
        <w:pStyle w:val="Default"/>
        <w:ind w:firstLine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SECOND statement SOMEWHAT closer</w:t>
      </w:r>
    </w:p>
    <w:p w:rsidR="00AA393B" w:rsidRPr="00AB697A" w:rsidRDefault="00AA393B" w:rsidP="00AA393B">
      <w:pPr>
        <w:pStyle w:val="Default"/>
        <w:ind w:firstLine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Don’t know </w:t>
      </w:r>
    </w:p>
    <w:p w:rsidR="00AA393B" w:rsidRPr="00AB697A" w:rsidRDefault="00AA393B" w:rsidP="00932F98">
      <w:pPr>
        <w:ind w:firstLine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REFUSED</w:t>
      </w:r>
    </w:p>
    <w:p w:rsidR="005A233B" w:rsidRPr="00AB697A" w:rsidRDefault="005A233B" w:rsidP="005A233B">
      <w:pPr>
        <w:pStyle w:val="Heading1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B69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Domain </w:t>
      </w:r>
      <w:r w:rsidR="00AB697A" w:rsidRPr="00AB69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5</w:t>
      </w:r>
      <w:r w:rsidRPr="00AB69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: Conclusion and Demographics</w:t>
      </w:r>
    </w:p>
    <w:p w:rsidR="005A233B" w:rsidRPr="00AB697A" w:rsidRDefault="005A233B" w:rsidP="00726DD6">
      <w:pPr>
        <w:pStyle w:val="Default"/>
        <w:rPr>
          <w:rFonts w:ascii="Times New Roman" w:hAnsi="Times New Roman" w:cs="Times New Roman"/>
          <w:color w:val="000000" w:themeColor="text1"/>
        </w:rPr>
      </w:pPr>
    </w:p>
    <w:p w:rsidR="00726DD6" w:rsidRPr="00AB697A" w:rsidRDefault="00726DD6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 xml:space="preserve">After hearing </w:t>
      </w:r>
      <w:r w:rsidR="005A233B" w:rsidRPr="00AB697A">
        <w:rPr>
          <w:rFonts w:ascii="Times New Roman" w:hAnsi="Times New Roman" w:cs="Times New Roman"/>
          <w:color w:val="000000" w:themeColor="text1"/>
        </w:rPr>
        <w:t>more about the tax</w:t>
      </w:r>
      <w:r w:rsidRPr="00AB697A">
        <w:rPr>
          <w:rFonts w:ascii="Times New Roman" w:hAnsi="Times New Roman" w:cs="Times New Roman"/>
          <w:color w:val="000000" w:themeColor="text1"/>
        </w:rPr>
        <w:t xml:space="preserve">, let me ask you again, do you strongly </w:t>
      </w:r>
      <w:r w:rsidR="001F4310" w:rsidRPr="00AB697A">
        <w:rPr>
          <w:rFonts w:ascii="Times New Roman" w:hAnsi="Times New Roman" w:cs="Times New Roman"/>
          <w:color w:val="000000" w:themeColor="text1"/>
        </w:rPr>
        <w:t>dis</w:t>
      </w:r>
      <w:r w:rsidRPr="00AB697A">
        <w:rPr>
          <w:rFonts w:ascii="Times New Roman" w:hAnsi="Times New Roman" w:cs="Times New Roman"/>
          <w:color w:val="000000" w:themeColor="text1"/>
        </w:rPr>
        <w:t xml:space="preserve">approve, somewhat </w:t>
      </w:r>
      <w:r w:rsidR="001F4310" w:rsidRPr="00AB697A">
        <w:rPr>
          <w:rFonts w:ascii="Times New Roman" w:hAnsi="Times New Roman" w:cs="Times New Roman"/>
          <w:color w:val="000000" w:themeColor="text1"/>
        </w:rPr>
        <w:t>dis</w:t>
      </w:r>
      <w:r w:rsidRPr="00AB697A">
        <w:rPr>
          <w:rFonts w:ascii="Times New Roman" w:hAnsi="Times New Roman" w:cs="Times New Roman"/>
          <w:color w:val="000000" w:themeColor="text1"/>
        </w:rPr>
        <w:t>approve, somewhat approve, or strongly approve of this tax?  </w:t>
      </w:r>
    </w:p>
    <w:p w:rsidR="00713779" w:rsidRPr="00AB697A" w:rsidRDefault="00713779" w:rsidP="00C9254D">
      <w:pPr>
        <w:rPr>
          <w:color w:val="000000" w:themeColor="text1"/>
        </w:rPr>
      </w:pPr>
    </w:p>
    <w:p w:rsidR="00726DD6" w:rsidRPr="00AB697A" w:rsidRDefault="00713779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173D24" w:rsidRPr="00AB697A">
        <w:rPr>
          <w:color w:val="000000" w:themeColor="text1"/>
        </w:rPr>
        <w:t xml:space="preserve"> </w:t>
      </w:r>
      <w:r w:rsidR="00A2647C" w:rsidRPr="00AB697A">
        <w:rPr>
          <w:color w:val="000000" w:themeColor="text1"/>
          <w:shd w:val="clear" w:color="auto" w:fill="FFFFFF"/>
        </w:rPr>
        <w:t xml:space="preserve">Strongly disapprove </w:t>
      </w:r>
    </w:p>
    <w:p w:rsidR="00726DD6" w:rsidRPr="00AB697A" w:rsidRDefault="00713779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173D24" w:rsidRPr="00AB697A">
        <w:rPr>
          <w:color w:val="000000" w:themeColor="text1"/>
        </w:rPr>
        <w:t xml:space="preserve"> </w:t>
      </w:r>
      <w:r w:rsidR="00A2647C" w:rsidRPr="00AB697A">
        <w:rPr>
          <w:color w:val="000000" w:themeColor="text1"/>
          <w:shd w:val="clear" w:color="auto" w:fill="FFFFFF"/>
        </w:rPr>
        <w:t xml:space="preserve">Somewhat disapprove </w:t>
      </w:r>
    </w:p>
    <w:p w:rsidR="00726DD6" w:rsidRPr="00AB697A" w:rsidRDefault="00713779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173D24" w:rsidRPr="00AB697A">
        <w:rPr>
          <w:color w:val="000000" w:themeColor="text1"/>
        </w:rPr>
        <w:t xml:space="preserve"> </w:t>
      </w:r>
      <w:r w:rsidR="00A2647C" w:rsidRPr="00AB697A">
        <w:rPr>
          <w:color w:val="000000" w:themeColor="text1"/>
          <w:shd w:val="clear" w:color="auto" w:fill="FFFFFF"/>
        </w:rPr>
        <w:t>Somewhat approve</w:t>
      </w:r>
      <w:r w:rsidR="00A2647C" w:rsidRPr="00AB697A" w:rsidDel="00A2647C">
        <w:rPr>
          <w:color w:val="000000" w:themeColor="text1"/>
          <w:shd w:val="clear" w:color="auto" w:fill="FFFFFF"/>
        </w:rPr>
        <w:t xml:space="preserve"> </w:t>
      </w:r>
    </w:p>
    <w:p w:rsidR="00726DD6" w:rsidRPr="00AB697A" w:rsidRDefault="00713779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173D24" w:rsidRPr="00AB697A">
        <w:rPr>
          <w:color w:val="000000" w:themeColor="text1"/>
        </w:rPr>
        <w:t xml:space="preserve"> </w:t>
      </w:r>
      <w:r w:rsidR="00A2647C" w:rsidRPr="00AB697A">
        <w:rPr>
          <w:color w:val="000000" w:themeColor="text1"/>
          <w:shd w:val="clear" w:color="auto" w:fill="FFFFFF"/>
        </w:rPr>
        <w:t>Strongly approve</w:t>
      </w:r>
    </w:p>
    <w:p w:rsidR="00726DD6" w:rsidRPr="00AB697A" w:rsidRDefault="00713779" w:rsidP="00C9254D">
      <w:pPr>
        <w:ind w:left="360"/>
        <w:rPr>
          <w:color w:val="000000" w:themeColor="text1"/>
          <w:shd w:val="clear" w:color="auto" w:fill="FFFFFF"/>
        </w:rPr>
      </w:pPr>
      <w:r w:rsidRPr="00AB697A">
        <w:rPr>
          <w:color w:val="000000" w:themeColor="text1"/>
        </w:rPr>
        <w:sym w:font="Wingdings" w:char="F0A8"/>
      </w:r>
      <w:r w:rsidR="00173D24" w:rsidRPr="00AB697A">
        <w:rPr>
          <w:color w:val="000000" w:themeColor="text1"/>
        </w:rPr>
        <w:t xml:space="preserve"> </w:t>
      </w:r>
      <w:r w:rsidR="00726DD6" w:rsidRPr="00AB697A">
        <w:rPr>
          <w:color w:val="000000" w:themeColor="text1"/>
          <w:shd w:val="clear" w:color="auto" w:fill="FFFFFF"/>
        </w:rPr>
        <w:t>Don’t know</w:t>
      </w:r>
    </w:p>
    <w:p w:rsidR="0073365B" w:rsidRPr="00AB697A" w:rsidRDefault="0073365B" w:rsidP="0073365B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REFUSED</w:t>
      </w:r>
    </w:p>
    <w:p w:rsidR="00641F16" w:rsidRPr="00AB697A" w:rsidRDefault="00641F16" w:rsidP="00641F16">
      <w:pPr>
        <w:rPr>
          <w:color w:val="000000" w:themeColor="text1"/>
        </w:rPr>
      </w:pPr>
    </w:p>
    <w:p w:rsidR="00647663" w:rsidRPr="00AB697A" w:rsidRDefault="00647663" w:rsidP="00641F16">
      <w:pPr>
        <w:rPr>
          <w:color w:val="000000" w:themeColor="text1"/>
        </w:rPr>
      </w:pPr>
      <w:r w:rsidRPr="00AB697A">
        <w:rPr>
          <w:color w:val="000000" w:themeColor="text1"/>
        </w:rPr>
        <w:t>Finally, I want to ask you a few questions about yourself</w:t>
      </w:r>
      <w:r w:rsidR="005A53DE" w:rsidRPr="00AB697A">
        <w:rPr>
          <w:color w:val="000000" w:themeColor="text1"/>
        </w:rPr>
        <w:t xml:space="preserve"> and your household.</w:t>
      </w:r>
    </w:p>
    <w:p w:rsidR="00647663" w:rsidRPr="00AB697A" w:rsidRDefault="00647663" w:rsidP="00641F16">
      <w:pPr>
        <w:rPr>
          <w:color w:val="000000" w:themeColor="text1"/>
        </w:rPr>
      </w:pPr>
    </w:p>
    <w:p w:rsidR="00797E0F" w:rsidRPr="00AB697A" w:rsidRDefault="008E228E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>What</w:t>
      </w:r>
      <w:r w:rsidRPr="00AB697A">
        <w:rPr>
          <w:rFonts w:ascii="Times New Roman" w:eastAsia="Times New Roman" w:hAnsi="Times New Roman" w:cs="Times New Roman"/>
          <w:color w:val="000000" w:themeColor="text1"/>
        </w:rPr>
        <w:t xml:space="preserve"> is your age? </w:t>
      </w:r>
    </w:p>
    <w:p w:rsidR="00797E0F" w:rsidRPr="00AB697A" w:rsidRDefault="00797E0F" w:rsidP="00797E0F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57598C" w:rsidRPr="00AB697A">
        <w:rPr>
          <w:color w:val="000000" w:themeColor="text1"/>
        </w:rPr>
        <w:t>18-30</w:t>
      </w:r>
    </w:p>
    <w:p w:rsidR="00797E0F" w:rsidRPr="00AB697A" w:rsidRDefault="00797E0F" w:rsidP="00797E0F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57598C" w:rsidRPr="00AB697A">
        <w:rPr>
          <w:color w:val="000000" w:themeColor="text1"/>
        </w:rPr>
        <w:t>31-40</w:t>
      </w:r>
      <w:r w:rsidRPr="00AB697A">
        <w:rPr>
          <w:color w:val="000000" w:themeColor="text1"/>
        </w:rPr>
        <w:t xml:space="preserve"> </w:t>
      </w:r>
    </w:p>
    <w:p w:rsidR="00797E0F" w:rsidRPr="00AB697A" w:rsidRDefault="00797E0F" w:rsidP="00797E0F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57598C" w:rsidRPr="00AB697A">
        <w:rPr>
          <w:color w:val="000000" w:themeColor="text1"/>
        </w:rPr>
        <w:t>41-50</w:t>
      </w:r>
      <w:r w:rsidRPr="00AB697A">
        <w:rPr>
          <w:color w:val="000000" w:themeColor="text1"/>
        </w:rPr>
        <w:t xml:space="preserve"> </w:t>
      </w:r>
    </w:p>
    <w:p w:rsidR="00797E0F" w:rsidRPr="00AB697A" w:rsidRDefault="00797E0F" w:rsidP="00797E0F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57598C" w:rsidRPr="00AB697A">
        <w:rPr>
          <w:color w:val="000000" w:themeColor="text1"/>
        </w:rPr>
        <w:t>51-6</w:t>
      </w:r>
      <w:r w:rsidR="001648FD" w:rsidRPr="00AB697A">
        <w:rPr>
          <w:color w:val="000000" w:themeColor="text1"/>
        </w:rPr>
        <w:t>4</w:t>
      </w:r>
      <w:r w:rsidRPr="00AB697A">
        <w:rPr>
          <w:color w:val="000000" w:themeColor="text1"/>
        </w:rPr>
        <w:t xml:space="preserve"> </w:t>
      </w:r>
    </w:p>
    <w:p w:rsidR="00797E0F" w:rsidRPr="00AB697A" w:rsidRDefault="00797E0F" w:rsidP="00797E0F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1648FD" w:rsidRPr="00AB697A">
        <w:rPr>
          <w:color w:val="000000" w:themeColor="text1"/>
        </w:rPr>
        <w:t>65+</w:t>
      </w:r>
    </w:p>
    <w:p w:rsidR="00797E0F" w:rsidRPr="00AB697A" w:rsidRDefault="00797E0F" w:rsidP="00797E0F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REFUSED</w:t>
      </w:r>
    </w:p>
    <w:p w:rsidR="008E228E" w:rsidRPr="00AB697A" w:rsidRDefault="008E228E" w:rsidP="008E228E">
      <w:pPr>
        <w:pStyle w:val="ListParagraph"/>
        <w:ind w:left="360"/>
        <w:rPr>
          <w:rFonts w:ascii="Times New Roman" w:hAnsi="Times New Roman" w:cs="Times New Roman"/>
          <w:color w:val="000000" w:themeColor="text1"/>
        </w:rPr>
      </w:pPr>
    </w:p>
    <w:p w:rsidR="008E228E" w:rsidRPr="00AB697A" w:rsidRDefault="008E228E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 xml:space="preserve">What is your gender? </w:t>
      </w:r>
    </w:p>
    <w:p w:rsidR="00F3623C" w:rsidRPr="00AB697A" w:rsidRDefault="008E228E" w:rsidP="00C9254D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Male      </w:t>
      </w: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Female  </w:t>
      </w: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Self-</w:t>
      </w:r>
      <w:proofErr w:type="gramStart"/>
      <w:r w:rsidRPr="00AB697A">
        <w:rPr>
          <w:rFonts w:ascii="Times New Roman" w:hAnsi="Times New Roman" w:cs="Times New Roman"/>
          <w:color w:val="000000" w:themeColor="text1"/>
        </w:rPr>
        <w:t>identify</w:t>
      </w:r>
      <w:r w:rsidR="00F943D3" w:rsidRPr="00AB697A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F943D3" w:rsidRPr="00AB697A">
        <w:rPr>
          <w:rFonts w:ascii="Times New Roman" w:hAnsi="Times New Roman" w:cs="Times New Roman"/>
          <w:color w:val="000000" w:themeColor="text1"/>
        </w:rPr>
        <w:t>Specify:</w:t>
      </w:r>
      <w:r w:rsidRPr="00AB697A">
        <w:rPr>
          <w:rFonts w:ascii="Times New Roman" w:hAnsi="Times New Roman" w:cs="Times New Roman"/>
          <w:color w:val="000000" w:themeColor="text1"/>
        </w:rPr>
        <w:t>_______________</w:t>
      </w:r>
      <w:r w:rsidR="008317F4" w:rsidRPr="00AB697A">
        <w:rPr>
          <w:rFonts w:ascii="Times New Roman" w:hAnsi="Times New Roman" w:cs="Times New Roman"/>
          <w:color w:val="000000" w:themeColor="text1"/>
        </w:rPr>
        <w:t xml:space="preserve">  </w:t>
      </w:r>
      <w:r w:rsidR="00D87358"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="00D87358"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F3623C" w:rsidRPr="00AB697A">
        <w:rPr>
          <w:rFonts w:ascii="Times New Roman" w:hAnsi="Times New Roman" w:cs="Times New Roman"/>
          <w:color w:val="000000" w:themeColor="text1"/>
        </w:rPr>
        <w:t>REFUSED</w:t>
      </w:r>
    </w:p>
    <w:p w:rsidR="008E228E" w:rsidRPr="00AB697A" w:rsidRDefault="008E228E" w:rsidP="008E228E">
      <w:pPr>
        <w:pStyle w:val="ListParagraph"/>
        <w:ind w:left="360"/>
        <w:rPr>
          <w:rFonts w:ascii="Times New Roman" w:hAnsi="Times New Roman" w:cs="Times New Roman"/>
          <w:color w:val="000000" w:themeColor="text1"/>
        </w:rPr>
      </w:pPr>
    </w:p>
    <w:p w:rsidR="008E228E" w:rsidRPr="00AB697A" w:rsidRDefault="008E228E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 xml:space="preserve">What was your highest education level you completed? </w:t>
      </w:r>
    </w:p>
    <w:p w:rsidR="008E228E" w:rsidRPr="00AB697A" w:rsidRDefault="008E228E" w:rsidP="008E228E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782081" w:rsidRPr="00AB697A">
        <w:rPr>
          <w:color w:val="000000" w:themeColor="text1"/>
        </w:rPr>
        <w:t>Some</w:t>
      </w:r>
      <w:r w:rsidRPr="00AB697A">
        <w:rPr>
          <w:color w:val="000000" w:themeColor="text1"/>
        </w:rPr>
        <w:t xml:space="preserve"> high school</w:t>
      </w:r>
    </w:p>
    <w:p w:rsidR="008E228E" w:rsidRPr="00AB697A" w:rsidRDefault="008E228E" w:rsidP="008E228E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Completed high school </w:t>
      </w:r>
    </w:p>
    <w:p w:rsidR="008E228E" w:rsidRPr="00AB697A" w:rsidRDefault="008E228E" w:rsidP="008E228E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lastRenderedPageBreak/>
        <w:sym w:font="Wingdings" w:char="F0A8"/>
      </w:r>
      <w:r w:rsidRPr="00AB697A">
        <w:rPr>
          <w:color w:val="000000" w:themeColor="text1"/>
        </w:rPr>
        <w:t xml:space="preserve"> Some college or vocational training </w:t>
      </w:r>
    </w:p>
    <w:p w:rsidR="008E228E" w:rsidRPr="00AB697A" w:rsidRDefault="008E228E" w:rsidP="008E228E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Completed college or university </w:t>
      </w:r>
    </w:p>
    <w:p w:rsidR="00E37222" w:rsidRPr="00AB697A" w:rsidRDefault="008E228E" w:rsidP="008317F4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Completed graduate or professional degree</w:t>
      </w:r>
    </w:p>
    <w:p w:rsidR="00F3623C" w:rsidRPr="00AB697A" w:rsidRDefault="00D87358" w:rsidP="008E228E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F3623C" w:rsidRPr="00AB697A">
        <w:rPr>
          <w:color w:val="000000" w:themeColor="text1"/>
        </w:rPr>
        <w:t>REFUSED</w:t>
      </w:r>
    </w:p>
    <w:p w:rsidR="008E228E" w:rsidRPr="00AB697A" w:rsidRDefault="008E228E" w:rsidP="008E228E">
      <w:pPr>
        <w:ind w:left="360"/>
        <w:rPr>
          <w:color w:val="000000" w:themeColor="text1"/>
        </w:rPr>
      </w:pPr>
    </w:p>
    <w:p w:rsidR="008E228E" w:rsidRPr="00AB697A" w:rsidRDefault="008E228E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t xml:space="preserve">What is your marital status? </w:t>
      </w:r>
    </w:p>
    <w:p w:rsidR="008E228E" w:rsidRPr="00AB697A" w:rsidRDefault="008E228E" w:rsidP="00641F16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Married </w:t>
      </w:r>
    </w:p>
    <w:p w:rsidR="008E228E" w:rsidRPr="00AB697A" w:rsidRDefault="008E228E" w:rsidP="00641F16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Widowed/divorced/separated </w:t>
      </w:r>
    </w:p>
    <w:p w:rsidR="008E228E" w:rsidRPr="00AB697A" w:rsidRDefault="008E228E" w:rsidP="00641F16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Single and never married </w:t>
      </w:r>
    </w:p>
    <w:p w:rsidR="00E37222" w:rsidRPr="00AB697A" w:rsidRDefault="008E228E" w:rsidP="008317F4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Living with partner</w:t>
      </w:r>
    </w:p>
    <w:p w:rsidR="00641F16" w:rsidRPr="00AB697A" w:rsidRDefault="00D87358" w:rsidP="00FF2B8E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</w:t>
      </w:r>
      <w:r w:rsidR="00F3623C" w:rsidRPr="00AB697A">
        <w:rPr>
          <w:color w:val="000000" w:themeColor="text1"/>
        </w:rPr>
        <w:t>REFUSED</w:t>
      </w:r>
      <w:r w:rsidR="008E228E" w:rsidRPr="00AB697A">
        <w:rPr>
          <w:color w:val="000000" w:themeColor="text1"/>
        </w:rPr>
        <w:t xml:space="preserve"> </w:t>
      </w:r>
    </w:p>
    <w:p w:rsidR="00641F16" w:rsidRPr="00AB697A" w:rsidRDefault="00641F16" w:rsidP="00641F16">
      <w:pPr>
        <w:rPr>
          <w:color w:val="000000" w:themeColor="text1"/>
        </w:rPr>
      </w:pPr>
    </w:p>
    <w:p w:rsidR="004A0CF3" w:rsidRPr="00AB697A" w:rsidRDefault="00641F16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color w:val="000000" w:themeColor="text1"/>
        </w:rPr>
        <w:t xml:space="preserve">Now, we </w:t>
      </w:r>
      <w:r w:rsidRPr="00AB697A">
        <w:rPr>
          <w:rFonts w:ascii="Times New Roman" w:hAnsi="Times New Roman" w:cs="Times New Roman"/>
          <w:color w:val="000000" w:themeColor="text1"/>
        </w:rPr>
        <w:t>don’t</w:t>
      </w:r>
      <w:r w:rsidRPr="00AB697A">
        <w:rPr>
          <w:rFonts w:ascii="Times New Roman" w:eastAsia="Times New Roman" w:hAnsi="Times New Roman" w:cs="Times New Roman"/>
          <w:color w:val="000000" w:themeColor="text1"/>
        </w:rPr>
        <w:t xml:space="preserve"> want to know your exact income, but just roughly, could you tell me if your annual household income before taxes is</w:t>
      </w:r>
      <w:r w:rsidR="004A0CF3" w:rsidRPr="00AB697A">
        <w:rPr>
          <w:rFonts w:ascii="Times New Roman" w:eastAsia="Times New Roman" w:hAnsi="Times New Roman" w:cs="Times New Roman"/>
          <w:color w:val="000000" w:themeColor="text1"/>
        </w:rPr>
        <w:t>:</w:t>
      </w:r>
    </w:p>
    <w:p w:rsidR="003166B8" w:rsidRPr="00AB697A" w:rsidRDefault="003166B8" w:rsidP="00E727AB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&lt;$30,000             </w:t>
      </w:r>
    </w:p>
    <w:p w:rsidR="003166B8" w:rsidRPr="00AB697A" w:rsidRDefault="003166B8" w:rsidP="00E727AB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$30,000-$59,999  </w:t>
      </w:r>
    </w:p>
    <w:p w:rsidR="003166B8" w:rsidRPr="00AB697A" w:rsidRDefault="003166B8" w:rsidP="00E727AB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$60,000-$89,999  </w:t>
      </w:r>
    </w:p>
    <w:p w:rsidR="003166B8" w:rsidRPr="00AB697A" w:rsidRDefault="003166B8" w:rsidP="00E727AB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</w:t>
      </w:r>
      <w:r w:rsidR="00E727AB" w:rsidRPr="00AB697A">
        <w:rPr>
          <w:color w:val="000000" w:themeColor="text1"/>
        </w:rPr>
        <w:t xml:space="preserve"> </w:t>
      </w:r>
      <w:r w:rsidRPr="00AB697A">
        <w:rPr>
          <w:color w:val="000000" w:themeColor="text1"/>
        </w:rPr>
        <w:t xml:space="preserve">$90,000-$120,000  </w:t>
      </w:r>
    </w:p>
    <w:p w:rsidR="008E228E" w:rsidRPr="00AB697A" w:rsidRDefault="003166B8" w:rsidP="00E727AB">
      <w:pPr>
        <w:ind w:firstLine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&gt;$120,000  </w:t>
      </w:r>
    </w:p>
    <w:p w:rsidR="00F3623C" w:rsidRPr="00AB697A" w:rsidRDefault="00D87358" w:rsidP="00E727AB">
      <w:pPr>
        <w:ind w:firstLine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</w:t>
      </w:r>
      <w:r w:rsidR="00804B73" w:rsidRPr="00AB697A">
        <w:rPr>
          <w:color w:val="000000" w:themeColor="text1"/>
        </w:rPr>
        <w:t>DON’T KNOW</w:t>
      </w:r>
    </w:p>
    <w:p w:rsidR="00F3623C" w:rsidRPr="00AB697A" w:rsidRDefault="00D87358" w:rsidP="00E727AB">
      <w:pPr>
        <w:ind w:firstLine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</w:t>
      </w:r>
      <w:r w:rsidR="00F3623C" w:rsidRPr="00AB697A">
        <w:rPr>
          <w:color w:val="000000" w:themeColor="text1"/>
        </w:rPr>
        <w:t>REFUSED</w:t>
      </w:r>
    </w:p>
    <w:p w:rsidR="008317F4" w:rsidRPr="00AB697A" w:rsidRDefault="008317F4" w:rsidP="00E727AB">
      <w:pPr>
        <w:ind w:firstLine="360"/>
        <w:rPr>
          <w:color w:val="000000" w:themeColor="text1"/>
        </w:rPr>
      </w:pPr>
    </w:p>
    <w:p w:rsidR="008317F4" w:rsidRPr="00AB697A" w:rsidRDefault="008317F4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color w:val="000000" w:themeColor="text1"/>
        </w:rPr>
        <w:t>C</w:t>
      </w:r>
      <w:r w:rsidR="00793914" w:rsidRPr="00AB697A">
        <w:rPr>
          <w:rFonts w:ascii="Times New Roman" w:eastAsia="Times New Roman" w:hAnsi="Times New Roman" w:cs="Times New Roman"/>
          <w:color w:val="000000" w:themeColor="text1"/>
        </w:rPr>
        <w:t>an you tell me if you have</w:t>
      </w:r>
      <w:r w:rsidRPr="00AB697A">
        <w:rPr>
          <w:rFonts w:ascii="Times New Roman" w:eastAsia="Times New Roman" w:hAnsi="Times New Roman" w:cs="Times New Roman"/>
          <w:color w:val="000000" w:themeColor="text1"/>
        </w:rPr>
        <w:t xml:space="preserve"> been </w:t>
      </w:r>
      <w:r w:rsidR="00DA271B" w:rsidRPr="00AB697A">
        <w:rPr>
          <w:rFonts w:ascii="Times New Roman" w:eastAsia="Times New Roman" w:hAnsi="Times New Roman" w:cs="Times New Roman"/>
          <w:color w:val="000000" w:themeColor="text1"/>
        </w:rPr>
        <w:t>covered by</w:t>
      </w:r>
      <w:r w:rsidRPr="00AB697A">
        <w:rPr>
          <w:rFonts w:ascii="Times New Roman" w:eastAsia="Times New Roman" w:hAnsi="Times New Roman" w:cs="Times New Roman"/>
          <w:color w:val="000000" w:themeColor="text1"/>
        </w:rPr>
        <w:t xml:space="preserve"> Medicaid in the last 12 months</w:t>
      </w:r>
      <w:r w:rsidR="00375A8E" w:rsidRPr="00AB697A">
        <w:rPr>
          <w:rFonts w:ascii="Times New Roman" w:eastAsia="Times New Roman" w:hAnsi="Times New Roman" w:cs="Times New Roman"/>
          <w:color w:val="000000" w:themeColor="text1"/>
        </w:rPr>
        <w:t>?</w:t>
      </w:r>
    </w:p>
    <w:p w:rsidR="008317F4" w:rsidRPr="00AB697A" w:rsidRDefault="008317F4" w:rsidP="008317F4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Yes             </w:t>
      </w:r>
    </w:p>
    <w:p w:rsidR="008317F4" w:rsidRPr="00AB697A" w:rsidRDefault="008317F4" w:rsidP="008317F4">
      <w:pPr>
        <w:ind w:left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No  </w:t>
      </w:r>
    </w:p>
    <w:p w:rsidR="008317F4" w:rsidRPr="00AB697A" w:rsidRDefault="008317F4" w:rsidP="008317F4">
      <w:pPr>
        <w:ind w:firstLine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</w:t>
      </w:r>
      <w:r w:rsidR="00804B73" w:rsidRPr="00AB697A">
        <w:rPr>
          <w:color w:val="000000" w:themeColor="text1"/>
        </w:rPr>
        <w:t>DON’T KNOW</w:t>
      </w:r>
    </w:p>
    <w:p w:rsidR="008317F4" w:rsidRPr="00AB697A" w:rsidRDefault="008317F4" w:rsidP="008317F4">
      <w:pPr>
        <w:ind w:firstLine="360"/>
        <w:rPr>
          <w:color w:val="000000" w:themeColor="text1"/>
        </w:rPr>
      </w:pPr>
      <w:r w:rsidRPr="00AB697A">
        <w:rPr>
          <w:color w:val="000000" w:themeColor="text1"/>
        </w:rPr>
        <w:sym w:font="Wingdings" w:char="F0A8"/>
      </w:r>
      <w:r w:rsidRPr="00AB697A">
        <w:rPr>
          <w:color w:val="000000" w:themeColor="text1"/>
        </w:rPr>
        <w:t xml:space="preserve">  REFUSED</w:t>
      </w:r>
    </w:p>
    <w:p w:rsidR="003166B8" w:rsidRPr="00AB697A" w:rsidRDefault="003166B8" w:rsidP="00E727AB">
      <w:pPr>
        <w:rPr>
          <w:rFonts w:eastAsia="Times New Roman"/>
          <w:color w:val="000000" w:themeColor="text1"/>
        </w:rPr>
      </w:pPr>
    </w:p>
    <w:p w:rsidR="00983F29" w:rsidRPr="00AB697A" w:rsidRDefault="00641F16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hAnsi="Times New Roman" w:cs="Times New Roman"/>
          <w:b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color w:val="000000" w:themeColor="text1"/>
        </w:rPr>
        <w:t>Generally</w:t>
      </w:r>
      <w:r w:rsidRPr="00AB697A">
        <w:rPr>
          <w:rFonts w:ascii="Times New Roman" w:hAnsi="Times New Roman" w:cs="Times New Roman"/>
          <w:color w:val="000000" w:themeColor="text1"/>
        </w:rPr>
        <w:t xml:space="preserve"> speaking, do you think of yourself as </w:t>
      </w:r>
      <w:r w:rsidRPr="00AB697A">
        <w:rPr>
          <w:rFonts w:ascii="Times New Roman" w:hAnsi="Times New Roman" w:cs="Times New Roman"/>
          <w:b/>
          <w:bCs/>
          <w:color w:val="000000" w:themeColor="text1"/>
        </w:rPr>
        <w:t xml:space="preserve">(ROTATE) </w:t>
      </w:r>
      <w:r w:rsidRPr="00AB697A">
        <w:rPr>
          <w:rFonts w:ascii="Times New Roman" w:hAnsi="Times New Roman" w:cs="Times New Roman"/>
          <w:color w:val="000000" w:themeColor="text1"/>
        </w:rPr>
        <w:t>a Democrat</w:t>
      </w:r>
      <w:r w:rsidR="00A82B8F" w:rsidRPr="00AB697A">
        <w:rPr>
          <w:rFonts w:ascii="Times New Roman" w:hAnsi="Times New Roman" w:cs="Times New Roman"/>
          <w:color w:val="000000" w:themeColor="text1"/>
        </w:rPr>
        <w:t>, an Independent, a Republican,</w:t>
      </w:r>
      <w:r w:rsidRPr="00AB697A">
        <w:rPr>
          <w:rFonts w:ascii="Times New Roman" w:hAnsi="Times New Roman" w:cs="Times New Roman"/>
          <w:color w:val="000000" w:themeColor="text1"/>
        </w:rPr>
        <w:t xml:space="preserve"> or what?</w:t>
      </w:r>
    </w:p>
    <w:p w:rsidR="00641F16" w:rsidRPr="00AB697A" w:rsidRDefault="00D87358" w:rsidP="00C9254D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641F16" w:rsidRPr="00AB697A">
        <w:rPr>
          <w:rFonts w:ascii="Times New Roman" w:hAnsi="Times New Roman" w:cs="Times New Roman"/>
          <w:color w:val="000000" w:themeColor="text1"/>
        </w:rPr>
        <w:t xml:space="preserve">Democrat </w:t>
      </w:r>
    </w:p>
    <w:p w:rsidR="00641F16" w:rsidRPr="00AB697A" w:rsidRDefault="00D87358" w:rsidP="00C9254D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641F16" w:rsidRPr="00AB697A">
        <w:rPr>
          <w:rFonts w:ascii="Times New Roman" w:hAnsi="Times New Roman" w:cs="Times New Roman"/>
          <w:color w:val="000000" w:themeColor="text1"/>
        </w:rPr>
        <w:t>Independent</w:t>
      </w:r>
    </w:p>
    <w:p w:rsidR="00641F16" w:rsidRPr="00AB697A" w:rsidRDefault="00D87358" w:rsidP="00C9254D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641F16" w:rsidRPr="00AB697A">
        <w:rPr>
          <w:rFonts w:ascii="Times New Roman" w:hAnsi="Times New Roman" w:cs="Times New Roman"/>
          <w:color w:val="000000" w:themeColor="text1"/>
        </w:rPr>
        <w:t xml:space="preserve">Republican </w:t>
      </w:r>
    </w:p>
    <w:p w:rsidR="00641F16" w:rsidRPr="00AB697A" w:rsidRDefault="00D87358" w:rsidP="00C9254D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641F16" w:rsidRPr="00AB697A">
        <w:rPr>
          <w:rFonts w:ascii="Times New Roman" w:hAnsi="Times New Roman" w:cs="Times New Roman"/>
          <w:color w:val="000000" w:themeColor="text1"/>
        </w:rPr>
        <w:t xml:space="preserve">Other </w:t>
      </w:r>
      <w:r w:rsidR="00CC0A4D" w:rsidRPr="00AB697A">
        <w:rPr>
          <w:rFonts w:ascii="Times New Roman" w:hAnsi="Times New Roman" w:cs="Times New Roman"/>
          <w:color w:val="000000" w:themeColor="text1"/>
        </w:rPr>
        <w:t>(SPECIFY)</w:t>
      </w:r>
    </w:p>
    <w:p w:rsidR="007319C3" w:rsidRPr="00AB697A" w:rsidRDefault="00D87358" w:rsidP="00C9254D">
      <w:pPr>
        <w:pStyle w:val="Default"/>
        <w:ind w:left="360"/>
        <w:rPr>
          <w:rFonts w:ascii="Times New Roman" w:hAnsi="Times New Roman" w:cs="Times New Roman"/>
          <w:b/>
          <w:bCs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804B73" w:rsidRPr="00AB697A">
        <w:rPr>
          <w:rFonts w:ascii="Times New Roman" w:hAnsi="Times New Roman" w:cs="Times New Roman"/>
          <w:color w:val="000000" w:themeColor="text1"/>
        </w:rPr>
        <w:t>DON’T KNOW</w:t>
      </w:r>
    </w:p>
    <w:p w:rsidR="00F3623C" w:rsidRPr="00AB697A" w:rsidRDefault="00D87358" w:rsidP="00C9254D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  <w:r w:rsidRPr="00AB697A">
        <w:rPr>
          <w:rFonts w:ascii="Times New Roman" w:hAnsi="Times New Roman" w:cs="Times New Roman"/>
          <w:color w:val="000000" w:themeColor="text1"/>
        </w:rPr>
        <w:sym w:font="Wingdings" w:char="F0A8"/>
      </w:r>
      <w:r w:rsidRPr="00AB697A">
        <w:rPr>
          <w:rFonts w:ascii="Times New Roman" w:hAnsi="Times New Roman" w:cs="Times New Roman"/>
          <w:color w:val="000000" w:themeColor="text1"/>
        </w:rPr>
        <w:t xml:space="preserve"> </w:t>
      </w:r>
      <w:r w:rsidR="00F3623C" w:rsidRPr="00AB697A">
        <w:rPr>
          <w:rFonts w:ascii="Times New Roman" w:hAnsi="Times New Roman" w:cs="Times New Roman"/>
          <w:color w:val="000000" w:themeColor="text1"/>
        </w:rPr>
        <w:t>REFUSED</w:t>
      </w:r>
    </w:p>
    <w:p w:rsidR="001E3197" w:rsidRPr="00AB697A" w:rsidRDefault="001E3197" w:rsidP="00C9254D">
      <w:pPr>
        <w:pStyle w:val="Default"/>
        <w:ind w:left="360"/>
        <w:rPr>
          <w:rFonts w:ascii="Times New Roman" w:hAnsi="Times New Roman" w:cs="Times New Roman"/>
          <w:color w:val="000000" w:themeColor="text1"/>
        </w:rPr>
      </w:pPr>
    </w:p>
    <w:p w:rsidR="002C67C2" w:rsidRPr="00AB697A" w:rsidRDefault="009300B1" w:rsidP="003F34BE">
      <w:pPr>
        <w:pStyle w:val="ListParagraph"/>
        <w:numPr>
          <w:ilvl w:val="1"/>
          <w:numId w:val="11"/>
        </w:numPr>
        <w:ind w:left="45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AB697A">
        <w:rPr>
          <w:rFonts w:ascii="Times New Roman" w:eastAsia="Times New Roman" w:hAnsi="Times New Roman" w:cs="Times New Roman"/>
          <w:color w:val="000000" w:themeColor="text1"/>
        </w:rPr>
        <w:t>To help us make sure people from all Seattle neighborhoods are included in this survey, we would like to know the nearest intersection to your home</w:t>
      </w:r>
      <w:r w:rsidR="00932F98" w:rsidRPr="00AB697A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2C67C2" w:rsidRPr="00AB697A">
        <w:rPr>
          <w:rFonts w:ascii="Times New Roman" w:eastAsia="Times New Roman" w:hAnsi="Times New Roman" w:cs="Times New Roman"/>
          <w:color w:val="000000" w:themeColor="text1"/>
        </w:rPr>
        <w:t>Please name the two cross-streets of this intersection.</w:t>
      </w:r>
    </w:p>
    <w:p w:rsidR="00932F98" w:rsidRPr="00AB697A" w:rsidRDefault="00932F98" w:rsidP="00932F98">
      <w:pPr>
        <w:pStyle w:val="ListParagraph"/>
        <w:ind w:left="360"/>
        <w:rPr>
          <w:rFonts w:ascii="Times New Roman" w:eastAsia="Times New Roman" w:hAnsi="Times New Roman" w:cs="Times New Roman"/>
          <w:color w:val="000000" w:themeColor="text1"/>
        </w:rPr>
      </w:pPr>
    </w:p>
    <w:p w:rsidR="002C67C2" w:rsidRPr="00AB697A" w:rsidRDefault="002C67C2" w:rsidP="00AB697A">
      <w:pPr>
        <w:ind w:firstLine="450"/>
        <w:rPr>
          <w:rFonts w:eastAsia="Times New Roman"/>
          <w:color w:val="000000" w:themeColor="text1"/>
        </w:rPr>
      </w:pPr>
      <w:r w:rsidRPr="00AB697A">
        <w:rPr>
          <w:rFonts w:eastAsia="Times New Roman"/>
          <w:color w:val="000000" w:themeColor="text1"/>
        </w:rPr>
        <w:t>What is the name of the first street? ___________________________</w:t>
      </w:r>
    </w:p>
    <w:p w:rsidR="002C67C2" w:rsidRPr="00AB697A" w:rsidRDefault="002C67C2" w:rsidP="00AB697A">
      <w:pPr>
        <w:ind w:firstLine="450"/>
        <w:rPr>
          <w:rFonts w:eastAsia="Times New Roman"/>
          <w:color w:val="000000" w:themeColor="text1"/>
        </w:rPr>
      </w:pPr>
      <w:r w:rsidRPr="00AB697A">
        <w:rPr>
          <w:rFonts w:eastAsia="Times New Roman"/>
          <w:color w:val="000000" w:themeColor="text1"/>
        </w:rPr>
        <w:t>INTERVIEWER NOTE:</w:t>
      </w:r>
      <w:r w:rsidRPr="00AB697A">
        <w:rPr>
          <w:color w:val="000000" w:themeColor="text1"/>
        </w:rPr>
        <w:t> </w:t>
      </w:r>
      <w:r w:rsidRPr="00AB697A">
        <w:rPr>
          <w:rFonts w:eastAsia="Times New Roman"/>
          <w:color w:val="000000" w:themeColor="text1"/>
        </w:rPr>
        <w:t xml:space="preserve">Confirm street spelling and </w:t>
      </w:r>
      <w:proofErr w:type="spellStart"/>
      <w:r w:rsidRPr="00AB697A">
        <w:rPr>
          <w:rFonts w:eastAsia="Times New Roman"/>
          <w:color w:val="000000" w:themeColor="text1"/>
        </w:rPr>
        <w:t>directionals</w:t>
      </w:r>
      <w:proofErr w:type="spellEnd"/>
      <w:r w:rsidRPr="00AB697A">
        <w:rPr>
          <w:rFonts w:eastAsia="Times New Roman"/>
          <w:color w:val="000000" w:themeColor="text1"/>
        </w:rPr>
        <w:t xml:space="preserve"> (e.g. N, S, NW, NE)</w:t>
      </w:r>
    </w:p>
    <w:p w:rsidR="002C67C2" w:rsidRPr="00AB697A" w:rsidRDefault="002C67C2" w:rsidP="002C67C2">
      <w:pPr>
        <w:rPr>
          <w:rFonts w:eastAsia="Times New Roman"/>
          <w:color w:val="000000" w:themeColor="text1"/>
        </w:rPr>
      </w:pPr>
    </w:p>
    <w:p w:rsidR="002C67C2" w:rsidRPr="00AB697A" w:rsidRDefault="002C67C2" w:rsidP="00AB697A">
      <w:pPr>
        <w:ind w:firstLine="450"/>
        <w:rPr>
          <w:rFonts w:eastAsia="Times New Roman"/>
          <w:color w:val="000000" w:themeColor="text1"/>
        </w:rPr>
      </w:pPr>
      <w:r w:rsidRPr="00AB697A">
        <w:rPr>
          <w:rFonts w:eastAsia="Times New Roman"/>
          <w:color w:val="000000" w:themeColor="text1"/>
        </w:rPr>
        <w:t xml:space="preserve">What is the name of the second </w:t>
      </w:r>
      <w:proofErr w:type="gramStart"/>
      <w:r w:rsidRPr="00AB697A">
        <w:rPr>
          <w:rFonts w:eastAsia="Times New Roman"/>
          <w:color w:val="000000" w:themeColor="text1"/>
        </w:rPr>
        <w:t>street?_</w:t>
      </w:r>
      <w:proofErr w:type="gramEnd"/>
      <w:r w:rsidRPr="00AB697A">
        <w:rPr>
          <w:rFonts w:eastAsia="Times New Roman"/>
          <w:color w:val="000000" w:themeColor="text1"/>
        </w:rPr>
        <w:t>________________________</w:t>
      </w:r>
    </w:p>
    <w:p w:rsidR="002C67C2" w:rsidRPr="00AB697A" w:rsidRDefault="002C67C2" w:rsidP="00FF2B8E">
      <w:pPr>
        <w:ind w:firstLine="450"/>
        <w:rPr>
          <w:b/>
          <w:bCs/>
          <w:color w:val="000000" w:themeColor="text1"/>
        </w:rPr>
      </w:pPr>
      <w:r w:rsidRPr="00AB697A">
        <w:rPr>
          <w:rFonts w:eastAsia="Times New Roman"/>
          <w:color w:val="000000" w:themeColor="text1"/>
        </w:rPr>
        <w:t>INTERVIEWER NOTE:</w:t>
      </w:r>
      <w:r w:rsidRPr="00AB697A">
        <w:rPr>
          <w:color w:val="000000" w:themeColor="text1"/>
        </w:rPr>
        <w:t> </w:t>
      </w:r>
      <w:r w:rsidRPr="00AB697A">
        <w:rPr>
          <w:rFonts w:eastAsia="Times New Roman"/>
          <w:color w:val="000000" w:themeColor="text1"/>
        </w:rPr>
        <w:t xml:space="preserve">Confirm street spelling and </w:t>
      </w:r>
      <w:proofErr w:type="spellStart"/>
      <w:r w:rsidRPr="00AB697A">
        <w:rPr>
          <w:rFonts w:eastAsia="Times New Roman"/>
          <w:color w:val="000000" w:themeColor="text1"/>
        </w:rPr>
        <w:t>directionals</w:t>
      </w:r>
      <w:proofErr w:type="spellEnd"/>
      <w:r w:rsidRPr="00AB697A">
        <w:rPr>
          <w:rFonts w:eastAsia="Times New Roman"/>
          <w:color w:val="000000" w:themeColor="text1"/>
        </w:rPr>
        <w:t xml:space="preserve"> (e.g. N, S, NW, NE)</w:t>
      </w:r>
      <w:r w:rsidR="00FF2B8E" w:rsidRPr="00AB697A">
        <w:rPr>
          <w:b/>
          <w:bCs/>
          <w:color w:val="000000" w:themeColor="text1"/>
        </w:rPr>
        <w:t xml:space="preserve"> </w:t>
      </w:r>
    </w:p>
    <w:sectPr w:rsidR="002C67C2" w:rsidRPr="00AB697A" w:rsidSect="00735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6AEC" w:rsidRDefault="00906AEC">
      <w:r>
        <w:separator/>
      </w:r>
    </w:p>
  </w:endnote>
  <w:endnote w:type="continuationSeparator" w:id="0">
    <w:p w:rsidR="00906AEC" w:rsidRDefault="00906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6AEC" w:rsidRDefault="00906AEC">
      <w:r>
        <w:separator/>
      </w:r>
    </w:p>
  </w:footnote>
  <w:footnote w:type="continuationSeparator" w:id="0">
    <w:p w:rsidR="00906AEC" w:rsidRDefault="00906AEC">
      <w:r>
        <w:continuationSeparator/>
      </w:r>
    </w:p>
  </w:footnote>
  <w:footnote w:id="1">
    <w:p w:rsidR="00AB697A" w:rsidRDefault="00AB697A" w:rsidP="00AB697A">
      <w:pPr>
        <w:pStyle w:val="FootnoteText"/>
      </w:pPr>
      <w:r>
        <w:rPr>
          <w:rStyle w:val="FootnoteReference"/>
        </w:rPr>
        <w:footnoteRef/>
      </w:r>
      <w:r>
        <w:t xml:space="preserve"> The web version of the survey was identical in content, but some questions were phrased differently because there was not an interviewer reading the question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D489C"/>
    <w:multiLevelType w:val="hybridMultilevel"/>
    <w:tmpl w:val="85F46D64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58567F6"/>
    <w:multiLevelType w:val="hybridMultilevel"/>
    <w:tmpl w:val="57AAAC8E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09E54DDD"/>
    <w:multiLevelType w:val="hybridMultilevel"/>
    <w:tmpl w:val="B5286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22607D"/>
    <w:multiLevelType w:val="hybridMultilevel"/>
    <w:tmpl w:val="B64AC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D75D7"/>
    <w:multiLevelType w:val="hybridMultilevel"/>
    <w:tmpl w:val="E6922ED4"/>
    <w:lvl w:ilvl="0" w:tplc="F482D63A">
      <w:start w:val="7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1800" w:hanging="360"/>
      </w:pPr>
    </w:lvl>
    <w:lvl w:ilvl="4" w:tplc="04090019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5" w15:restartNumberingAfterBreak="0">
    <w:nsid w:val="0C431A62"/>
    <w:multiLevelType w:val="hybridMultilevel"/>
    <w:tmpl w:val="89423706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" w15:restartNumberingAfterBreak="0">
    <w:nsid w:val="0E7C66D3"/>
    <w:multiLevelType w:val="hybridMultilevel"/>
    <w:tmpl w:val="2FB0F22C"/>
    <w:lvl w:ilvl="0" w:tplc="23608BF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-360" w:hanging="360"/>
      </w:pPr>
    </w:lvl>
    <w:lvl w:ilvl="2" w:tplc="0409001B" w:tentative="1">
      <w:start w:val="1"/>
      <w:numFmt w:val="lowerRoman"/>
      <w:lvlText w:val="%3."/>
      <w:lvlJc w:val="right"/>
      <w:pPr>
        <w:ind w:left="360" w:hanging="180"/>
      </w:pPr>
    </w:lvl>
    <w:lvl w:ilvl="3" w:tplc="0409000F" w:tentative="1">
      <w:start w:val="1"/>
      <w:numFmt w:val="decimal"/>
      <w:lvlText w:val="%4."/>
      <w:lvlJc w:val="left"/>
      <w:pPr>
        <w:ind w:left="1080" w:hanging="360"/>
      </w:pPr>
    </w:lvl>
    <w:lvl w:ilvl="4" w:tplc="04090019" w:tentative="1">
      <w:start w:val="1"/>
      <w:numFmt w:val="lowerLetter"/>
      <w:lvlText w:val="%5."/>
      <w:lvlJc w:val="left"/>
      <w:pPr>
        <w:ind w:left="1800" w:hanging="360"/>
      </w:pPr>
    </w:lvl>
    <w:lvl w:ilvl="5" w:tplc="0409001B" w:tentative="1">
      <w:start w:val="1"/>
      <w:numFmt w:val="lowerRoman"/>
      <w:lvlText w:val="%6."/>
      <w:lvlJc w:val="right"/>
      <w:pPr>
        <w:ind w:left="2520" w:hanging="180"/>
      </w:pPr>
    </w:lvl>
    <w:lvl w:ilvl="6" w:tplc="0409000F" w:tentative="1">
      <w:start w:val="1"/>
      <w:numFmt w:val="decimal"/>
      <w:lvlText w:val="%7."/>
      <w:lvlJc w:val="left"/>
      <w:pPr>
        <w:ind w:left="3240" w:hanging="360"/>
      </w:pPr>
    </w:lvl>
    <w:lvl w:ilvl="7" w:tplc="04090019" w:tentative="1">
      <w:start w:val="1"/>
      <w:numFmt w:val="lowerLetter"/>
      <w:lvlText w:val="%8."/>
      <w:lvlJc w:val="left"/>
      <w:pPr>
        <w:ind w:left="3960" w:hanging="360"/>
      </w:pPr>
    </w:lvl>
    <w:lvl w:ilvl="8" w:tplc="0409001B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7" w15:restartNumberingAfterBreak="0">
    <w:nsid w:val="10E96ACA"/>
    <w:multiLevelType w:val="hybridMultilevel"/>
    <w:tmpl w:val="4FE80C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C95BDB"/>
    <w:multiLevelType w:val="hybridMultilevel"/>
    <w:tmpl w:val="2FB0F22C"/>
    <w:lvl w:ilvl="0" w:tplc="23608BF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-360" w:hanging="360"/>
      </w:pPr>
    </w:lvl>
    <w:lvl w:ilvl="2" w:tplc="0409001B" w:tentative="1">
      <w:start w:val="1"/>
      <w:numFmt w:val="lowerRoman"/>
      <w:lvlText w:val="%3."/>
      <w:lvlJc w:val="right"/>
      <w:pPr>
        <w:ind w:left="360" w:hanging="180"/>
      </w:pPr>
    </w:lvl>
    <w:lvl w:ilvl="3" w:tplc="0409000F" w:tentative="1">
      <w:start w:val="1"/>
      <w:numFmt w:val="decimal"/>
      <w:lvlText w:val="%4."/>
      <w:lvlJc w:val="left"/>
      <w:pPr>
        <w:ind w:left="1080" w:hanging="360"/>
      </w:pPr>
    </w:lvl>
    <w:lvl w:ilvl="4" w:tplc="04090019" w:tentative="1">
      <w:start w:val="1"/>
      <w:numFmt w:val="lowerLetter"/>
      <w:lvlText w:val="%5."/>
      <w:lvlJc w:val="left"/>
      <w:pPr>
        <w:ind w:left="1800" w:hanging="360"/>
      </w:pPr>
    </w:lvl>
    <w:lvl w:ilvl="5" w:tplc="0409001B" w:tentative="1">
      <w:start w:val="1"/>
      <w:numFmt w:val="lowerRoman"/>
      <w:lvlText w:val="%6."/>
      <w:lvlJc w:val="right"/>
      <w:pPr>
        <w:ind w:left="2520" w:hanging="180"/>
      </w:pPr>
    </w:lvl>
    <w:lvl w:ilvl="6" w:tplc="0409000F" w:tentative="1">
      <w:start w:val="1"/>
      <w:numFmt w:val="decimal"/>
      <w:lvlText w:val="%7."/>
      <w:lvlJc w:val="left"/>
      <w:pPr>
        <w:ind w:left="3240" w:hanging="360"/>
      </w:pPr>
    </w:lvl>
    <w:lvl w:ilvl="7" w:tplc="04090019" w:tentative="1">
      <w:start w:val="1"/>
      <w:numFmt w:val="lowerLetter"/>
      <w:lvlText w:val="%8."/>
      <w:lvlJc w:val="left"/>
      <w:pPr>
        <w:ind w:left="3960" w:hanging="360"/>
      </w:pPr>
    </w:lvl>
    <w:lvl w:ilvl="8" w:tplc="0409001B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9" w15:restartNumberingAfterBreak="0">
    <w:nsid w:val="13FD7C80"/>
    <w:multiLevelType w:val="hybridMultilevel"/>
    <w:tmpl w:val="57AAAC8E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0" w15:restartNumberingAfterBreak="0">
    <w:nsid w:val="14CD3058"/>
    <w:multiLevelType w:val="multilevel"/>
    <w:tmpl w:val="A588D2DA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614D43"/>
    <w:multiLevelType w:val="hybridMultilevel"/>
    <w:tmpl w:val="57AAAC8E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2" w15:restartNumberingAfterBreak="0">
    <w:nsid w:val="1999303B"/>
    <w:multiLevelType w:val="hybridMultilevel"/>
    <w:tmpl w:val="B41C2622"/>
    <w:lvl w:ilvl="0" w:tplc="C1A2036C">
      <w:start w:val="1"/>
      <w:numFmt w:val="decimal"/>
      <w:lvlText w:val="%1.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1D4A5E21"/>
    <w:multiLevelType w:val="hybridMultilevel"/>
    <w:tmpl w:val="AA52A3AC"/>
    <w:lvl w:ilvl="0" w:tplc="1DFA6DCC">
      <w:start w:val="1"/>
      <w:numFmt w:val="decimal"/>
      <w:lvlText w:val="%1.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1E68411A"/>
    <w:multiLevelType w:val="hybridMultilevel"/>
    <w:tmpl w:val="1D1AD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962878"/>
    <w:multiLevelType w:val="hybridMultilevel"/>
    <w:tmpl w:val="0934619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1FD7390D"/>
    <w:multiLevelType w:val="hybridMultilevel"/>
    <w:tmpl w:val="35FC6790"/>
    <w:lvl w:ilvl="0" w:tplc="04EE8B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8D709B"/>
    <w:multiLevelType w:val="hybridMultilevel"/>
    <w:tmpl w:val="B5286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9C2154"/>
    <w:multiLevelType w:val="hybridMultilevel"/>
    <w:tmpl w:val="B5286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68D167D"/>
    <w:multiLevelType w:val="hybridMultilevel"/>
    <w:tmpl w:val="966C56EE"/>
    <w:lvl w:ilvl="0" w:tplc="111E1F00">
      <w:start w:val="20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765120F"/>
    <w:multiLevelType w:val="hybridMultilevel"/>
    <w:tmpl w:val="E33C2B0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C622C3"/>
    <w:multiLevelType w:val="hybridMultilevel"/>
    <w:tmpl w:val="B6DCAAF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7023EF"/>
    <w:multiLevelType w:val="hybridMultilevel"/>
    <w:tmpl w:val="95DCAB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37600A1"/>
    <w:multiLevelType w:val="hybridMultilevel"/>
    <w:tmpl w:val="0934619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33AE6314"/>
    <w:multiLevelType w:val="hybridMultilevel"/>
    <w:tmpl w:val="B30C610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802E5C"/>
    <w:multiLevelType w:val="hybridMultilevel"/>
    <w:tmpl w:val="8D6048D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74918ED"/>
    <w:multiLevelType w:val="hybridMultilevel"/>
    <w:tmpl w:val="9EB29E9A"/>
    <w:lvl w:ilvl="0" w:tplc="E1029FC8">
      <w:start w:val="1"/>
      <w:numFmt w:val="lowerRoman"/>
      <w:lvlText w:val="%1."/>
      <w:lvlJc w:val="righ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381E11D9"/>
    <w:multiLevelType w:val="hybridMultilevel"/>
    <w:tmpl w:val="36803AA6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8" w15:restartNumberingAfterBreak="0">
    <w:nsid w:val="395F1F0F"/>
    <w:multiLevelType w:val="hybridMultilevel"/>
    <w:tmpl w:val="86C22CF4"/>
    <w:lvl w:ilvl="0" w:tplc="F7A61DC2">
      <w:start w:val="1"/>
      <w:numFmt w:val="lowerLetter"/>
      <w:lvlText w:val="%1)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9" w15:restartNumberingAfterBreak="0">
    <w:nsid w:val="3A6C133E"/>
    <w:multiLevelType w:val="hybridMultilevel"/>
    <w:tmpl w:val="C5EA2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C8D2159"/>
    <w:multiLevelType w:val="hybridMultilevel"/>
    <w:tmpl w:val="04AC748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B45DFF"/>
    <w:multiLevelType w:val="hybridMultilevel"/>
    <w:tmpl w:val="9D068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325B36"/>
    <w:multiLevelType w:val="hybridMultilevel"/>
    <w:tmpl w:val="FCF0230A"/>
    <w:lvl w:ilvl="0" w:tplc="8E8E422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</w:rPr>
    </w:lvl>
    <w:lvl w:ilvl="1" w:tplc="04090013">
      <w:start w:val="1"/>
      <w:numFmt w:val="upperRoman"/>
      <w:lvlText w:val="%2."/>
      <w:lvlJc w:val="righ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3" w15:restartNumberingAfterBreak="0">
    <w:nsid w:val="4B276ACA"/>
    <w:multiLevelType w:val="hybridMultilevel"/>
    <w:tmpl w:val="E30837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F605E5E">
      <w:start w:val="1"/>
      <w:numFmt w:val="decimal"/>
      <w:lvlText w:val="%2."/>
      <w:lvlJc w:val="left"/>
      <w:pPr>
        <w:ind w:left="1440" w:hanging="360"/>
      </w:pPr>
      <w:rPr>
        <w:b w:val="0"/>
        <w:i w:val="0"/>
      </w:rPr>
    </w:lvl>
    <w:lvl w:ilvl="2" w:tplc="04090017">
      <w:start w:val="1"/>
      <w:numFmt w:val="lowerLetter"/>
      <w:lvlText w:val="%3)"/>
      <w:lvlJc w:val="left"/>
      <w:pPr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C86073E"/>
    <w:multiLevelType w:val="hybridMultilevel"/>
    <w:tmpl w:val="36803AA6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5" w15:restartNumberingAfterBreak="0">
    <w:nsid w:val="4D9F2358"/>
    <w:multiLevelType w:val="hybridMultilevel"/>
    <w:tmpl w:val="24E852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EB71786"/>
    <w:multiLevelType w:val="hybridMultilevel"/>
    <w:tmpl w:val="57AAAC8E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7" w15:restartNumberingAfterBreak="0">
    <w:nsid w:val="50156A76"/>
    <w:multiLevelType w:val="hybridMultilevel"/>
    <w:tmpl w:val="ED6E25A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513D49B1"/>
    <w:multiLevelType w:val="hybridMultilevel"/>
    <w:tmpl w:val="89423706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9" w15:restartNumberingAfterBreak="0">
    <w:nsid w:val="51754B20"/>
    <w:multiLevelType w:val="hybridMultilevel"/>
    <w:tmpl w:val="89423706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40" w15:restartNumberingAfterBreak="0">
    <w:nsid w:val="52AA1029"/>
    <w:multiLevelType w:val="hybridMultilevel"/>
    <w:tmpl w:val="4D7E496C"/>
    <w:lvl w:ilvl="0" w:tplc="9BF2280E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41" w15:restartNumberingAfterBreak="0">
    <w:nsid w:val="532F758D"/>
    <w:multiLevelType w:val="hybridMultilevel"/>
    <w:tmpl w:val="FB34C1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3867786"/>
    <w:multiLevelType w:val="hybridMultilevel"/>
    <w:tmpl w:val="F6420C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54EA4E9A"/>
    <w:multiLevelType w:val="hybridMultilevel"/>
    <w:tmpl w:val="1D1AD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5527D96"/>
    <w:multiLevelType w:val="hybridMultilevel"/>
    <w:tmpl w:val="0934619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 w15:restartNumberingAfterBreak="0">
    <w:nsid w:val="569E3BDB"/>
    <w:multiLevelType w:val="hybridMultilevel"/>
    <w:tmpl w:val="F406423A"/>
    <w:lvl w:ilvl="0" w:tplc="B9CE83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56C5089C"/>
    <w:multiLevelType w:val="hybridMultilevel"/>
    <w:tmpl w:val="B5286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7081C73"/>
    <w:multiLevelType w:val="hybridMultilevel"/>
    <w:tmpl w:val="C63A1718"/>
    <w:lvl w:ilvl="0" w:tplc="A36AC1F0">
      <w:start w:val="1"/>
      <w:numFmt w:val="decimal"/>
      <w:lvlText w:val="%1﷐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9E32306"/>
    <w:multiLevelType w:val="hybridMultilevel"/>
    <w:tmpl w:val="564AE1AC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9" w15:restartNumberingAfterBreak="0">
    <w:nsid w:val="5AC46261"/>
    <w:multiLevelType w:val="hybridMultilevel"/>
    <w:tmpl w:val="2506D0AE"/>
    <w:lvl w:ilvl="0" w:tplc="A5CCF9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C516BE6"/>
    <w:multiLevelType w:val="hybridMultilevel"/>
    <w:tmpl w:val="57AAAC8E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51" w15:restartNumberingAfterBreak="0">
    <w:nsid w:val="5D1A0517"/>
    <w:multiLevelType w:val="hybridMultilevel"/>
    <w:tmpl w:val="0934619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5D6373B4"/>
    <w:multiLevelType w:val="hybridMultilevel"/>
    <w:tmpl w:val="57AAAC8E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53" w15:restartNumberingAfterBreak="0">
    <w:nsid w:val="5EBE702E"/>
    <w:multiLevelType w:val="hybridMultilevel"/>
    <w:tmpl w:val="E8361E0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4" w15:restartNumberingAfterBreak="0">
    <w:nsid w:val="5EF359A0"/>
    <w:multiLevelType w:val="hybridMultilevel"/>
    <w:tmpl w:val="3DB46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2A8076C"/>
    <w:multiLevelType w:val="hybridMultilevel"/>
    <w:tmpl w:val="156411B4"/>
    <w:lvl w:ilvl="0" w:tplc="9CB2DC3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56" w15:restartNumberingAfterBreak="0">
    <w:nsid w:val="657B6139"/>
    <w:multiLevelType w:val="hybridMultilevel"/>
    <w:tmpl w:val="9050B8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750367D"/>
    <w:multiLevelType w:val="hybridMultilevel"/>
    <w:tmpl w:val="5B2052F4"/>
    <w:lvl w:ilvl="0" w:tplc="F482D63A">
      <w:start w:val="7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67F448BA"/>
    <w:multiLevelType w:val="hybridMultilevel"/>
    <w:tmpl w:val="6E2E645A"/>
    <w:lvl w:ilvl="0" w:tplc="D80CC992">
      <w:start w:val="150"/>
      <w:numFmt w:val="bullet"/>
      <w:lvlText w:val="-"/>
      <w:lvlJc w:val="left"/>
      <w:pPr>
        <w:ind w:left="380" w:hanging="360"/>
      </w:pPr>
      <w:rPr>
        <w:rFonts w:ascii="Calibri Light" w:eastAsiaTheme="majorEastAsia" w:hAnsi="Calibri Light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1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40" w:hanging="360"/>
      </w:pPr>
      <w:rPr>
        <w:rFonts w:ascii="Wingdings" w:hAnsi="Wingdings" w:hint="default"/>
      </w:rPr>
    </w:lvl>
  </w:abstractNum>
  <w:abstractNum w:abstractNumId="59" w15:restartNumberingAfterBreak="0">
    <w:nsid w:val="6A2E4088"/>
    <w:multiLevelType w:val="hybridMultilevel"/>
    <w:tmpl w:val="A03EFD6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E701FF8"/>
    <w:multiLevelType w:val="hybridMultilevel"/>
    <w:tmpl w:val="57AAAC8E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1" w15:restartNumberingAfterBreak="0">
    <w:nsid w:val="7070420A"/>
    <w:multiLevelType w:val="hybridMultilevel"/>
    <w:tmpl w:val="C45CA268"/>
    <w:lvl w:ilvl="0" w:tplc="01744210">
      <w:start w:val="1"/>
      <w:numFmt w:val="lowerRoman"/>
      <w:lvlText w:val="%1."/>
      <w:lvlJc w:val="righ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2" w15:restartNumberingAfterBreak="0">
    <w:nsid w:val="73C175C5"/>
    <w:multiLevelType w:val="hybridMultilevel"/>
    <w:tmpl w:val="9466B9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71D71E8"/>
    <w:multiLevelType w:val="hybridMultilevel"/>
    <w:tmpl w:val="57AAAC8E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4" w15:restartNumberingAfterBreak="0">
    <w:nsid w:val="79D119D0"/>
    <w:multiLevelType w:val="hybridMultilevel"/>
    <w:tmpl w:val="0934619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5" w15:restartNumberingAfterBreak="0">
    <w:nsid w:val="79D539A6"/>
    <w:multiLevelType w:val="hybridMultilevel"/>
    <w:tmpl w:val="BE44C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A142599"/>
    <w:multiLevelType w:val="hybridMultilevel"/>
    <w:tmpl w:val="36803AA6"/>
    <w:lvl w:ilvl="0" w:tplc="04090017">
      <w:start w:val="1"/>
      <w:numFmt w:val="lowerLetter"/>
      <w:lvlText w:val="%1)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7" w15:restartNumberingAfterBreak="0">
    <w:nsid w:val="7D4A57BC"/>
    <w:multiLevelType w:val="hybridMultilevel"/>
    <w:tmpl w:val="3C142C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DD478BE"/>
    <w:multiLevelType w:val="hybridMultilevel"/>
    <w:tmpl w:val="E7C2AF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E182EFC"/>
    <w:multiLevelType w:val="hybridMultilevel"/>
    <w:tmpl w:val="73A8867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0"/>
  </w:num>
  <w:num w:numId="2">
    <w:abstractNumId w:val="31"/>
  </w:num>
  <w:num w:numId="3">
    <w:abstractNumId w:val="19"/>
  </w:num>
  <w:num w:numId="4">
    <w:abstractNumId w:val="62"/>
  </w:num>
  <w:num w:numId="5">
    <w:abstractNumId w:val="67"/>
  </w:num>
  <w:num w:numId="6">
    <w:abstractNumId w:val="68"/>
  </w:num>
  <w:num w:numId="7">
    <w:abstractNumId w:val="58"/>
  </w:num>
  <w:num w:numId="8">
    <w:abstractNumId w:val="41"/>
  </w:num>
  <w:num w:numId="9">
    <w:abstractNumId w:val="54"/>
  </w:num>
  <w:num w:numId="10">
    <w:abstractNumId w:val="65"/>
  </w:num>
  <w:num w:numId="11">
    <w:abstractNumId w:val="33"/>
  </w:num>
  <w:num w:numId="12">
    <w:abstractNumId w:val="21"/>
  </w:num>
  <w:num w:numId="13">
    <w:abstractNumId w:val="50"/>
  </w:num>
  <w:num w:numId="14">
    <w:abstractNumId w:val="11"/>
  </w:num>
  <w:num w:numId="15">
    <w:abstractNumId w:val="1"/>
  </w:num>
  <w:num w:numId="16">
    <w:abstractNumId w:val="25"/>
  </w:num>
  <w:num w:numId="17">
    <w:abstractNumId w:val="52"/>
  </w:num>
  <w:num w:numId="18">
    <w:abstractNumId w:val="20"/>
  </w:num>
  <w:num w:numId="19">
    <w:abstractNumId w:val="24"/>
  </w:num>
  <w:num w:numId="20">
    <w:abstractNumId w:val="10"/>
  </w:num>
  <w:num w:numId="21">
    <w:abstractNumId w:val="51"/>
  </w:num>
  <w:num w:numId="22">
    <w:abstractNumId w:val="57"/>
  </w:num>
  <w:num w:numId="23">
    <w:abstractNumId w:val="36"/>
  </w:num>
  <w:num w:numId="24">
    <w:abstractNumId w:val="23"/>
  </w:num>
  <w:num w:numId="25">
    <w:abstractNumId w:val="64"/>
  </w:num>
  <w:num w:numId="26">
    <w:abstractNumId w:val="49"/>
  </w:num>
  <w:num w:numId="27">
    <w:abstractNumId w:val="15"/>
  </w:num>
  <w:num w:numId="28">
    <w:abstractNumId w:val="44"/>
  </w:num>
  <w:num w:numId="29">
    <w:abstractNumId w:val="9"/>
  </w:num>
  <w:num w:numId="30">
    <w:abstractNumId w:val="40"/>
  </w:num>
  <w:num w:numId="31">
    <w:abstractNumId w:val="4"/>
  </w:num>
  <w:num w:numId="32">
    <w:abstractNumId w:val="59"/>
  </w:num>
  <w:num w:numId="33">
    <w:abstractNumId w:val="69"/>
  </w:num>
  <w:num w:numId="34">
    <w:abstractNumId w:val="37"/>
  </w:num>
  <w:num w:numId="35">
    <w:abstractNumId w:val="0"/>
  </w:num>
  <w:num w:numId="36">
    <w:abstractNumId w:val="63"/>
  </w:num>
  <w:num w:numId="37">
    <w:abstractNumId w:val="39"/>
  </w:num>
  <w:num w:numId="38">
    <w:abstractNumId w:val="61"/>
  </w:num>
  <w:num w:numId="39">
    <w:abstractNumId w:val="5"/>
  </w:num>
  <w:num w:numId="40">
    <w:abstractNumId w:val="38"/>
  </w:num>
  <w:num w:numId="41">
    <w:abstractNumId w:val="48"/>
  </w:num>
  <w:num w:numId="42">
    <w:abstractNumId w:val="26"/>
  </w:num>
  <w:num w:numId="43">
    <w:abstractNumId w:val="8"/>
  </w:num>
  <w:num w:numId="44">
    <w:abstractNumId w:val="22"/>
  </w:num>
  <w:num w:numId="45">
    <w:abstractNumId w:val="28"/>
  </w:num>
  <w:num w:numId="46">
    <w:abstractNumId w:val="42"/>
  </w:num>
  <w:num w:numId="47">
    <w:abstractNumId w:val="47"/>
  </w:num>
  <w:num w:numId="48">
    <w:abstractNumId w:val="16"/>
  </w:num>
  <w:num w:numId="49">
    <w:abstractNumId w:val="45"/>
  </w:num>
  <w:num w:numId="50">
    <w:abstractNumId w:val="13"/>
  </w:num>
  <w:num w:numId="51">
    <w:abstractNumId w:val="12"/>
  </w:num>
  <w:num w:numId="52">
    <w:abstractNumId w:val="56"/>
  </w:num>
  <w:num w:numId="53">
    <w:abstractNumId w:val="3"/>
  </w:num>
  <w:num w:numId="54">
    <w:abstractNumId w:val="60"/>
  </w:num>
  <w:num w:numId="55">
    <w:abstractNumId w:val="55"/>
  </w:num>
  <w:num w:numId="56">
    <w:abstractNumId w:val="66"/>
  </w:num>
  <w:num w:numId="57">
    <w:abstractNumId w:val="27"/>
  </w:num>
  <w:num w:numId="58">
    <w:abstractNumId w:val="2"/>
  </w:num>
  <w:num w:numId="59">
    <w:abstractNumId w:val="46"/>
  </w:num>
  <w:num w:numId="60">
    <w:abstractNumId w:val="18"/>
  </w:num>
  <w:num w:numId="61">
    <w:abstractNumId w:val="17"/>
  </w:num>
  <w:num w:numId="62">
    <w:abstractNumId w:val="43"/>
  </w:num>
  <w:num w:numId="63">
    <w:abstractNumId w:val="29"/>
  </w:num>
  <w:num w:numId="64">
    <w:abstractNumId w:val="14"/>
  </w:num>
  <w:num w:numId="65">
    <w:abstractNumId w:val="34"/>
  </w:num>
  <w:num w:numId="66">
    <w:abstractNumId w:val="35"/>
  </w:num>
  <w:num w:numId="67">
    <w:abstractNumId w:val="7"/>
  </w:num>
  <w:num w:numId="68">
    <w:abstractNumId w:val="53"/>
  </w:num>
  <w:num w:numId="69">
    <w:abstractNumId w:val="32"/>
  </w:num>
  <w:num w:numId="70">
    <w:abstractNumId w:val="6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A28"/>
    <w:rsid w:val="00000236"/>
    <w:rsid w:val="000130A4"/>
    <w:rsid w:val="000150F6"/>
    <w:rsid w:val="00022D11"/>
    <w:rsid w:val="000316B2"/>
    <w:rsid w:val="00033D63"/>
    <w:rsid w:val="00035172"/>
    <w:rsid w:val="00040849"/>
    <w:rsid w:val="000461BC"/>
    <w:rsid w:val="00046F9C"/>
    <w:rsid w:val="00055568"/>
    <w:rsid w:val="00056E55"/>
    <w:rsid w:val="00062011"/>
    <w:rsid w:val="000652CE"/>
    <w:rsid w:val="00066B52"/>
    <w:rsid w:val="00071794"/>
    <w:rsid w:val="00074DBD"/>
    <w:rsid w:val="00076FB6"/>
    <w:rsid w:val="00080EAD"/>
    <w:rsid w:val="00080FB0"/>
    <w:rsid w:val="00083E57"/>
    <w:rsid w:val="00083FD3"/>
    <w:rsid w:val="0008664B"/>
    <w:rsid w:val="0008791B"/>
    <w:rsid w:val="00091FD6"/>
    <w:rsid w:val="0009277A"/>
    <w:rsid w:val="0009419D"/>
    <w:rsid w:val="000A0109"/>
    <w:rsid w:val="000A2BC4"/>
    <w:rsid w:val="000B1946"/>
    <w:rsid w:val="000B2407"/>
    <w:rsid w:val="000B4621"/>
    <w:rsid w:val="000C12DA"/>
    <w:rsid w:val="000C46E5"/>
    <w:rsid w:val="000C5C2F"/>
    <w:rsid w:val="000D7742"/>
    <w:rsid w:val="000E204A"/>
    <w:rsid w:val="000E2EAE"/>
    <w:rsid w:val="000E3359"/>
    <w:rsid w:val="000E4224"/>
    <w:rsid w:val="000E4ECC"/>
    <w:rsid w:val="000E7DBE"/>
    <w:rsid w:val="000F0086"/>
    <w:rsid w:val="000F14CD"/>
    <w:rsid w:val="000F6D79"/>
    <w:rsid w:val="00104C79"/>
    <w:rsid w:val="001131E3"/>
    <w:rsid w:val="00113946"/>
    <w:rsid w:val="00113D4B"/>
    <w:rsid w:val="00121844"/>
    <w:rsid w:val="00127907"/>
    <w:rsid w:val="0014498A"/>
    <w:rsid w:val="00144FF9"/>
    <w:rsid w:val="001452A8"/>
    <w:rsid w:val="00150C82"/>
    <w:rsid w:val="00151D04"/>
    <w:rsid w:val="001529CD"/>
    <w:rsid w:val="0015645E"/>
    <w:rsid w:val="00157861"/>
    <w:rsid w:val="001648FD"/>
    <w:rsid w:val="001665A8"/>
    <w:rsid w:val="00170B36"/>
    <w:rsid w:val="001713CA"/>
    <w:rsid w:val="00173D24"/>
    <w:rsid w:val="00180BF1"/>
    <w:rsid w:val="001811D1"/>
    <w:rsid w:val="001819B3"/>
    <w:rsid w:val="00183473"/>
    <w:rsid w:val="00183EA1"/>
    <w:rsid w:val="001843A2"/>
    <w:rsid w:val="00186244"/>
    <w:rsid w:val="00187EEC"/>
    <w:rsid w:val="001947DC"/>
    <w:rsid w:val="0019671E"/>
    <w:rsid w:val="001A07BC"/>
    <w:rsid w:val="001A0ADF"/>
    <w:rsid w:val="001A2382"/>
    <w:rsid w:val="001B2F92"/>
    <w:rsid w:val="001B4641"/>
    <w:rsid w:val="001B588F"/>
    <w:rsid w:val="001B7062"/>
    <w:rsid w:val="001C0AB3"/>
    <w:rsid w:val="001D16ED"/>
    <w:rsid w:val="001D64F6"/>
    <w:rsid w:val="001D7CDF"/>
    <w:rsid w:val="001E3197"/>
    <w:rsid w:val="001E3E13"/>
    <w:rsid w:val="001E7DBC"/>
    <w:rsid w:val="001F11D0"/>
    <w:rsid w:val="001F4310"/>
    <w:rsid w:val="001F63E5"/>
    <w:rsid w:val="001F76BD"/>
    <w:rsid w:val="0020399C"/>
    <w:rsid w:val="00203F17"/>
    <w:rsid w:val="00215A59"/>
    <w:rsid w:val="00220C23"/>
    <w:rsid w:val="00221B5E"/>
    <w:rsid w:val="00221C8C"/>
    <w:rsid w:val="00223A46"/>
    <w:rsid w:val="002314F6"/>
    <w:rsid w:val="002332B6"/>
    <w:rsid w:val="00245B44"/>
    <w:rsid w:val="0025121A"/>
    <w:rsid w:val="00251659"/>
    <w:rsid w:val="00252306"/>
    <w:rsid w:val="00254293"/>
    <w:rsid w:val="0026269C"/>
    <w:rsid w:val="00271896"/>
    <w:rsid w:val="002750D9"/>
    <w:rsid w:val="0027621B"/>
    <w:rsid w:val="0028336A"/>
    <w:rsid w:val="002847DC"/>
    <w:rsid w:val="00291111"/>
    <w:rsid w:val="00294C29"/>
    <w:rsid w:val="002A47E1"/>
    <w:rsid w:val="002A5B3C"/>
    <w:rsid w:val="002B2280"/>
    <w:rsid w:val="002B2840"/>
    <w:rsid w:val="002B7D0F"/>
    <w:rsid w:val="002C0884"/>
    <w:rsid w:val="002C09B8"/>
    <w:rsid w:val="002C67C2"/>
    <w:rsid w:val="002C742F"/>
    <w:rsid w:val="002D15E7"/>
    <w:rsid w:val="002D3078"/>
    <w:rsid w:val="002D4439"/>
    <w:rsid w:val="002D78BF"/>
    <w:rsid w:val="002E0DC5"/>
    <w:rsid w:val="002E3379"/>
    <w:rsid w:val="002E3F5E"/>
    <w:rsid w:val="002E544A"/>
    <w:rsid w:val="002E6A00"/>
    <w:rsid w:val="002F296E"/>
    <w:rsid w:val="002F43CF"/>
    <w:rsid w:val="003001DA"/>
    <w:rsid w:val="0030058A"/>
    <w:rsid w:val="00300A03"/>
    <w:rsid w:val="003053BD"/>
    <w:rsid w:val="003061FA"/>
    <w:rsid w:val="0030763D"/>
    <w:rsid w:val="00311F07"/>
    <w:rsid w:val="003166B8"/>
    <w:rsid w:val="003231E7"/>
    <w:rsid w:val="003249BE"/>
    <w:rsid w:val="00334E9A"/>
    <w:rsid w:val="00334F49"/>
    <w:rsid w:val="00335895"/>
    <w:rsid w:val="00336A30"/>
    <w:rsid w:val="00346E30"/>
    <w:rsid w:val="00350541"/>
    <w:rsid w:val="00351A4A"/>
    <w:rsid w:val="00352E51"/>
    <w:rsid w:val="00353048"/>
    <w:rsid w:val="0035377C"/>
    <w:rsid w:val="003614AA"/>
    <w:rsid w:val="00363B51"/>
    <w:rsid w:val="00365888"/>
    <w:rsid w:val="003732BB"/>
    <w:rsid w:val="003753C7"/>
    <w:rsid w:val="00375A8E"/>
    <w:rsid w:val="003764D6"/>
    <w:rsid w:val="00382F4B"/>
    <w:rsid w:val="00383366"/>
    <w:rsid w:val="003920EC"/>
    <w:rsid w:val="00392B3D"/>
    <w:rsid w:val="00394B71"/>
    <w:rsid w:val="00395091"/>
    <w:rsid w:val="0039511B"/>
    <w:rsid w:val="00397B26"/>
    <w:rsid w:val="003B0874"/>
    <w:rsid w:val="003B149C"/>
    <w:rsid w:val="003B411E"/>
    <w:rsid w:val="003B6815"/>
    <w:rsid w:val="003C6E3C"/>
    <w:rsid w:val="003D0E4F"/>
    <w:rsid w:val="003E1C12"/>
    <w:rsid w:val="003E47D7"/>
    <w:rsid w:val="003E75E0"/>
    <w:rsid w:val="003F34BE"/>
    <w:rsid w:val="003F3F0D"/>
    <w:rsid w:val="003F42FB"/>
    <w:rsid w:val="003F57B4"/>
    <w:rsid w:val="00400126"/>
    <w:rsid w:val="0040197D"/>
    <w:rsid w:val="00401DFD"/>
    <w:rsid w:val="00405830"/>
    <w:rsid w:val="00407624"/>
    <w:rsid w:val="00410F75"/>
    <w:rsid w:val="00413F7F"/>
    <w:rsid w:val="00414D18"/>
    <w:rsid w:val="0041657A"/>
    <w:rsid w:val="0041788A"/>
    <w:rsid w:val="00417A28"/>
    <w:rsid w:val="0042401E"/>
    <w:rsid w:val="004245AB"/>
    <w:rsid w:val="004302C7"/>
    <w:rsid w:val="00447EF9"/>
    <w:rsid w:val="00452332"/>
    <w:rsid w:val="0045313F"/>
    <w:rsid w:val="004632DF"/>
    <w:rsid w:val="00465302"/>
    <w:rsid w:val="0047142C"/>
    <w:rsid w:val="00475532"/>
    <w:rsid w:val="00475C2D"/>
    <w:rsid w:val="004916E6"/>
    <w:rsid w:val="00492368"/>
    <w:rsid w:val="00496B63"/>
    <w:rsid w:val="00497756"/>
    <w:rsid w:val="004A02BE"/>
    <w:rsid w:val="004A033A"/>
    <w:rsid w:val="004A0CF3"/>
    <w:rsid w:val="004A38A8"/>
    <w:rsid w:val="004B2A4A"/>
    <w:rsid w:val="004B486C"/>
    <w:rsid w:val="004B53D2"/>
    <w:rsid w:val="004C1740"/>
    <w:rsid w:val="004C5462"/>
    <w:rsid w:val="004D18E1"/>
    <w:rsid w:val="004D20BE"/>
    <w:rsid w:val="004D22FE"/>
    <w:rsid w:val="004D4E1F"/>
    <w:rsid w:val="004D5953"/>
    <w:rsid w:val="004D6743"/>
    <w:rsid w:val="004E1400"/>
    <w:rsid w:val="004F4D7E"/>
    <w:rsid w:val="004F600F"/>
    <w:rsid w:val="004F725F"/>
    <w:rsid w:val="00500BC5"/>
    <w:rsid w:val="00500CE1"/>
    <w:rsid w:val="005021C9"/>
    <w:rsid w:val="00503E87"/>
    <w:rsid w:val="005042ED"/>
    <w:rsid w:val="005120B7"/>
    <w:rsid w:val="0051406F"/>
    <w:rsid w:val="00514869"/>
    <w:rsid w:val="00515774"/>
    <w:rsid w:val="00516132"/>
    <w:rsid w:val="00517FF2"/>
    <w:rsid w:val="005208F3"/>
    <w:rsid w:val="005255DF"/>
    <w:rsid w:val="00541751"/>
    <w:rsid w:val="00541CE0"/>
    <w:rsid w:val="00550AA1"/>
    <w:rsid w:val="005533C3"/>
    <w:rsid w:val="00553EFF"/>
    <w:rsid w:val="00555C4E"/>
    <w:rsid w:val="00556D51"/>
    <w:rsid w:val="005578A3"/>
    <w:rsid w:val="00557FDF"/>
    <w:rsid w:val="005627F0"/>
    <w:rsid w:val="0057144A"/>
    <w:rsid w:val="00572873"/>
    <w:rsid w:val="0057598C"/>
    <w:rsid w:val="0057712B"/>
    <w:rsid w:val="00577B10"/>
    <w:rsid w:val="005803CB"/>
    <w:rsid w:val="00582B2A"/>
    <w:rsid w:val="00585980"/>
    <w:rsid w:val="00586021"/>
    <w:rsid w:val="00586679"/>
    <w:rsid w:val="00591633"/>
    <w:rsid w:val="005918BD"/>
    <w:rsid w:val="005949C3"/>
    <w:rsid w:val="005A233B"/>
    <w:rsid w:val="005A38E4"/>
    <w:rsid w:val="005A40EA"/>
    <w:rsid w:val="005A53DE"/>
    <w:rsid w:val="005B192F"/>
    <w:rsid w:val="005B1D14"/>
    <w:rsid w:val="005B2190"/>
    <w:rsid w:val="005B4156"/>
    <w:rsid w:val="005C2EF5"/>
    <w:rsid w:val="005C3628"/>
    <w:rsid w:val="005D57EF"/>
    <w:rsid w:val="005E388F"/>
    <w:rsid w:val="005E5C42"/>
    <w:rsid w:val="005F1680"/>
    <w:rsid w:val="005F1EFC"/>
    <w:rsid w:val="005F352A"/>
    <w:rsid w:val="0060306B"/>
    <w:rsid w:val="00605629"/>
    <w:rsid w:val="00605C8A"/>
    <w:rsid w:val="006079AB"/>
    <w:rsid w:val="00615F6B"/>
    <w:rsid w:val="006163F0"/>
    <w:rsid w:val="00616A2D"/>
    <w:rsid w:val="00622A39"/>
    <w:rsid w:val="00623CDC"/>
    <w:rsid w:val="006318EB"/>
    <w:rsid w:val="006328DA"/>
    <w:rsid w:val="00641F16"/>
    <w:rsid w:val="006438D5"/>
    <w:rsid w:val="00643B82"/>
    <w:rsid w:val="00644220"/>
    <w:rsid w:val="00644317"/>
    <w:rsid w:val="006464AA"/>
    <w:rsid w:val="00647663"/>
    <w:rsid w:val="006513AA"/>
    <w:rsid w:val="00654C65"/>
    <w:rsid w:val="006642BD"/>
    <w:rsid w:val="006643A8"/>
    <w:rsid w:val="00664CDB"/>
    <w:rsid w:val="006738F5"/>
    <w:rsid w:val="0067562C"/>
    <w:rsid w:val="00684974"/>
    <w:rsid w:val="00685907"/>
    <w:rsid w:val="0069120E"/>
    <w:rsid w:val="00691BF0"/>
    <w:rsid w:val="006932A8"/>
    <w:rsid w:val="00693B44"/>
    <w:rsid w:val="00693E55"/>
    <w:rsid w:val="006965CF"/>
    <w:rsid w:val="006966CF"/>
    <w:rsid w:val="00697047"/>
    <w:rsid w:val="006A3136"/>
    <w:rsid w:val="006B452D"/>
    <w:rsid w:val="006C00CC"/>
    <w:rsid w:val="006D03FD"/>
    <w:rsid w:val="006D22A6"/>
    <w:rsid w:val="006D5214"/>
    <w:rsid w:val="006D5D6F"/>
    <w:rsid w:val="006D67DA"/>
    <w:rsid w:val="006F339E"/>
    <w:rsid w:val="006F3A15"/>
    <w:rsid w:val="006F4F27"/>
    <w:rsid w:val="006F54D3"/>
    <w:rsid w:val="007034B1"/>
    <w:rsid w:val="00704A9F"/>
    <w:rsid w:val="00705CDF"/>
    <w:rsid w:val="00706641"/>
    <w:rsid w:val="00707E63"/>
    <w:rsid w:val="00711807"/>
    <w:rsid w:val="00711D5A"/>
    <w:rsid w:val="00713779"/>
    <w:rsid w:val="007251F1"/>
    <w:rsid w:val="00726DD6"/>
    <w:rsid w:val="007319C3"/>
    <w:rsid w:val="007322F1"/>
    <w:rsid w:val="0073365B"/>
    <w:rsid w:val="00735555"/>
    <w:rsid w:val="007369A5"/>
    <w:rsid w:val="00742378"/>
    <w:rsid w:val="0074348C"/>
    <w:rsid w:val="007434FE"/>
    <w:rsid w:val="0075182B"/>
    <w:rsid w:val="00757E0B"/>
    <w:rsid w:val="00760E8F"/>
    <w:rsid w:val="00761E66"/>
    <w:rsid w:val="00762A66"/>
    <w:rsid w:val="00763680"/>
    <w:rsid w:val="0076389F"/>
    <w:rsid w:val="00766943"/>
    <w:rsid w:val="0077148F"/>
    <w:rsid w:val="007775D7"/>
    <w:rsid w:val="00782081"/>
    <w:rsid w:val="00782798"/>
    <w:rsid w:val="00785EA9"/>
    <w:rsid w:val="00787B47"/>
    <w:rsid w:val="00793914"/>
    <w:rsid w:val="00797E0F"/>
    <w:rsid w:val="007A1EBA"/>
    <w:rsid w:val="007A3D2F"/>
    <w:rsid w:val="007B6D32"/>
    <w:rsid w:val="007B7143"/>
    <w:rsid w:val="007B7482"/>
    <w:rsid w:val="007C6D0B"/>
    <w:rsid w:val="007D0EE1"/>
    <w:rsid w:val="007D3128"/>
    <w:rsid w:val="007D5B99"/>
    <w:rsid w:val="007D7D04"/>
    <w:rsid w:val="007E238C"/>
    <w:rsid w:val="007E6AA8"/>
    <w:rsid w:val="007F3E11"/>
    <w:rsid w:val="007F3F6E"/>
    <w:rsid w:val="0080382A"/>
    <w:rsid w:val="0080403E"/>
    <w:rsid w:val="00804B73"/>
    <w:rsid w:val="00804F56"/>
    <w:rsid w:val="00806AEB"/>
    <w:rsid w:val="0081070D"/>
    <w:rsid w:val="00814795"/>
    <w:rsid w:val="00825F05"/>
    <w:rsid w:val="008317F4"/>
    <w:rsid w:val="008318C3"/>
    <w:rsid w:val="00832EBD"/>
    <w:rsid w:val="0083487E"/>
    <w:rsid w:val="008348FA"/>
    <w:rsid w:val="008366CE"/>
    <w:rsid w:val="008378BE"/>
    <w:rsid w:val="00851EC1"/>
    <w:rsid w:val="00853E4E"/>
    <w:rsid w:val="00854E91"/>
    <w:rsid w:val="00864600"/>
    <w:rsid w:val="0086529E"/>
    <w:rsid w:val="008673F5"/>
    <w:rsid w:val="008734DB"/>
    <w:rsid w:val="008739C1"/>
    <w:rsid w:val="00880318"/>
    <w:rsid w:val="00880B3C"/>
    <w:rsid w:val="00882A6B"/>
    <w:rsid w:val="00885023"/>
    <w:rsid w:val="0088616F"/>
    <w:rsid w:val="008954DC"/>
    <w:rsid w:val="008A72B9"/>
    <w:rsid w:val="008B0EFA"/>
    <w:rsid w:val="008B2E39"/>
    <w:rsid w:val="008C55BC"/>
    <w:rsid w:val="008C6828"/>
    <w:rsid w:val="008D5AB0"/>
    <w:rsid w:val="008E11B1"/>
    <w:rsid w:val="008E228E"/>
    <w:rsid w:val="008E47F0"/>
    <w:rsid w:val="008E6BB1"/>
    <w:rsid w:val="008F474F"/>
    <w:rsid w:val="00900A78"/>
    <w:rsid w:val="00906AEC"/>
    <w:rsid w:val="00912109"/>
    <w:rsid w:val="009179A2"/>
    <w:rsid w:val="00917B3A"/>
    <w:rsid w:val="00917F6E"/>
    <w:rsid w:val="00921A98"/>
    <w:rsid w:val="00925754"/>
    <w:rsid w:val="00926F92"/>
    <w:rsid w:val="009300B1"/>
    <w:rsid w:val="009300DD"/>
    <w:rsid w:val="00932F98"/>
    <w:rsid w:val="009356C5"/>
    <w:rsid w:val="009364BC"/>
    <w:rsid w:val="00942F6B"/>
    <w:rsid w:val="00945380"/>
    <w:rsid w:val="009646D5"/>
    <w:rsid w:val="00967059"/>
    <w:rsid w:val="009744EB"/>
    <w:rsid w:val="0097675D"/>
    <w:rsid w:val="00980861"/>
    <w:rsid w:val="00982BF0"/>
    <w:rsid w:val="00983AFC"/>
    <w:rsid w:val="00983F29"/>
    <w:rsid w:val="00991051"/>
    <w:rsid w:val="009A2229"/>
    <w:rsid w:val="009A6185"/>
    <w:rsid w:val="009B4296"/>
    <w:rsid w:val="009B45BD"/>
    <w:rsid w:val="009B6E04"/>
    <w:rsid w:val="009C3537"/>
    <w:rsid w:val="009D63CD"/>
    <w:rsid w:val="009E1D44"/>
    <w:rsid w:val="009E2983"/>
    <w:rsid w:val="009E2F0E"/>
    <w:rsid w:val="009F301D"/>
    <w:rsid w:val="009F5235"/>
    <w:rsid w:val="009F6FEC"/>
    <w:rsid w:val="009F74B7"/>
    <w:rsid w:val="009F7DA1"/>
    <w:rsid w:val="009F7EE9"/>
    <w:rsid w:val="00A0057C"/>
    <w:rsid w:val="00A149F5"/>
    <w:rsid w:val="00A2647C"/>
    <w:rsid w:val="00A31D6C"/>
    <w:rsid w:val="00A34E18"/>
    <w:rsid w:val="00A47922"/>
    <w:rsid w:val="00A47B14"/>
    <w:rsid w:val="00A546B4"/>
    <w:rsid w:val="00A67036"/>
    <w:rsid w:val="00A72F65"/>
    <w:rsid w:val="00A73726"/>
    <w:rsid w:val="00A80191"/>
    <w:rsid w:val="00A80A42"/>
    <w:rsid w:val="00A82B8F"/>
    <w:rsid w:val="00A83BD3"/>
    <w:rsid w:val="00A86F40"/>
    <w:rsid w:val="00A913FD"/>
    <w:rsid w:val="00A92628"/>
    <w:rsid w:val="00A92FE7"/>
    <w:rsid w:val="00A96120"/>
    <w:rsid w:val="00A96B39"/>
    <w:rsid w:val="00AA01C7"/>
    <w:rsid w:val="00AA1B31"/>
    <w:rsid w:val="00AA2C69"/>
    <w:rsid w:val="00AA393B"/>
    <w:rsid w:val="00AA47E8"/>
    <w:rsid w:val="00AB23D8"/>
    <w:rsid w:val="00AB2D94"/>
    <w:rsid w:val="00AB697A"/>
    <w:rsid w:val="00AC05F5"/>
    <w:rsid w:val="00AC3580"/>
    <w:rsid w:val="00AD182A"/>
    <w:rsid w:val="00AD344F"/>
    <w:rsid w:val="00AD5A10"/>
    <w:rsid w:val="00AE06A7"/>
    <w:rsid w:val="00AE34B3"/>
    <w:rsid w:val="00AE49A1"/>
    <w:rsid w:val="00AE57E5"/>
    <w:rsid w:val="00AF5D00"/>
    <w:rsid w:val="00AF7C27"/>
    <w:rsid w:val="00B060B1"/>
    <w:rsid w:val="00B062E2"/>
    <w:rsid w:val="00B06F48"/>
    <w:rsid w:val="00B07D7C"/>
    <w:rsid w:val="00B10ACE"/>
    <w:rsid w:val="00B11322"/>
    <w:rsid w:val="00B12735"/>
    <w:rsid w:val="00B260E7"/>
    <w:rsid w:val="00B30428"/>
    <w:rsid w:val="00B30E06"/>
    <w:rsid w:val="00B30F97"/>
    <w:rsid w:val="00B329EB"/>
    <w:rsid w:val="00B334B2"/>
    <w:rsid w:val="00B336F2"/>
    <w:rsid w:val="00B35DE7"/>
    <w:rsid w:val="00B36AC9"/>
    <w:rsid w:val="00B452CE"/>
    <w:rsid w:val="00B5039C"/>
    <w:rsid w:val="00B515BD"/>
    <w:rsid w:val="00B5756F"/>
    <w:rsid w:val="00B57C43"/>
    <w:rsid w:val="00B6551C"/>
    <w:rsid w:val="00B70AB4"/>
    <w:rsid w:val="00B70C4D"/>
    <w:rsid w:val="00B72467"/>
    <w:rsid w:val="00B800A4"/>
    <w:rsid w:val="00B8346A"/>
    <w:rsid w:val="00B840B7"/>
    <w:rsid w:val="00B870D3"/>
    <w:rsid w:val="00B87743"/>
    <w:rsid w:val="00B92492"/>
    <w:rsid w:val="00B926B6"/>
    <w:rsid w:val="00B93763"/>
    <w:rsid w:val="00B96C71"/>
    <w:rsid w:val="00BA4C7C"/>
    <w:rsid w:val="00BA5127"/>
    <w:rsid w:val="00BB6353"/>
    <w:rsid w:val="00BB6E6A"/>
    <w:rsid w:val="00BC7A2E"/>
    <w:rsid w:val="00BD04EE"/>
    <w:rsid w:val="00BD2238"/>
    <w:rsid w:val="00BD3C20"/>
    <w:rsid w:val="00BD4AF4"/>
    <w:rsid w:val="00BD7DD8"/>
    <w:rsid w:val="00BE0B23"/>
    <w:rsid w:val="00BE1BDF"/>
    <w:rsid w:val="00BE2D3F"/>
    <w:rsid w:val="00BE3C3A"/>
    <w:rsid w:val="00BF085C"/>
    <w:rsid w:val="00BF1E4A"/>
    <w:rsid w:val="00BF5525"/>
    <w:rsid w:val="00BF653B"/>
    <w:rsid w:val="00C00805"/>
    <w:rsid w:val="00C01DFD"/>
    <w:rsid w:val="00C03457"/>
    <w:rsid w:val="00C118FD"/>
    <w:rsid w:val="00C12206"/>
    <w:rsid w:val="00C12470"/>
    <w:rsid w:val="00C137AC"/>
    <w:rsid w:val="00C1476A"/>
    <w:rsid w:val="00C16287"/>
    <w:rsid w:val="00C20EBD"/>
    <w:rsid w:val="00C211D6"/>
    <w:rsid w:val="00C22FC0"/>
    <w:rsid w:val="00C320B4"/>
    <w:rsid w:val="00C34707"/>
    <w:rsid w:val="00C36744"/>
    <w:rsid w:val="00C51AD4"/>
    <w:rsid w:val="00C54A24"/>
    <w:rsid w:val="00C643A5"/>
    <w:rsid w:val="00C64FBE"/>
    <w:rsid w:val="00C710E9"/>
    <w:rsid w:val="00C75C9C"/>
    <w:rsid w:val="00C83F02"/>
    <w:rsid w:val="00C9254D"/>
    <w:rsid w:val="00C94BAC"/>
    <w:rsid w:val="00CA378B"/>
    <w:rsid w:val="00CA63E5"/>
    <w:rsid w:val="00CB2C8C"/>
    <w:rsid w:val="00CB6288"/>
    <w:rsid w:val="00CC040B"/>
    <w:rsid w:val="00CC0A4D"/>
    <w:rsid w:val="00CC22C3"/>
    <w:rsid w:val="00CC5D88"/>
    <w:rsid w:val="00CC67A1"/>
    <w:rsid w:val="00CD3FFD"/>
    <w:rsid w:val="00CE269A"/>
    <w:rsid w:val="00CE6431"/>
    <w:rsid w:val="00CF19C3"/>
    <w:rsid w:val="00CF28EB"/>
    <w:rsid w:val="00CF459A"/>
    <w:rsid w:val="00CF5667"/>
    <w:rsid w:val="00CF5CE8"/>
    <w:rsid w:val="00CF7E3F"/>
    <w:rsid w:val="00D0095F"/>
    <w:rsid w:val="00D01017"/>
    <w:rsid w:val="00D03C42"/>
    <w:rsid w:val="00D10BC7"/>
    <w:rsid w:val="00D12AB5"/>
    <w:rsid w:val="00D131FD"/>
    <w:rsid w:val="00D23453"/>
    <w:rsid w:val="00D2616A"/>
    <w:rsid w:val="00D30AE1"/>
    <w:rsid w:val="00D33AEA"/>
    <w:rsid w:val="00D344DA"/>
    <w:rsid w:val="00D36D61"/>
    <w:rsid w:val="00D37271"/>
    <w:rsid w:val="00D37275"/>
    <w:rsid w:val="00D440F7"/>
    <w:rsid w:val="00D466FD"/>
    <w:rsid w:val="00D51CB5"/>
    <w:rsid w:val="00D56002"/>
    <w:rsid w:val="00D57D58"/>
    <w:rsid w:val="00D631FB"/>
    <w:rsid w:val="00D77C86"/>
    <w:rsid w:val="00D804D7"/>
    <w:rsid w:val="00D80EB9"/>
    <w:rsid w:val="00D817C9"/>
    <w:rsid w:val="00D85EBD"/>
    <w:rsid w:val="00D87358"/>
    <w:rsid w:val="00D92304"/>
    <w:rsid w:val="00D93194"/>
    <w:rsid w:val="00DA271B"/>
    <w:rsid w:val="00DA4955"/>
    <w:rsid w:val="00DA5743"/>
    <w:rsid w:val="00DB0EA5"/>
    <w:rsid w:val="00DB6393"/>
    <w:rsid w:val="00DB75AB"/>
    <w:rsid w:val="00DC28CC"/>
    <w:rsid w:val="00DC449F"/>
    <w:rsid w:val="00DC45AB"/>
    <w:rsid w:val="00DD0BA6"/>
    <w:rsid w:val="00DD321E"/>
    <w:rsid w:val="00DE29BF"/>
    <w:rsid w:val="00DE2F19"/>
    <w:rsid w:val="00DE4A14"/>
    <w:rsid w:val="00DF1156"/>
    <w:rsid w:val="00DF1C92"/>
    <w:rsid w:val="00E0157D"/>
    <w:rsid w:val="00E02A69"/>
    <w:rsid w:val="00E02F76"/>
    <w:rsid w:val="00E11A09"/>
    <w:rsid w:val="00E20BA4"/>
    <w:rsid w:val="00E21609"/>
    <w:rsid w:val="00E21DF4"/>
    <w:rsid w:val="00E24E44"/>
    <w:rsid w:val="00E37222"/>
    <w:rsid w:val="00E37716"/>
    <w:rsid w:val="00E40086"/>
    <w:rsid w:val="00E434EE"/>
    <w:rsid w:val="00E568B2"/>
    <w:rsid w:val="00E617E1"/>
    <w:rsid w:val="00E62529"/>
    <w:rsid w:val="00E727AB"/>
    <w:rsid w:val="00E813E3"/>
    <w:rsid w:val="00E82168"/>
    <w:rsid w:val="00E837DB"/>
    <w:rsid w:val="00E83F95"/>
    <w:rsid w:val="00E84FDC"/>
    <w:rsid w:val="00E87F55"/>
    <w:rsid w:val="00EA0A13"/>
    <w:rsid w:val="00EA2F66"/>
    <w:rsid w:val="00EA365D"/>
    <w:rsid w:val="00EB4062"/>
    <w:rsid w:val="00EB6BA7"/>
    <w:rsid w:val="00EC21D6"/>
    <w:rsid w:val="00EC2C35"/>
    <w:rsid w:val="00EC43F1"/>
    <w:rsid w:val="00EC7E72"/>
    <w:rsid w:val="00ED07C5"/>
    <w:rsid w:val="00ED0C87"/>
    <w:rsid w:val="00ED2B5A"/>
    <w:rsid w:val="00ED647B"/>
    <w:rsid w:val="00EE41CD"/>
    <w:rsid w:val="00EE5BA9"/>
    <w:rsid w:val="00EE5E50"/>
    <w:rsid w:val="00EE66BE"/>
    <w:rsid w:val="00EF0804"/>
    <w:rsid w:val="00EF1DB6"/>
    <w:rsid w:val="00EF373D"/>
    <w:rsid w:val="00EF4DE2"/>
    <w:rsid w:val="00EF5DB4"/>
    <w:rsid w:val="00EF7A74"/>
    <w:rsid w:val="00F01782"/>
    <w:rsid w:val="00F02A35"/>
    <w:rsid w:val="00F03677"/>
    <w:rsid w:val="00F04AEE"/>
    <w:rsid w:val="00F070E2"/>
    <w:rsid w:val="00F1359D"/>
    <w:rsid w:val="00F1505F"/>
    <w:rsid w:val="00F175DB"/>
    <w:rsid w:val="00F23EF1"/>
    <w:rsid w:val="00F24336"/>
    <w:rsid w:val="00F25D6B"/>
    <w:rsid w:val="00F26BF5"/>
    <w:rsid w:val="00F26CBB"/>
    <w:rsid w:val="00F35768"/>
    <w:rsid w:val="00F3623C"/>
    <w:rsid w:val="00F428C0"/>
    <w:rsid w:val="00F434FE"/>
    <w:rsid w:val="00F462CC"/>
    <w:rsid w:val="00F503B7"/>
    <w:rsid w:val="00F53298"/>
    <w:rsid w:val="00F54FFB"/>
    <w:rsid w:val="00F554A2"/>
    <w:rsid w:val="00F55FA5"/>
    <w:rsid w:val="00F6254E"/>
    <w:rsid w:val="00F63F98"/>
    <w:rsid w:val="00F6486F"/>
    <w:rsid w:val="00F6794E"/>
    <w:rsid w:val="00F7270A"/>
    <w:rsid w:val="00F770E2"/>
    <w:rsid w:val="00F803C9"/>
    <w:rsid w:val="00F81ECF"/>
    <w:rsid w:val="00F85C1D"/>
    <w:rsid w:val="00F904AA"/>
    <w:rsid w:val="00F943D3"/>
    <w:rsid w:val="00FA0393"/>
    <w:rsid w:val="00FA0856"/>
    <w:rsid w:val="00FA26A9"/>
    <w:rsid w:val="00FA2EB5"/>
    <w:rsid w:val="00FA5E25"/>
    <w:rsid w:val="00FA744A"/>
    <w:rsid w:val="00FB4EA3"/>
    <w:rsid w:val="00FB5B3D"/>
    <w:rsid w:val="00FB6C58"/>
    <w:rsid w:val="00FC05F6"/>
    <w:rsid w:val="00FC35DA"/>
    <w:rsid w:val="00FC3775"/>
    <w:rsid w:val="00FC3F6E"/>
    <w:rsid w:val="00FC5675"/>
    <w:rsid w:val="00FD0691"/>
    <w:rsid w:val="00FD496A"/>
    <w:rsid w:val="00FD5439"/>
    <w:rsid w:val="00FD7D1A"/>
    <w:rsid w:val="00FE0F45"/>
    <w:rsid w:val="00FE5A1B"/>
    <w:rsid w:val="00FE744D"/>
    <w:rsid w:val="00FE7900"/>
    <w:rsid w:val="00FF07E7"/>
    <w:rsid w:val="00FF2B8E"/>
    <w:rsid w:val="00FF4180"/>
    <w:rsid w:val="00FF6A14"/>
    <w:rsid w:val="00FF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308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301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0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05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178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401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7A28"/>
    <w:pPr>
      <w:ind w:left="720"/>
      <w:contextualSpacing/>
    </w:pPr>
    <w:rPr>
      <w:rFonts w:asciiTheme="minorHAnsi" w:hAnsiTheme="minorHAnsi" w:cstheme="minorBidi"/>
    </w:rPr>
  </w:style>
  <w:style w:type="table" w:customStyle="1" w:styleId="TableGrid1">
    <w:name w:val="Table Grid1"/>
    <w:basedOn w:val="TableNormal"/>
    <w:next w:val="TableGrid"/>
    <w:uiPriority w:val="39"/>
    <w:rsid w:val="00417A28"/>
    <w:rPr>
      <w:rFonts w:ascii="Times New Roman" w:eastAsia="Times New Roman" w:hAnsi="Times New Roman" w:cs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7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3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434FE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4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4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4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34FE"/>
  </w:style>
  <w:style w:type="paragraph" w:styleId="BalloonText">
    <w:name w:val="Balloon Text"/>
    <w:basedOn w:val="Normal"/>
    <w:link w:val="BalloonTextChar"/>
    <w:uiPriority w:val="99"/>
    <w:semiHidden/>
    <w:unhideWhenUsed/>
    <w:rsid w:val="00F434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4FE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99"/>
    <w:qFormat/>
    <w:rsid w:val="00BA5127"/>
    <w:rPr>
      <w:rFonts w:ascii="Calibri" w:eastAsia="Times New Roman" w:hAnsi="Calibri" w:cs="Calibri"/>
      <w:sz w:val="22"/>
      <w:szCs w:val="22"/>
    </w:rPr>
  </w:style>
  <w:style w:type="paragraph" w:styleId="HTMLPreformatted">
    <w:name w:val="HTML Preformatted"/>
    <w:basedOn w:val="Normal"/>
    <w:link w:val="HTMLPreformattedChar"/>
    <w:rsid w:val="00BA51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Courier New" w:hAnsi="Arial Unicode MS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BA5127"/>
    <w:rPr>
      <w:rFonts w:ascii="Arial Unicode MS" w:eastAsia="Courier New" w:hAnsi="Arial Unicode MS" w:cs="Times New Roman"/>
      <w:sz w:val="20"/>
      <w:szCs w:val="20"/>
      <w:lang w:val="x-none" w:eastAsia="x-none"/>
    </w:rPr>
  </w:style>
  <w:style w:type="paragraph" w:customStyle="1" w:styleId="Normal0">
    <w:name w:val="[Normal]"/>
    <w:rsid w:val="00BD7DD8"/>
    <w:rPr>
      <w:rFonts w:ascii="Arial" w:eastAsia="Arial" w:hAnsi="Arial" w:cs="Arial"/>
      <w:szCs w:val="20"/>
    </w:rPr>
  </w:style>
  <w:style w:type="character" w:styleId="Hyperlink">
    <w:name w:val="Hyperlink"/>
    <w:basedOn w:val="DefaultParagraphFont"/>
    <w:uiPriority w:val="99"/>
    <w:unhideWhenUsed/>
    <w:rsid w:val="006F4F27"/>
    <w:rPr>
      <w:color w:val="0563C1"/>
      <w:u w:val="single"/>
    </w:rPr>
  </w:style>
  <w:style w:type="paragraph" w:styleId="BodyText">
    <w:name w:val="Body Text"/>
    <w:basedOn w:val="Normal"/>
    <w:link w:val="BodyTextChar"/>
    <w:uiPriority w:val="1"/>
    <w:qFormat/>
    <w:rsid w:val="009B6E04"/>
    <w:pPr>
      <w:widowControl w:val="0"/>
      <w:autoSpaceDE w:val="0"/>
      <w:autoSpaceDN w:val="0"/>
    </w:pPr>
    <w:rPr>
      <w:rFonts w:ascii="Arial Narrow" w:eastAsia="Arial Narrow" w:hAnsi="Arial Narrow" w:cs="Arial Narrow"/>
      <w:sz w:val="17"/>
      <w:szCs w:val="17"/>
    </w:rPr>
  </w:style>
  <w:style w:type="character" w:customStyle="1" w:styleId="BodyTextChar">
    <w:name w:val="Body Text Char"/>
    <w:basedOn w:val="DefaultParagraphFont"/>
    <w:link w:val="BodyText"/>
    <w:uiPriority w:val="1"/>
    <w:rsid w:val="009B6E04"/>
    <w:rPr>
      <w:rFonts w:ascii="Arial Narrow" w:eastAsia="Arial Narrow" w:hAnsi="Arial Narrow" w:cs="Arial Narrow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1947DC"/>
    <w:pPr>
      <w:widowControl w:val="0"/>
      <w:autoSpaceDE w:val="0"/>
      <w:autoSpaceDN w:val="0"/>
    </w:pPr>
    <w:rPr>
      <w:rFonts w:eastAsia="Times New Roman"/>
      <w:sz w:val="22"/>
      <w:szCs w:val="22"/>
    </w:rPr>
  </w:style>
  <w:style w:type="paragraph" w:customStyle="1" w:styleId="Default">
    <w:name w:val="Default"/>
    <w:rsid w:val="00706641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table-data-8pt-semibold-centered">
    <w:name w:val="table-data-8pt-semibold-centered"/>
    <w:basedOn w:val="Normal"/>
    <w:rsid w:val="006643A8"/>
    <w:pPr>
      <w:spacing w:before="100" w:beforeAutospacing="1" w:after="100" w:afterAutospacing="1"/>
    </w:pPr>
    <w:rPr>
      <w:rFonts w:eastAsia="Times New Roman"/>
    </w:rPr>
  </w:style>
  <w:style w:type="paragraph" w:customStyle="1" w:styleId="table-data-8pt">
    <w:name w:val="table-data-8pt"/>
    <w:basedOn w:val="Normal"/>
    <w:rsid w:val="006643A8"/>
    <w:pPr>
      <w:spacing w:before="100" w:beforeAutospacing="1" w:after="100" w:afterAutospacing="1"/>
    </w:pPr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150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50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178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1B706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B7062"/>
  </w:style>
  <w:style w:type="paragraph" w:styleId="Footer">
    <w:name w:val="footer"/>
    <w:basedOn w:val="Normal"/>
    <w:link w:val="FooterChar"/>
    <w:uiPriority w:val="99"/>
    <w:unhideWhenUsed/>
    <w:rsid w:val="001B706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B7062"/>
  </w:style>
  <w:style w:type="paragraph" w:styleId="Title">
    <w:name w:val="Title"/>
    <w:basedOn w:val="Normal"/>
    <w:next w:val="Normal"/>
    <w:link w:val="TitleChar"/>
    <w:uiPriority w:val="10"/>
    <w:qFormat/>
    <w:rsid w:val="00DF115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1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42401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textbox">
    <w:name w:val="textbox"/>
    <w:basedOn w:val="Normal"/>
    <w:rsid w:val="0019671E"/>
    <w:pPr>
      <w:spacing w:before="100" w:beforeAutospacing="1" w:after="100" w:afterAutospacing="1"/>
    </w:pPr>
    <w:rPr>
      <w:rFonts w:eastAsia="Times New Roman"/>
    </w:rPr>
  </w:style>
  <w:style w:type="paragraph" w:customStyle="1" w:styleId="p1">
    <w:name w:val="p1"/>
    <w:basedOn w:val="Normal"/>
    <w:rsid w:val="008E228E"/>
    <w:rPr>
      <w:rFonts w:ascii="Helvetica" w:hAnsi="Helvetica"/>
      <w:sz w:val="15"/>
      <w:szCs w:val="15"/>
    </w:rPr>
  </w:style>
  <w:style w:type="paragraph" w:customStyle="1" w:styleId="p2">
    <w:name w:val="p2"/>
    <w:basedOn w:val="Normal"/>
    <w:rsid w:val="008E228E"/>
    <w:rPr>
      <w:rFonts w:ascii="Helvetica" w:hAnsi="Helvetica"/>
      <w:sz w:val="11"/>
      <w:szCs w:val="11"/>
    </w:rPr>
  </w:style>
  <w:style w:type="paragraph" w:customStyle="1" w:styleId="p3">
    <w:name w:val="p3"/>
    <w:basedOn w:val="Normal"/>
    <w:rsid w:val="008E228E"/>
    <w:rPr>
      <w:rFonts w:ascii="Helvetica" w:hAnsi="Helvetica"/>
      <w:sz w:val="12"/>
      <w:szCs w:val="12"/>
    </w:rPr>
  </w:style>
  <w:style w:type="character" w:customStyle="1" w:styleId="apple-converted-space">
    <w:name w:val="apple-converted-space"/>
    <w:basedOn w:val="DefaultParagraphFont"/>
    <w:rsid w:val="008E228E"/>
  </w:style>
  <w:style w:type="character" w:customStyle="1" w:styleId="tl8wme">
    <w:name w:val="tl8wme"/>
    <w:basedOn w:val="DefaultParagraphFont"/>
    <w:rsid w:val="00B515BD"/>
  </w:style>
  <w:style w:type="paragraph" w:styleId="FootnoteText">
    <w:name w:val="footnote text"/>
    <w:basedOn w:val="Normal"/>
    <w:link w:val="FootnoteTextChar"/>
    <w:uiPriority w:val="99"/>
    <w:semiHidden/>
    <w:unhideWhenUsed/>
    <w:rsid w:val="005627F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27F0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627F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1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6261">
          <w:marLeft w:val="0"/>
          <w:marRight w:val="0"/>
          <w:marTop w:val="240"/>
          <w:marBottom w:val="240"/>
          <w:divBdr>
            <w:top w:val="single" w:sz="6" w:space="0" w:color="E8E8E8"/>
            <w:left w:val="single" w:sz="6" w:space="0" w:color="E8E8E8"/>
            <w:bottom w:val="single" w:sz="6" w:space="0" w:color="E8E8E8"/>
            <w:right w:val="single" w:sz="6" w:space="0" w:color="E8E8E8"/>
          </w:divBdr>
          <w:divsChild>
            <w:div w:id="5532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37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0699064">
          <w:marLeft w:val="0"/>
          <w:marRight w:val="0"/>
          <w:marTop w:val="240"/>
          <w:marBottom w:val="240"/>
          <w:divBdr>
            <w:top w:val="single" w:sz="6" w:space="0" w:color="E8E8E8"/>
            <w:left w:val="single" w:sz="6" w:space="0" w:color="E8E8E8"/>
            <w:bottom w:val="single" w:sz="6" w:space="0" w:color="E8E8E8"/>
            <w:right w:val="single" w:sz="6" w:space="0" w:color="E8E8E8"/>
          </w:divBdr>
          <w:divsChild>
            <w:div w:id="100617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09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7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07191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70531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6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C7288-82C3-9E4D-9E69-5CA3BC0DD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75</Words>
  <Characters>898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 Oddo</dc:creator>
  <cp:keywords/>
  <dc:description/>
  <cp:lastModifiedBy>Vanessa M Oddo</cp:lastModifiedBy>
  <cp:revision>1</cp:revision>
  <dcterms:created xsi:type="dcterms:W3CDTF">2019-06-19T21:42:00Z</dcterms:created>
  <dcterms:modified xsi:type="dcterms:W3CDTF">2019-06-19T21:42:00Z</dcterms:modified>
</cp:coreProperties>
</file>